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FD4521" w14:textId="77777777" w:rsidR="00E916F6" w:rsidRPr="00927D7D" w:rsidRDefault="00E916F6" w:rsidP="00E916F6">
      <w:pPr>
        <w:rPr>
          <w:rFonts w:ascii="Times New Roman" w:hAnsi="Times New Roman" w:cs="Times New Roman"/>
        </w:rPr>
      </w:pPr>
      <w:r w:rsidRPr="00927D7D">
        <w:rPr>
          <w:rFonts w:ascii="Times New Roman" w:hAnsi="Times New Roman" w:cs="Times New Roman"/>
        </w:rPr>
        <w:t>Supplementary Table 1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126"/>
        <w:gridCol w:w="1819"/>
        <w:gridCol w:w="1017"/>
        <w:gridCol w:w="2118"/>
      </w:tblGrid>
      <w:tr w:rsidR="00E916F6" w:rsidRPr="0092018E" w14:paraId="6D970450" w14:textId="77777777" w:rsidTr="00BD3FE9">
        <w:trPr>
          <w:trHeight w:val="68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651A6BB" w14:textId="77777777" w:rsidR="00E916F6" w:rsidRDefault="00E916F6" w:rsidP="00BD3FE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5762010" w14:textId="77777777" w:rsidR="00E916F6" w:rsidRPr="0092018E" w:rsidRDefault="00E916F6" w:rsidP="00BD3FE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018E">
              <w:rPr>
                <w:rFonts w:ascii="Times New Roman" w:hAnsi="Times New Roman" w:cs="Times New Roman"/>
                <w:color w:val="000000" w:themeColor="text1"/>
              </w:rPr>
              <w:t>Primary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2018E">
              <w:rPr>
                <w:rFonts w:ascii="Times New Roman" w:hAnsi="Times New Roman" w:cs="Times New Roman"/>
                <w:color w:val="000000" w:themeColor="text1"/>
              </w:rPr>
              <w:t>Antibody</w:t>
            </w:r>
          </w:p>
          <w:p w14:paraId="3FB8CE45" w14:textId="77777777" w:rsidR="00E916F6" w:rsidRPr="0092018E" w:rsidRDefault="00E916F6" w:rsidP="00BD3FE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DF958" w14:textId="77777777" w:rsidR="00E916F6" w:rsidRPr="0092018E" w:rsidRDefault="00E916F6" w:rsidP="00BD3FE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018E">
              <w:rPr>
                <w:rFonts w:ascii="Times New Roman" w:hAnsi="Times New Roman" w:cs="Times New Roman"/>
                <w:color w:val="000000" w:themeColor="text1"/>
              </w:rPr>
              <w:t>Source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37B5D" w14:textId="77777777" w:rsidR="00E916F6" w:rsidRPr="0092018E" w:rsidRDefault="00E916F6" w:rsidP="00BD3FE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018E">
              <w:rPr>
                <w:rFonts w:ascii="Times New Roman" w:hAnsi="Times New Roman" w:cs="Times New Roman"/>
                <w:color w:val="000000" w:themeColor="text1"/>
              </w:rPr>
              <w:t>Cl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062D2" w14:textId="77777777" w:rsidR="00E916F6" w:rsidRPr="0092018E" w:rsidRDefault="00E916F6" w:rsidP="00BD3FE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018E">
              <w:rPr>
                <w:rFonts w:ascii="Times New Roman" w:hAnsi="Times New Roman" w:cs="Times New Roman"/>
                <w:color w:val="000000" w:themeColor="text1"/>
              </w:rPr>
              <w:t>Dilu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BE96D" w14:textId="77777777" w:rsidR="00E916F6" w:rsidRPr="0092018E" w:rsidRDefault="00E916F6" w:rsidP="00BD3F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2018E">
              <w:rPr>
                <w:rFonts w:ascii="Times New Roman" w:hAnsi="Times New Roman" w:cs="Times New Roman"/>
                <w:color w:val="000000" w:themeColor="text1"/>
              </w:rPr>
              <w:t>Treatment</w:t>
            </w:r>
          </w:p>
        </w:tc>
      </w:tr>
      <w:tr w:rsidR="00E916F6" w:rsidRPr="0092018E" w14:paraId="258E8FAC" w14:textId="77777777" w:rsidTr="00BD3FE9">
        <w:trPr>
          <w:trHeight w:val="680"/>
        </w:trPr>
        <w:tc>
          <w:tcPr>
            <w:tcW w:w="1418" w:type="dxa"/>
          </w:tcPr>
          <w:p w14:paraId="558D6BDE" w14:textId="77777777" w:rsidR="00E916F6" w:rsidRPr="00010E6A" w:rsidRDefault="00E916F6" w:rsidP="00BD3FE9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</w:pPr>
            <w:r w:rsidRPr="0092018E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SPP1</w:t>
            </w:r>
          </w:p>
        </w:tc>
        <w:tc>
          <w:tcPr>
            <w:tcW w:w="2126" w:type="dxa"/>
            <w:vAlign w:val="center"/>
          </w:tcPr>
          <w:p w14:paraId="2D7018C3" w14:textId="77777777" w:rsidR="00E916F6" w:rsidRDefault="00E916F6" w:rsidP="00BD3FE9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</w:rPr>
            </w:pPr>
            <w:proofErr w:type="spellStart"/>
            <w:r w:rsidRPr="0092018E">
              <w:rPr>
                <w:rFonts w:ascii="Times New Roman" w:eastAsia="游明朝" w:hAnsi="Times New Roman" w:cs="Times New Roman"/>
                <w:color w:val="000000" w:themeColor="text1"/>
              </w:rPr>
              <w:t>Proteintech</w:t>
            </w:r>
            <w:proofErr w:type="spellEnd"/>
            <w:r w:rsidRPr="0092018E">
              <w:rPr>
                <w:rFonts w:ascii="Times New Roman" w:eastAsia="游明朝" w:hAnsi="Times New Roman" w:cs="Times New Roman"/>
                <w:color w:val="000000" w:themeColor="text1"/>
              </w:rPr>
              <w:t>,</w:t>
            </w:r>
          </w:p>
          <w:p w14:paraId="4072C702" w14:textId="77777777" w:rsidR="00E916F6" w:rsidRPr="0092018E" w:rsidRDefault="00E916F6" w:rsidP="00BD3FE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018E">
              <w:rPr>
                <w:rFonts w:ascii="Times New Roman" w:eastAsia="游明朝" w:hAnsi="Times New Roman" w:cs="Times New Roman"/>
                <w:color w:val="000000" w:themeColor="text1"/>
              </w:rPr>
              <w:t>IL, USA</w:t>
            </w:r>
          </w:p>
        </w:tc>
        <w:tc>
          <w:tcPr>
            <w:tcW w:w="1819" w:type="dxa"/>
            <w:vAlign w:val="center"/>
          </w:tcPr>
          <w:p w14:paraId="0E496D39" w14:textId="77777777" w:rsidR="00E916F6" w:rsidRPr="0092018E" w:rsidRDefault="00E916F6" w:rsidP="00BD3FE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018E">
              <w:rPr>
                <w:rFonts w:ascii="Times New Roman" w:eastAsia="游明朝" w:hAnsi="Times New Roman" w:cs="Times New Roman"/>
                <w:color w:val="000000" w:themeColor="text1"/>
              </w:rPr>
              <w:t>Polyclonal</w:t>
            </w:r>
          </w:p>
        </w:tc>
        <w:tc>
          <w:tcPr>
            <w:tcW w:w="0" w:type="auto"/>
            <w:vAlign w:val="center"/>
          </w:tcPr>
          <w:p w14:paraId="31EFE0DA" w14:textId="77777777" w:rsidR="00E916F6" w:rsidRPr="0092018E" w:rsidRDefault="00E916F6" w:rsidP="00BD3FE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018E">
              <w:rPr>
                <w:rFonts w:ascii="Times New Roman" w:eastAsia="游明朝" w:hAnsi="Times New Roman" w:cs="Times New Roman"/>
                <w:color w:val="000000" w:themeColor="text1"/>
              </w:rPr>
              <w:t>1:200</w:t>
            </w:r>
          </w:p>
        </w:tc>
        <w:tc>
          <w:tcPr>
            <w:tcW w:w="0" w:type="auto"/>
            <w:vAlign w:val="center"/>
          </w:tcPr>
          <w:p w14:paraId="5A91C710" w14:textId="77777777" w:rsidR="00E916F6" w:rsidRPr="0092018E" w:rsidRDefault="00E916F6" w:rsidP="00BD3FE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018E">
              <w:rPr>
                <w:rFonts w:ascii="Times New Roman" w:eastAsia="游明朝" w:hAnsi="Times New Roman" w:cs="Times New Roman"/>
                <w:color w:val="000000" w:themeColor="text1"/>
              </w:rPr>
              <w:t>None</w:t>
            </w:r>
          </w:p>
        </w:tc>
      </w:tr>
      <w:tr w:rsidR="00E916F6" w:rsidRPr="0092018E" w14:paraId="230557F4" w14:textId="77777777" w:rsidTr="00BD3FE9">
        <w:trPr>
          <w:trHeight w:val="680"/>
        </w:trPr>
        <w:tc>
          <w:tcPr>
            <w:tcW w:w="1418" w:type="dxa"/>
          </w:tcPr>
          <w:p w14:paraId="692A91AC" w14:textId="77777777" w:rsidR="00E916F6" w:rsidRPr="0092018E" w:rsidRDefault="00E916F6" w:rsidP="00BD3FE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018E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Laminin</w:t>
            </w:r>
          </w:p>
        </w:tc>
        <w:tc>
          <w:tcPr>
            <w:tcW w:w="2126" w:type="dxa"/>
            <w:vAlign w:val="center"/>
          </w:tcPr>
          <w:p w14:paraId="21236BAC" w14:textId="77777777" w:rsidR="00E916F6" w:rsidRDefault="00E916F6" w:rsidP="00BD3FE9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</w:rPr>
            </w:pPr>
            <w:r w:rsidRPr="0092018E">
              <w:rPr>
                <w:rFonts w:ascii="Times New Roman" w:eastAsia="游明朝" w:hAnsi="Times New Roman" w:cs="Times New Roman"/>
                <w:color w:val="000000" w:themeColor="text1"/>
              </w:rPr>
              <w:t>Abcam,</w:t>
            </w:r>
          </w:p>
          <w:p w14:paraId="66E66672" w14:textId="77777777" w:rsidR="00E916F6" w:rsidRPr="0092018E" w:rsidRDefault="00E916F6" w:rsidP="00BD3FE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018E">
              <w:rPr>
                <w:rFonts w:ascii="Times New Roman" w:eastAsia="游明朝" w:hAnsi="Times New Roman" w:cs="Times New Roman"/>
                <w:color w:val="000000" w:themeColor="text1"/>
              </w:rPr>
              <w:t>Cambridge, UK</w:t>
            </w:r>
          </w:p>
        </w:tc>
        <w:tc>
          <w:tcPr>
            <w:tcW w:w="1819" w:type="dxa"/>
            <w:vAlign w:val="center"/>
          </w:tcPr>
          <w:p w14:paraId="2FF50FC3" w14:textId="77777777" w:rsidR="00E916F6" w:rsidRPr="0092018E" w:rsidRDefault="00E916F6" w:rsidP="00BD3FE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018E">
              <w:rPr>
                <w:rFonts w:ascii="Times New Roman" w:eastAsia="游明朝" w:hAnsi="Times New Roman" w:cs="Times New Roman"/>
                <w:color w:val="000000" w:themeColor="text1"/>
              </w:rPr>
              <w:t>Polyclonal</w:t>
            </w:r>
          </w:p>
        </w:tc>
        <w:tc>
          <w:tcPr>
            <w:tcW w:w="0" w:type="auto"/>
            <w:vAlign w:val="center"/>
          </w:tcPr>
          <w:p w14:paraId="676A7857" w14:textId="77777777" w:rsidR="00E916F6" w:rsidRPr="0092018E" w:rsidRDefault="00E916F6" w:rsidP="00BD3FE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018E">
              <w:rPr>
                <w:rFonts w:ascii="Times New Roman" w:eastAsia="游明朝" w:hAnsi="Times New Roman" w:cs="Times New Roman"/>
                <w:color w:val="000000" w:themeColor="text1"/>
              </w:rPr>
              <w:t>1:100</w:t>
            </w:r>
          </w:p>
        </w:tc>
        <w:tc>
          <w:tcPr>
            <w:tcW w:w="0" w:type="auto"/>
            <w:vAlign w:val="center"/>
          </w:tcPr>
          <w:p w14:paraId="7A978CE6" w14:textId="77777777" w:rsidR="00E916F6" w:rsidRPr="0092018E" w:rsidRDefault="00E916F6" w:rsidP="00BD3FE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018E">
              <w:rPr>
                <w:rFonts w:ascii="Times New Roman" w:eastAsia="游明朝" w:hAnsi="Times New Roman" w:cs="Times New Roman"/>
                <w:color w:val="000000" w:themeColor="text1"/>
              </w:rPr>
              <w:t>Proteinase K</w:t>
            </w:r>
          </w:p>
        </w:tc>
      </w:tr>
      <w:tr w:rsidR="00E916F6" w:rsidRPr="0092018E" w14:paraId="37BB7E2B" w14:textId="77777777" w:rsidTr="00BD3FE9">
        <w:trPr>
          <w:trHeight w:val="680"/>
        </w:trPr>
        <w:tc>
          <w:tcPr>
            <w:tcW w:w="1418" w:type="dxa"/>
          </w:tcPr>
          <w:p w14:paraId="1F0C03FC" w14:textId="77777777" w:rsidR="00E916F6" w:rsidRPr="0092018E" w:rsidRDefault="00E916F6" w:rsidP="00BD3FE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018E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Tenascin-C</w:t>
            </w:r>
          </w:p>
        </w:tc>
        <w:tc>
          <w:tcPr>
            <w:tcW w:w="2126" w:type="dxa"/>
            <w:vAlign w:val="center"/>
          </w:tcPr>
          <w:p w14:paraId="2B0193F2" w14:textId="77777777" w:rsidR="00E916F6" w:rsidRDefault="00E916F6" w:rsidP="00BD3FE9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</w:rPr>
            </w:pPr>
            <w:r w:rsidRPr="0092018E">
              <w:rPr>
                <w:rFonts w:ascii="Times New Roman" w:eastAsia="游明朝" w:hAnsi="Times New Roman" w:cs="Times New Roman"/>
                <w:color w:val="000000" w:themeColor="text1"/>
              </w:rPr>
              <w:t>Abcam,</w:t>
            </w:r>
          </w:p>
          <w:p w14:paraId="769563A2" w14:textId="77777777" w:rsidR="00E916F6" w:rsidRPr="0092018E" w:rsidRDefault="00E916F6" w:rsidP="00BD3FE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018E">
              <w:rPr>
                <w:rFonts w:ascii="Times New Roman" w:eastAsia="游明朝" w:hAnsi="Times New Roman" w:cs="Times New Roman"/>
                <w:color w:val="000000" w:themeColor="text1"/>
              </w:rPr>
              <w:t>Cambridge, UK</w:t>
            </w:r>
          </w:p>
        </w:tc>
        <w:tc>
          <w:tcPr>
            <w:tcW w:w="1819" w:type="dxa"/>
            <w:vAlign w:val="center"/>
          </w:tcPr>
          <w:p w14:paraId="5C1C2AF2" w14:textId="77777777" w:rsidR="00E916F6" w:rsidRPr="0092018E" w:rsidRDefault="00E916F6" w:rsidP="00BD3FE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018E">
              <w:rPr>
                <w:rFonts w:ascii="Times New Roman" w:eastAsia="游明朝" w:hAnsi="Times New Roman" w:cs="Times New Roman"/>
                <w:color w:val="000000" w:themeColor="text1"/>
              </w:rPr>
              <w:t>ERR4219</w:t>
            </w:r>
          </w:p>
        </w:tc>
        <w:tc>
          <w:tcPr>
            <w:tcW w:w="0" w:type="auto"/>
            <w:vAlign w:val="center"/>
          </w:tcPr>
          <w:p w14:paraId="3FA871BC" w14:textId="77777777" w:rsidR="00E916F6" w:rsidRPr="0092018E" w:rsidRDefault="00E916F6" w:rsidP="00BD3FE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018E">
              <w:rPr>
                <w:rFonts w:ascii="Times New Roman" w:eastAsia="游明朝" w:hAnsi="Times New Roman" w:cs="Times New Roman"/>
                <w:color w:val="000000" w:themeColor="text1"/>
              </w:rPr>
              <w:t>1:100</w:t>
            </w:r>
          </w:p>
        </w:tc>
        <w:tc>
          <w:tcPr>
            <w:tcW w:w="0" w:type="auto"/>
            <w:vAlign w:val="center"/>
          </w:tcPr>
          <w:p w14:paraId="3C2021BF" w14:textId="77777777" w:rsidR="00E916F6" w:rsidRPr="0092018E" w:rsidRDefault="00E916F6" w:rsidP="00BD3FE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018E">
              <w:rPr>
                <w:rFonts w:ascii="Times New Roman" w:hAnsi="Times New Roman" w:cs="Times New Roman"/>
                <w:color w:val="000000" w:themeColor="text1"/>
              </w:rPr>
              <w:t>Hea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2018E">
              <w:rPr>
                <w:rFonts w:ascii="Times New Roman" w:hAnsi="Times New Roman" w:cs="Times New Roman"/>
                <w:color w:val="000000" w:themeColor="text1"/>
              </w:rPr>
              <w:t>retrieva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2018E">
              <w:rPr>
                <w:rFonts w:ascii="Times New Roman" w:hAnsi="Times New Roman" w:cs="Times New Roman"/>
                <w:color w:val="000000" w:themeColor="text1"/>
              </w:rPr>
              <w:t>(pH9.0)</w:t>
            </w:r>
          </w:p>
        </w:tc>
      </w:tr>
      <w:tr w:rsidR="00E916F6" w:rsidRPr="0092018E" w14:paraId="47E3006B" w14:textId="77777777" w:rsidTr="00BD3FE9">
        <w:trPr>
          <w:trHeight w:val="680"/>
        </w:trPr>
        <w:tc>
          <w:tcPr>
            <w:tcW w:w="1418" w:type="dxa"/>
          </w:tcPr>
          <w:p w14:paraId="2EE41309" w14:textId="77777777" w:rsidR="00E916F6" w:rsidRPr="0092018E" w:rsidRDefault="00E916F6" w:rsidP="00BD3FE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018E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OR11H1</w:t>
            </w:r>
          </w:p>
        </w:tc>
        <w:tc>
          <w:tcPr>
            <w:tcW w:w="2126" w:type="dxa"/>
            <w:vAlign w:val="center"/>
          </w:tcPr>
          <w:p w14:paraId="7EBB0AD2" w14:textId="77777777" w:rsidR="00E916F6" w:rsidRDefault="00E916F6" w:rsidP="00BD3FE9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</w:rPr>
            </w:pPr>
            <w:r w:rsidRPr="0092018E">
              <w:rPr>
                <w:rFonts w:ascii="Times New Roman" w:eastAsia="游明朝" w:hAnsi="Times New Roman" w:cs="Times New Roman"/>
                <w:color w:val="000000" w:themeColor="text1"/>
              </w:rPr>
              <w:t>Invitrogen,</w:t>
            </w:r>
          </w:p>
          <w:p w14:paraId="689B1039" w14:textId="77777777" w:rsidR="00E916F6" w:rsidRPr="0092018E" w:rsidRDefault="00E916F6" w:rsidP="00BD3FE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018E">
              <w:rPr>
                <w:rFonts w:ascii="Times New Roman" w:eastAsia="游明朝" w:hAnsi="Times New Roman" w:cs="Times New Roman"/>
                <w:color w:val="000000" w:themeColor="text1"/>
              </w:rPr>
              <w:t>MA, USA</w:t>
            </w:r>
          </w:p>
        </w:tc>
        <w:tc>
          <w:tcPr>
            <w:tcW w:w="1819" w:type="dxa"/>
            <w:vAlign w:val="center"/>
          </w:tcPr>
          <w:p w14:paraId="1FCA5751" w14:textId="77777777" w:rsidR="00E916F6" w:rsidRPr="0092018E" w:rsidRDefault="00E916F6" w:rsidP="00BD3FE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018E">
              <w:rPr>
                <w:rFonts w:ascii="Times New Roman" w:hAnsi="Times New Roman" w:cs="Times New Roman"/>
                <w:color w:val="000000" w:themeColor="text1"/>
              </w:rPr>
              <w:t>Polyclonal</w:t>
            </w:r>
          </w:p>
        </w:tc>
        <w:tc>
          <w:tcPr>
            <w:tcW w:w="0" w:type="auto"/>
            <w:vAlign w:val="center"/>
          </w:tcPr>
          <w:p w14:paraId="30847486" w14:textId="77777777" w:rsidR="00E916F6" w:rsidRPr="0092018E" w:rsidRDefault="00E916F6" w:rsidP="00BD3FE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018E">
              <w:rPr>
                <w:rFonts w:ascii="Times New Roman" w:hAnsi="Times New Roman" w:cs="Times New Roman"/>
                <w:color w:val="000000" w:themeColor="text1"/>
              </w:rPr>
              <w:t>1:50</w:t>
            </w:r>
          </w:p>
        </w:tc>
        <w:tc>
          <w:tcPr>
            <w:tcW w:w="0" w:type="auto"/>
            <w:vAlign w:val="center"/>
          </w:tcPr>
          <w:p w14:paraId="64771810" w14:textId="77777777" w:rsidR="00E916F6" w:rsidRPr="0092018E" w:rsidRDefault="00E916F6" w:rsidP="00BD3FE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018E">
              <w:rPr>
                <w:rFonts w:ascii="Times New Roman" w:hAnsi="Times New Roman" w:cs="Times New Roman"/>
                <w:color w:val="000000" w:themeColor="text1"/>
              </w:rPr>
              <w:t>Heat retrieval (pH9.0)</w:t>
            </w:r>
          </w:p>
        </w:tc>
      </w:tr>
      <w:tr w:rsidR="00E916F6" w:rsidRPr="0092018E" w14:paraId="2AA50F1C" w14:textId="77777777" w:rsidTr="00BD3FE9">
        <w:trPr>
          <w:trHeight w:val="680"/>
        </w:trPr>
        <w:tc>
          <w:tcPr>
            <w:tcW w:w="1418" w:type="dxa"/>
            <w:tcBorders>
              <w:bottom w:val="single" w:sz="4" w:space="0" w:color="auto"/>
            </w:tcBorders>
          </w:tcPr>
          <w:p w14:paraId="6A93E435" w14:textId="77777777" w:rsidR="00E916F6" w:rsidRPr="0092018E" w:rsidRDefault="00E916F6" w:rsidP="00BD3FE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018E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OR11H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6A6AF34" w14:textId="77777777" w:rsidR="00E916F6" w:rsidRDefault="00E916F6" w:rsidP="00BD3FE9">
            <w:pPr>
              <w:jc w:val="center"/>
              <w:rPr>
                <w:rFonts w:ascii="Times New Roman" w:eastAsia="游明朝" w:hAnsi="Times New Roman" w:cs="Times New Roman"/>
                <w:color w:val="000000" w:themeColor="text1"/>
              </w:rPr>
            </w:pPr>
            <w:r w:rsidRPr="0092018E">
              <w:rPr>
                <w:rFonts w:ascii="Times New Roman" w:eastAsia="游明朝" w:hAnsi="Times New Roman" w:cs="Times New Roman"/>
                <w:color w:val="000000" w:themeColor="text1"/>
              </w:rPr>
              <w:t>Invitrogen,</w:t>
            </w:r>
          </w:p>
          <w:p w14:paraId="039C3197" w14:textId="77777777" w:rsidR="00E916F6" w:rsidRPr="0092018E" w:rsidRDefault="00E916F6" w:rsidP="00BD3FE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018E">
              <w:rPr>
                <w:rFonts w:ascii="Times New Roman" w:eastAsia="游明朝" w:hAnsi="Times New Roman" w:cs="Times New Roman"/>
                <w:color w:val="000000" w:themeColor="text1"/>
              </w:rPr>
              <w:t>MA, USA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vAlign w:val="center"/>
          </w:tcPr>
          <w:p w14:paraId="1A271D36" w14:textId="77777777" w:rsidR="00E916F6" w:rsidRPr="0092018E" w:rsidRDefault="00E916F6" w:rsidP="00BD3FE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018E">
              <w:rPr>
                <w:rFonts w:ascii="Times New Roman" w:eastAsia="游明朝" w:hAnsi="Times New Roman" w:cs="Times New Roman"/>
                <w:color w:val="000000" w:themeColor="text1"/>
              </w:rPr>
              <w:t>Polyclon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9872A9" w14:textId="77777777" w:rsidR="00E916F6" w:rsidRPr="0092018E" w:rsidRDefault="00E916F6" w:rsidP="00BD3FE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018E">
              <w:rPr>
                <w:rFonts w:ascii="Times New Roman" w:hAnsi="Times New Roman" w:cs="Times New Roman"/>
                <w:color w:val="000000" w:themeColor="text1"/>
              </w:rPr>
              <w:t>1: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73B9A1" w14:textId="77777777" w:rsidR="00E916F6" w:rsidRPr="0092018E" w:rsidRDefault="00E916F6" w:rsidP="00BD3FE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018E">
              <w:rPr>
                <w:rFonts w:ascii="Times New Roman" w:hAnsi="Times New Roman" w:cs="Times New Roman"/>
                <w:color w:val="000000" w:themeColor="text1"/>
              </w:rPr>
              <w:t>Heat retrieval (pH9.0)</w:t>
            </w:r>
          </w:p>
        </w:tc>
      </w:tr>
    </w:tbl>
    <w:p w14:paraId="194172CD" w14:textId="77777777" w:rsidR="00E916F6" w:rsidRDefault="00E916F6" w:rsidP="00E916F6"/>
    <w:p w14:paraId="7EDDDCD7" w14:textId="77777777" w:rsidR="00E916F6" w:rsidRDefault="00E916F6" w:rsidP="00E916F6">
      <w:r>
        <w:br w:type="page"/>
      </w:r>
    </w:p>
    <w:p w14:paraId="206E110E" w14:textId="77777777" w:rsidR="00E916F6" w:rsidRDefault="00E916F6" w:rsidP="00E916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2. </w:t>
      </w:r>
      <w:r w:rsidRPr="002A0EC6">
        <w:rPr>
          <w:rFonts w:ascii="Times New Roman" w:hAnsi="Times New Roman" w:cs="Times New Roman"/>
        </w:rPr>
        <w:t>Immunohistochemical scoring of CRC.</w:t>
      </w:r>
    </w:p>
    <w:tbl>
      <w:tblPr>
        <w:tblpPr w:leftFromText="142" w:rightFromText="142" w:vertAnchor="page" w:horzAnchor="margin" w:tblpY="2445"/>
        <w:tblW w:w="85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1275"/>
        <w:gridCol w:w="1276"/>
        <w:gridCol w:w="1276"/>
        <w:gridCol w:w="1276"/>
        <w:gridCol w:w="1275"/>
      </w:tblGrid>
      <w:tr w:rsidR="00E916F6" w:rsidRPr="002A0EC6" w14:paraId="635C26C4" w14:textId="77777777" w:rsidTr="00BD3FE9">
        <w:trPr>
          <w:trHeight w:val="816"/>
        </w:trPr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0FDC2" w14:textId="77777777" w:rsidR="00E916F6" w:rsidRPr="002A0EC6" w:rsidRDefault="00E916F6" w:rsidP="00BD3F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3D3BF" w14:textId="77777777" w:rsidR="00E916F6" w:rsidRPr="002A0EC6" w:rsidRDefault="00E916F6" w:rsidP="00BD3F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EF8D1" w14:textId="77777777" w:rsidR="00E916F6" w:rsidRPr="002A0EC6" w:rsidRDefault="00E916F6" w:rsidP="00BD3FE9">
            <w:pPr>
              <w:jc w:val="center"/>
              <w:rPr>
                <w:rFonts w:ascii="Times New Roman" w:hAnsi="Times New Roman" w:cs="Times New Roman"/>
              </w:rPr>
            </w:pPr>
            <w:r w:rsidRPr="002A0EC6">
              <w:rPr>
                <w:rFonts w:ascii="Times New Roman" w:hAnsi="Times New Roman" w:cs="Times New Roman"/>
              </w:rPr>
              <w:t>Staining area (%)</w:t>
            </w:r>
          </w:p>
        </w:tc>
      </w:tr>
      <w:tr w:rsidR="00E916F6" w:rsidRPr="002A0EC6" w14:paraId="46B8CF65" w14:textId="77777777" w:rsidTr="00BD3FE9">
        <w:trPr>
          <w:trHeight w:val="794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819EC" w14:textId="77777777" w:rsidR="00E916F6" w:rsidRPr="002A0EC6" w:rsidRDefault="00E916F6" w:rsidP="00BD3F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76214" w14:textId="77777777" w:rsidR="00E916F6" w:rsidRPr="002A0EC6" w:rsidRDefault="00E916F6" w:rsidP="00BD3F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A6FF5" w14:textId="77777777" w:rsidR="00E916F6" w:rsidRPr="002A0EC6" w:rsidRDefault="00E916F6" w:rsidP="00BD3FE9">
            <w:pPr>
              <w:rPr>
                <w:rFonts w:ascii="Times New Roman" w:hAnsi="Times New Roman" w:cs="Times New Roman"/>
              </w:rPr>
            </w:pPr>
            <w:r w:rsidRPr="002A0EC6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5E9EA" w14:textId="77777777" w:rsidR="00E916F6" w:rsidRPr="002A0EC6" w:rsidRDefault="00E916F6" w:rsidP="00BD3FE9">
            <w:pPr>
              <w:rPr>
                <w:rFonts w:ascii="Times New Roman" w:hAnsi="Times New Roman" w:cs="Times New Roman"/>
              </w:rPr>
            </w:pPr>
            <w:r w:rsidRPr="002A0EC6">
              <w:rPr>
                <w:rFonts w:ascii="Times New Roman" w:hAnsi="Times New Roman" w:cs="Times New Roman"/>
              </w:rPr>
              <w:t>1 (1-25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B7CA9" w14:textId="77777777" w:rsidR="00E916F6" w:rsidRPr="002A0EC6" w:rsidRDefault="00E916F6" w:rsidP="00BD3FE9">
            <w:pPr>
              <w:rPr>
                <w:rFonts w:ascii="Times New Roman" w:hAnsi="Times New Roman" w:cs="Times New Roman"/>
              </w:rPr>
            </w:pPr>
            <w:r w:rsidRPr="002A0EC6">
              <w:rPr>
                <w:rFonts w:ascii="Times New Roman" w:hAnsi="Times New Roman" w:cs="Times New Roman"/>
              </w:rPr>
              <w:t>2 (25-5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A6A9D" w14:textId="77777777" w:rsidR="00E916F6" w:rsidRPr="002A0EC6" w:rsidRDefault="00E916F6" w:rsidP="00BD3FE9">
            <w:pPr>
              <w:rPr>
                <w:rFonts w:ascii="Times New Roman" w:hAnsi="Times New Roman" w:cs="Times New Roman"/>
              </w:rPr>
            </w:pPr>
            <w:r w:rsidRPr="002A0EC6">
              <w:rPr>
                <w:rFonts w:ascii="Times New Roman" w:hAnsi="Times New Roman" w:cs="Times New Roman"/>
              </w:rPr>
              <w:t>3 (50-100%)</w:t>
            </w:r>
          </w:p>
        </w:tc>
      </w:tr>
      <w:tr w:rsidR="00E916F6" w:rsidRPr="002A0EC6" w14:paraId="07A34636" w14:textId="77777777" w:rsidTr="00BD3FE9">
        <w:trPr>
          <w:trHeight w:val="794"/>
        </w:trPr>
        <w:tc>
          <w:tcPr>
            <w:tcW w:w="21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91EAC" w14:textId="77777777" w:rsidR="00E916F6" w:rsidRPr="002A0EC6" w:rsidRDefault="00E916F6" w:rsidP="00BD3FE9">
            <w:pPr>
              <w:rPr>
                <w:rFonts w:ascii="Times New Roman" w:hAnsi="Times New Roman" w:cs="Times New Roman"/>
              </w:rPr>
            </w:pPr>
            <w:r w:rsidRPr="002A0EC6">
              <w:rPr>
                <w:rFonts w:ascii="Times New Roman" w:hAnsi="Times New Roman" w:cs="Times New Roman"/>
              </w:rPr>
              <w:t>Staining intensity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A832E" w14:textId="77777777" w:rsidR="00E916F6" w:rsidRPr="002A0EC6" w:rsidRDefault="00E916F6" w:rsidP="00BD3FE9">
            <w:pPr>
              <w:rPr>
                <w:rFonts w:ascii="Times New Roman" w:hAnsi="Times New Roman" w:cs="Times New Roman"/>
              </w:rPr>
            </w:pPr>
            <w:r w:rsidRPr="002A0EC6">
              <w:rPr>
                <w:rFonts w:ascii="Times New Roman" w:hAnsi="Times New Roman" w:cs="Times New Roman"/>
              </w:rPr>
              <w:t>0. Negativ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73541" w14:textId="77777777" w:rsidR="00E916F6" w:rsidRPr="002A0EC6" w:rsidRDefault="00E916F6" w:rsidP="00BD3FE9">
            <w:pPr>
              <w:rPr>
                <w:rFonts w:ascii="Times New Roman" w:hAnsi="Times New Roman" w:cs="Times New Roman"/>
              </w:rPr>
            </w:pPr>
            <w:r w:rsidRPr="002A0EC6">
              <w:rPr>
                <w:rFonts w:ascii="Times New Roman" w:hAnsi="Times New Roman" w:cs="Times New Roman"/>
              </w:rPr>
              <w:t>Score 0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2EBA3" w14:textId="77777777" w:rsidR="00E916F6" w:rsidRPr="002A0EC6" w:rsidRDefault="00E916F6" w:rsidP="00BD3FE9">
            <w:pPr>
              <w:rPr>
                <w:rFonts w:ascii="Times New Roman" w:hAnsi="Times New Roman" w:cs="Times New Roman"/>
              </w:rPr>
            </w:pPr>
            <w:r w:rsidRPr="002A0EC6">
              <w:rPr>
                <w:rFonts w:ascii="Times New Roman" w:hAnsi="Times New Roman" w:cs="Times New Roman"/>
              </w:rPr>
              <w:t xml:space="preserve"> Score 0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6A1B6" w14:textId="77777777" w:rsidR="00E916F6" w:rsidRPr="002A0EC6" w:rsidRDefault="00E916F6" w:rsidP="00BD3FE9">
            <w:pPr>
              <w:rPr>
                <w:rFonts w:ascii="Times New Roman" w:hAnsi="Times New Roman" w:cs="Times New Roman"/>
              </w:rPr>
            </w:pPr>
            <w:r w:rsidRPr="002A0EC6">
              <w:rPr>
                <w:rFonts w:ascii="Times New Roman" w:hAnsi="Times New Roman" w:cs="Times New Roman"/>
              </w:rPr>
              <w:t>Score 0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68043" w14:textId="77777777" w:rsidR="00E916F6" w:rsidRPr="002A0EC6" w:rsidRDefault="00E916F6" w:rsidP="00BD3FE9">
            <w:pPr>
              <w:rPr>
                <w:rFonts w:ascii="Times New Roman" w:hAnsi="Times New Roman" w:cs="Times New Roman"/>
              </w:rPr>
            </w:pPr>
            <w:r w:rsidRPr="002A0EC6">
              <w:rPr>
                <w:rFonts w:ascii="Times New Roman" w:hAnsi="Times New Roman" w:cs="Times New Roman"/>
              </w:rPr>
              <w:t>Score 0</w:t>
            </w:r>
          </w:p>
        </w:tc>
      </w:tr>
      <w:tr w:rsidR="00E916F6" w:rsidRPr="002A0EC6" w14:paraId="12C365F1" w14:textId="77777777" w:rsidTr="00BD3FE9">
        <w:trPr>
          <w:trHeight w:val="794"/>
        </w:trPr>
        <w:tc>
          <w:tcPr>
            <w:tcW w:w="21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C93E1E" w14:textId="77777777" w:rsidR="00E916F6" w:rsidRPr="002A0EC6" w:rsidRDefault="00E916F6" w:rsidP="00BD3F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0B6BA" w14:textId="77777777" w:rsidR="00E916F6" w:rsidRPr="002A0EC6" w:rsidRDefault="00E916F6" w:rsidP="00BD3FE9">
            <w:pPr>
              <w:rPr>
                <w:rFonts w:ascii="Times New Roman" w:hAnsi="Times New Roman" w:cs="Times New Roman"/>
              </w:rPr>
            </w:pPr>
            <w:r w:rsidRPr="002A0EC6">
              <w:rPr>
                <w:rFonts w:ascii="Times New Roman" w:hAnsi="Times New Roman" w:cs="Times New Roman"/>
              </w:rPr>
              <w:t>1. Wea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ECF65" w14:textId="77777777" w:rsidR="00E916F6" w:rsidRPr="002A0EC6" w:rsidRDefault="00E916F6" w:rsidP="00BD3FE9">
            <w:pPr>
              <w:rPr>
                <w:rFonts w:ascii="Times New Roman" w:hAnsi="Times New Roman" w:cs="Times New Roman"/>
              </w:rPr>
            </w:pPr>
            <w:r w:rsidRPr="002A0EC6">
              <w:rPr>
                <w:rFonts w:ascii="Times New Roman" w:hAnsi="Times New Roman" w:cs="Times New Roman"/>
              </w:rPr>
              <w:t>Score 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716A8" w14:textId="77777777" w:rsidR="00E916F6" w:rsidRPr="002A0EC6" w:rsidRDefault="00E916F6" w:rsidP="00BD3FE9">
            <w:pPr>
              <w:rPr>
                <w:rFonts w:ascii="Times New Roman" w:hAnsi="Times New Roman" w:cs="Times New Roman"/>
              </w:rPr>
            </w:pPr>
            <w:r w:rsidRPr="002A0EC6">
              <w:rPr>
                <w:rFonts w:ascii="Times New Roman" w:hAnsi="Times New Roman" w:cs="Times New Roman"/>
              </w:rPr>
              <w:t>Score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CF104" w14:textId="77777777" w:rsidR="00E916F6" w:rsidRPr="002A0EC6" w:rsidRDefault="00E916F6" w:rsidP="00BD3FE9">
            <w:pPr>
              <w:rPr>
                <w:rFonts w:ascii="Times New Roman" w:hAnsi="Times New Roman" w:cs="Times New Roman"/>
              </w:rPr>
            </w:pPr>
            <w:r w:rsidRPr="002A0EC6">
              <w:rPr>
                <w:rFonts w:ascii="Times New Roman" w:hAnsi="Times New Roman" w:cs="Times New Roman"/>
              </w:rPr>
              <w:t>Score 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6F2F5" w14:textId="77777777" w:rsidR="00E916F6" w:rsidRPr="002A0EC6" w:rsidRDefault="00E916F6" w:rsidP="00BD3FE9">
            <w:pPr>
              <w:rPr>
                <w:rFonts w:ascii="Times New Roman" w:hAnsi="Times New Roman" w:cs="Times New Roman"/>
              </w:rPr>
            </w:pPr>
            <w:r w:rsidRPr="002A0EC6">
              <w:rPr>
                <w:rFonts w:ascii="Times New Roman" w:hAnsi="Times New Roman" w:cs="Times New Roman"/>
              </w:rPr>
              <w:t>Score 4</w:t>
            </w:r>
          </w:p>
        </w:tc>
      </w:tr>
      <w:tr w:rsidR="00E916F6" w:rsidRPr="002A0EC6" w14:paraId="7A0E2250" w14:textId="77777777" w:rsidTr="00BD3FE9">
        <w:trPr>
          <w:trHeight w:val="794"/>
        </w:trPr>
        <w:tc>
          <w:tcPr>
            <w:tcW w:w="21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2A8638" w14:textId="77777777" w:rsidR="00E916F6" w:rsidRPr="002A0EC6" w:rsidRDefault="00E916F6" w:rsidP="00BD3F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C10FA" w14:textId="77777777" w:rsidR="00E916F6" w:rsidRPr="002A0EC6" w:rsidRDefault="00E916F6" w:rsidP="00BD3FE9">
            <w:pPr>
              <w:rPr>
                <w:rFonts w:ascii="Times New Roman" w:hAnsi="Times New Roman" w:cs="Times New Roman"/>
              </w:rPr>
            </w:pPr>
            <w:r w:rsidRPr="002A0EC6">
              <w:rPr>
                <w:rFonts w:ascii="Times New Roman" w:hAnsi="Times New Roman" w:cs="Times New Roman"/>
              </w:rPr>
              <w:t>2. Mode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3F966" w14:textId="77777777" w:rsidR="00E916F6" w:rsidRPr="002A0EC6" w:rsidRDefault="00E916F6" w:rsidP="00BD3FE9">
            <w:pPr>
              <w:rPr>
                <w:rFonts w:ascii="Times New Roman" w:hAnsi="Times New Roman" w:cs="Times New Roman"/>
              </w:rPr>
            </w:pPr>
            <w:r w:rsidRPr="002A0EC6">
              <w:rPr>
                <w:rFonts w:ascii="Times New Roman" w:hAnsi="Times New Roman" w:cs="Times New Roman"/>
              </w:rPr>
              <w:t>Score 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388D5" w14:textId="77777777" w:rsidR="00E916F6" w:rsidRPr="002A0EC6" w:rsidRDefault="00E916F6" w:rsidP="00BD3FE9">
            <w:pPr>
              <w:rPr>
                <w:rFonts w:ascii="Times New Roman" w:hAnsi="Times New Roman" w:cs="Times New Roman"/>
              </w:rPr>
            </w:pPr>
            <w:r w:rsidRPr="002A0EC6">
              <w:rPr>
                <w:rFonts w:ascii="Times New Roman" w:hAnsi="Times New Roman" w:cs="Times New Roman"/>
              </w:rPr>
              <w:t>Score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537DC" w14:textId="77777777" w:rsidR="00E916F6" w:rsidRPr="002A0EC6" w:rsidRDefault="00E916F6" w:rsidP="00BD3FE9">
            <w:pPr>
              <w:rPr>
                <w:rFonts w:ascii="Times New Roman" w:hAnsi="Times New Roman" w:cs="Times New Roman"/>
              </w:rPr>
            </w:pPr>
            <w:r w:rsidRPr="002A0EC6">
              <w:rPr>
                <w:rFonts w:ascii="Times New Roman" w:hAnsi="Times New Roman" w:cs="Times New Roman"/>
              </w:rPr>
              <w:t>Score 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CBCA7" w14:textId="77777777" w:rsidR="00E916F6" w:rsidRPr="002A0EC6" w:rsidRDefault="00E916F6" w:rsidP="00BD3FE9">
            <w:pPr>
              <w:rPr>
                <w:rFonts w:ascii="Times New Roman" w:hAnsi="Times New Roman" w:cs="Times New Roman"/>
              </w:rPr>
            </w:pPr>
            <w:r w:rsidRPr="002A0EC6">
              <w:rPr>
                <w:rFonts w:ascii="Times New Roman" w:hAnsi="Times New Roman" w:cs="Times New Roman"/>
              </w:rPr>
              <w:t>Score 5</w:t>
            </w:r>
          </w:p>
        </w:tc>
      </w:tr>
      <w:tr w:rsidR="00E916F6" w:rsidRPr="002A0EC6" w14:paraId="004E9A58" w14:textId="77777777" w:rsidTr="00BD3FE9">
        <w:trPr>
          <w:trHeight w:val="794"/>
        </w:trPr>
        <w:tc>
          <w:tcPr>
            <w:tcW w:w="21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475A7E" w14:textId="77777777" w:rsidR="00E916F6" w:rsidRPr="002A0EC6" w:rsidRDefault="00E916F6" w:rsidP="00BD3F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737F7" w14:textId="77777777" w:rsidR="00E916F6" w:rsidRPr="002A0EC6" w:rsidRDefault="00E916F6" w:rsidP="00BD3FE9">
            <w:pPr>
              <w:rPr>
                <w:rFonts w:ascii="Times New Roman" w:hAnsi="Times New Roman" w:cs="Times New Roman"/>
              </w:rPr>
            </w:pPr>
            <w:r w:rsidRPr="002A0EC6">
              <w:rPr>
                <w:rFonts w:ascii="Times New Roman" w:hAnsi="Times New Roman" w:cs="Times New Roman"/>
              </w:rPr>
              <w:t>3. Stro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ACE4E" w14:textId="77777777" w:rsidR="00E916F6" w:rsidRPr="002A0EC6" w:rsidRDefault="00E916F6" w:rsidP="00BD3FE9">
            <w:pPr>
              <w:rPr>
                <w:rFonts w:ascii="Times New Roman" w:hAnsi="Times New Roman" w:cs="Times New Roman"/>
              </w:rPr>
            </w:pPr>
            <w:r w:rsidRPr="002A0EC6">
              <w:rPr>
                <w:rFonts w:ascii="Times New Roman" w:hAnsi="Times New Roman" w:cs="Times New Roman"/>
              </w:rPr>
              <w:t>Score 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95C6E" w14:textId="77777777" w:rsidR="00E916F6" w:rsidRPr="002A0EC6" w:rsidRDefault="00E916F6" w:rsidP="00BD3FE9">
            <w:pPr>
              <w:rPr>
                <w:rFonts w:ascii="Times New Roman" w:hAnsi="Times New Roman" w:cs="Times New Roman"/>
              </w:rPr>
            </w:pPr>
            <w:r w:rsidRPr="002A0EC6">
              <w:rPr>
                <w:rFonts w:ascii="Times New Roman" w:hAnsi="Times New Roman" w:cs="Times New Roman"/>
              </w:rPr>
              <w:t>Score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BB67D" w14:textId="77777777" w:rsidR="00E916F6" w:rsidRPr="002A0EC6" w:rsidRDefault="00E916F6" w:rsidP="00BD3FE9">
            <w:pPr>
              <w:rPr>
                <w:rFonts w:ascii="Times New Roman" w:hAnsi="Times New Roman" w:cs="Times New Roman"/>
              </w:rPr>
            </w:pPr>
            <w:r w:rsidRPr="002A0EC6">
              <w:rPr>
                <w:rFonts w:ascii="Times New Roman" w:hAnsi="Times New Roman" w:cs="Times New Roman"/>
              </w:rPr>
              <w:t>Score 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49AAB" w14:textId="77777777" w:rsidR="00E916F6" w:rsidRPr="002A0EC6" w:rsidRDefault="00E916F6" w:rsidP="00BD3FE9">
            <w:pPr>
              <w:rPr>
                <w:rFonts w:ascii="Times New Roman" w:hAnsi="Times New Roman" w:cs="Times New Roman"/>
              </w:rPr>
            </w:pPr>
            <w:r w:rsidRPr="002A0EC6">
              <w:rPr>
                <w:rFonts w:ascii="Times New Roman" w:hAnsi="Times New Roman" w:cs="Times New Roman"/>
              </w:rPr>
              <w:t>Score 6</w:t>
            </w:r>
          </w:p>
        </w:tc>
      </w:tr>
    </w:tbl>
    <w:p w14:paraId="6283DE22" w14:textId="77777777" w:rsidR="00E916F6" w:rsidRDefault="00E916F6" w:rsidP="00E916F6">
      <w:pPr>
        <w:rPr>
          <w:rFonts w:ascii="Times New Roman" w:hAnsi="Times New Roman" w:cs="Times New Roman"/>
        </w:rPr>
      </w:pPr>
      <w:r w:rsidRPr="002A0EC6">
        <w:rPr>
          <w:rFonts w:ascii="Times New Roman" w:hAnsi="Times New Roman" w:cs="Times New Roman"/>
        </w:rPr>
        <w:t>Score 0-2: negative, Score 3-6: positive</w:t>
      </w:r>
    </w:p>
    <w:p w14:paraId="77EDB915" w14:textId="77777777" w:rsidR="00E916F6" w:rsidRDefault="00E916F6" w:rsidP="00E916F6">
      <w:r>
        <w:br w:type="page"/>
      </w:r>
    </w:p>
    <w:p w14:paraId="63066A35" w14:textId="1BBB8A08" w:rsidR="005D049D" w:rsidRPr="00651B60" w:rsidRDefault="00651B60">
      <w:pPr>
        <w:rPr>
          <w:rFonts w:ascii="Times New Roman" w:hAnsi="Times New Roman" w:cs="Times New Roman"/>
          <w:color w:val="000000" w:themeColor="text1"/>
        </w:rPr>
      </w:pPr>
      <w:r w:rsidRPr="00651B60">
        <w:rPr>
          <w:rFonts w:ascii="Times New Roman" w:hAnsi="Times New Roman" w:cs="Times New Roman"/>
          <w:color w:val="000000" w:themeColor="text1"/>
        </w:rPr>
        <w:lastRenderedPageBreak/>
        <w:t xml:space="preserve">Supplementary </w:t>
      </w:r>
      <w:r w:rsidR="00483929" w:rsidRPr="00651B60">
        <w:rPr>
          <w:rFonts w:ascii="Times New Roman" w:hAnsi="Times New Roman" w:cs="Times New Roman"/>
          <w:color w:val="000000" w:themeColor="text1"/>
        </w:rPr>
        <w:t xml:space="preserve">Table </w:t>
      </w:r>
      <w:r w:rsidR="007F1E40">
        <w:rPr>
          <w:rFonts w:ascii="Times New Roman" w:hAnsi="Times New Roman" w:cs="Times New Roman"/>
          <w:color w:val="000000" w:themeColor="text1"/>
        </w:rPr>
        <w:t>3</w:t>
      </w:r>
      <w:bookmarkStart w:id="0" w:name="_GoBack"/>
      <w:bookmarkEnd w:id="0"/>
      <w:r w:rsidR="00483929" w:rsidRPr="00651B60">
        <w:rPr>
          <w:rFonts w:ascii="Times New Roman" w:hAnsi="Times New Roman" w:cs="Times New Roman"/>
          <w:color w:val="000000" w:themeColor="text1"/>
        </w:rPr>
        <w:t xml:space="preserve">. </w:t>
      </w:r>
      <w:r w:rsidR="00C51798" w:rsidRPr="00651B60">
        <w:rPr>
          <w:rFonts w:ascii="Times New Roman" w:hAnsi="Times New Roman" w:cs="Times New Roman"/>
          <w:color w:val="000000" w:themeColor="text1"/>
        </w:rPr>
        <w:t>Significan</w:t>
      </w:r>
      <w:r w:rsidR="004F0A25" w:rsidRPr="00651B60">
        <w:rPr>
          <w:rFonts w:ascii="Times New Roman" w:hAnsi="Times New Roman" w:cs="Times New Roman"/>
          <w:color w:val="000000" w:themeColor="text1"/>
        </w:rPr>
        <w:t>t KEGG pathway in Gene Set Enrichment Analysis</w:t>
      </w:r>
      <w:r w:rsidR="001B6C97" w:rsidRPr="00651B60">
        <w:rPr>
          <w:rFonts w:ascii="Times New Roman" w:hAnsi="Times New Roman" w:cs="Times New Roman"/>
          <w:color w:val="000000" w:themeColor="text1"/>
        </w:rPr>
        <w:t xml:space="preserve"> in TCGA dataset</w:t>
      </w:r>
    </w:p>
    <w:tbl>
      <w:tblPr>
        <w:tblW w:w="83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8"/>
        <w:gridCol w:w="3178"/>
        <w:gridCol w:w="1701"/>
        <w:gridCol w:w="2127"/>
      </w:tblGrid>
      <w:tr w:rsidR="00C95B1C" w:rsidRPr="00651B60" w14:paraId="4D98147A" w14:textId="77777777" w:rsidTr="005559D7">
        <w:trPr>
          <w:trHeight w:val="400"/>
        </w:trPr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B2A70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ID</w:t>
            </w:r>
          </w:p>
        </w:tc>
        <w:tc>
          <w:tcPr>
            <w:tcW w:w="3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7FC5A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Descrip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8F7AA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Enrichment Scor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20F0D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p-value</w:t>
            </w:r>
          </w:p>
        </w:tc>
      </w:tr>
      <w:tr w:rsidR="00775ACF" w:rsidRPr="00651B60" w14:paraId="63B298A0" w14:textId="77777777" w:rsidTr="00651B60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461E" w14:textId="77777777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4512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A47F" w14:textId="77777777" w:rsidR="00775ACF" w:rsidRPr="00651B60" w:rsidRDefault="00775ACF" w:rsidP="00775A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ECM-receptor intera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6D6E" w14:textId="77777777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70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4183D" w14:textId="6DBA6CC3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hAnsi="Times New Roman" w:cs="Times New Roman"/>
              </w:rPr>
              <w:t>4.50E-08</w:t>
            </w:r>
          </w:p>
        </w:tc>
      </w:tr>
      <w:tr w:rsidR="00775ACF" w:rsidRPr="00651B60" w14:paraId="377ECE93" w14:textId="77777777" w:rsidTr="00651B60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225E" w14:textId="77777777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4974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5932" w14:textId="77777777" w:rsidR="00775ACF" w:rsidRPr="00651B60" w:rsidRDefault="00775ACF" w:rsidP="00775A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Protein digestion and absorp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C654" w14:textId="77777777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68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06565" w14:textId="165B6DC5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hAnsi="Times New Roman" w:cs="Times New Roman"/>
              </w:rPr>
              <w:t>7.78E-07</w:t>
            </w:r>
          </w:p>
        </w:tc>
      </w:tr>
      <w:tr w:rsidR="00775ACF" w:rsidRPr="00651B60" w14:paraId="77ABBDA6" w14:textId="77777777" w:rsidTr="00651B60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B30C" w14:textId="77777777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4060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9E71" w14:textId="77777777" w:rsidR="00775ACF" w:rsidRPr="00651B60" w:rsidRDefault="00775ACF" w:rsidP="00775A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Cytokine-cytokine receptor intera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08AC" w14:textId="77777777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46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4B476" w14:textId="1F561393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hAnsi="Times New Roman" w:cs="Times New Roman"/>
              </w:rPr>
              <w:t>7.78E-07</w:t>
            </w:r>
          </w:p>
        </w:tc>
      </w:tr>
      <w:tr w:rsidR="00775ACF" w:rsidRPr="00651B60" w14:paraId="2D1D83CF" w14:textId="77777777" w:rsidTr="00651B60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7EA5" w14:textId="77777777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4061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44CD" w14:textId="77777777" w:rsidR="00775ACF" w:rsidRPr="00651B60" w:rsidRDefault="00775ACF" w:rsidP="00775A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Viral protein interaction with cytokine and cytokine recep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4389" w14:textId="77777777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63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9E186" w14:textId="739F13EA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hAnsi="Times New Roman" w:cs="Times New Roman"/>
              </w:rPr>
              <w:t>7.78E-07</w:t>
            </w:r>
          </w:p>
        </w:tc>
      </w:tr>
      <w:tr w:rsidR="00775ACF" w:rsidRPr="00651B60" w14:paraId="55FFF4D7" w14:textId="77777777" w:rsidTr="00651B60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6388" w14:textId="77777777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4510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4640" w14:textId="77777777" w:rsidR="00775ACF" w:rsidRPr="00651B60" w:rsidRDefault="00775ACF" w:rsidP="00775A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Focal adhe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EA08" w14:textId="77777777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53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2F439" w14:textId="01D8F9FF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hAnsi="Times New Roman" w:cs="Times New Roman"/>
              </w:rPr>
              <w:t>7.95E-07</w:t>
            </w:r>
          </w:p>
        </w:tc>
      </w:tr>
      <w:tr w:rsidR="00775ACF" w:rsidRPr="00651B60" w14:paraId="7BC3F237" w14:textId="77777777" w:rsidTr="00651B60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B68B" w14:textId="77777777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5320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D58D" w14:textId="77777777" w:rsidR="00775ACF" w:rsidRPr="00651B60" w:rsidRDefault="00775ACF" w:rsidP="00775A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Autoimmune thyroid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6102" w14:textId="77777777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79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E5AF4" w14:textId="72A56DED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hAnsi="Times New Roman" w:cs="Times New Roman"/>
              </w:rPr>
              <w:t>3.11E-06</w:t>
            </w:r>
          </w:p>
        </w:tc>
      </w:tr>
      <w:tr w:rsidR="00775ACF" w:rsidRPr="00651B60" w14:paraId="03F3BE2D" w14:textId="77777777" w:rsidTr="00651B60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354D" w14:textId="77777777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5332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8530" w14:textId="77777777" w:rsidR="00775ACF" w:rsidRPr="00651B60" w:rsidRDefault="00775ACF" w:rsidP="00775A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Graft-versus-host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87CF" w14:textId="77777777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77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1F653" w14:textId="2652F43E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hAnsi="Times New Roman" w:cs="Times New Roman"/>
              </w:rPr>
              <w:t>5.22E-06</w:t>
            </w:r>
          </w:p>
        </w:tc>
      </w:tr>
      <w:tr w:rsidR="00775ACF" w:rsidRPr="00651B60" w14:paraId="5ECF36D4" w14:textId="77777777" w:rsidTr="00651B60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66BE" w14:textId="77777777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5164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48D0" w14:textId="77777777" w:rsidR="00775ACF" w:rsidRPr="00651B60" w:rsidRDefault="00775ACF" w:rsidP="00775A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Influenza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1978" w14:textId="77777777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45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CFC7D" w14:textId="175CC7AA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hAnsi="Times New Roman" w:cs="Times New Roman"/>
              </w:rPr>
              <w:t>1.60E-05</w:t>
            </w:r>
          </w:p>
        </w:tc>
      </w:tr>
      <w:tr w:rsidR="00775ACF" w:rsidRPr="00651B60" w14:paraId="0C140250" w14:textId="77777777" w:rsidTr="00651B60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40AD" w14:textId="77777777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4612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08A2" w14:textId="77777777" w:rsidR="00775ACF" w:rsidRPr="00651B60" w:rsidRDefault="00775ACF" w:rsidP="00775A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Antigen processing and presen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1C40" w14:textId="77777777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62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17E39" w14:textId="762E1BE2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hAnsi="Times New Roman" w:cs="Times New Roman"/>
              </w:rPr>
              <w:t>1.60E-05</w:t>
            </w:r>
          </w:p>
        </w:tc>
      </w:tr>
      <w:tr w:rsidR="00775ACF" w:rsidRPr="00651B60" w14:paraId="73EBCFDA" w14:textId="77777777" w:rsidTr="00651B60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73FA" w14:textId="77777777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5330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3182" w14:textId="77777777" w:rsidR="00775ACF" w:rsidRPr="00651B60" w:rsidRDefault="00775ACF" w:rsidP="00775A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Allograft rej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3374" w14:textId="77777777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78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599D7" w14:textId="67FC0941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hAnsi="Times New Roman" w:cs="Times New Roman"/>
              </w:rPr>
              <w:t>1.60E-05</w:t>
            </w:r>
          </w:p>
        </w:tc>
      </w:tr>
      <w:tr w:rsidR="00775ACF" w:rsidRPr="00651B60" w14:paraId="11B5EDF7" w14:textId="77777777" w:rsidTr="00651B60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DCFA" w14:textId="77777777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1200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232F" w14:textId="77777777" w:rsidR="00775ACF" w:rsidRPr="00651B60" w:rsidRDefault="00775ACF" w:rsidP="00775A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Carbon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9D0A" w14:textId="77777777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51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E4FBD" w14:textId="3B9E3BCE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hAnsi="Times New Roman" w:cs="Times New Roman"/>
              </w:rPr>
              <w:t>2.32E-05</w:t>
            </w:r>
          </w:p>
        </w:tc>
      </w:tr>
      <w:tr w:rsidR="00775ACF" w:rsidRPr="00651B60" w14:paraId="50F64F72" w14:textId="77777777" w:rsidTr="00651B60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CA37" w14:textId="77777777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5414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5D45" w14:textId="77777777" w:rsidR="00775ACF" w:rsidRPr="00651B60" w:rsidRDefault="00775ACF" w:rsidP="00775A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Dilated cardiomyopath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103B" w14:textId="77777777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63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EA469" w14:textId="1B2CE027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hAnsi="Times New Roman" w:cs="Times New Roman"/>
              </w:rPr>
              <w:t>2.39E-05</w:t>
            </w:r>
          </w:p>
        </w:tc>
      </w:tr>
      <w:tr w:rsidR="00775ACF" w:rsidRPr="00651B60" w14:paraId="0BB967E5" w14:textId="77777777" w:rsidTr="00651B60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B9A2" w14:textId="77777777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5410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40EF" w14:textId="77777777" w:rsidR="00775ACF" w:rsidRPr="00651B60" w:rsidRDefault="00775ACF" w:rsidP="00775A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ypertrophic cardiomyopath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FCCD" w14:textId="77777777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62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1EE23" w14:textId="4DA6567F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hAnsi="Times New Roman" w:cs="Times New Roman"/>
              </w:rPr>
              <w:t>3.74E-05</w:t>
            </w:r>
          </w:p>
        </w:tc>
      </w:tr>
      <w:tr w:rsidR="00775ACF" w:rsidRPr="00651B60" w14:paraId="013A5ABF" w14:textId="77777777" w:rsidTr="00651B60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71FD" w14:textId="77777777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5169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E0C8" w14:textId="77777777" w:rsidR="00775ACF" w:rsidRPr="00651B60" w:rsidRDefault="00775ACF" w:rsidP="00775A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Epstein-Barr virus 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4BC0" w14:textId="77777777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4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AB839" w14:textId="1E86FF8A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hAnsi="Times New Roman" w:cs="Times New Roman"/>
              </w:rPr>
              <w:t>3.93E-05</w:t>
            </w:r>
          </w:p>
        </w:tc>
      </w:tr>
      <w:tr w:rsidR="00775ACF" w:rsidRPr="00651B60" w14:paraId="58F56F2E" w14:textId="77777777" w:rsidTr="00651B60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046A" w14:textId="77777777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4020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24BC" w14:textId="77777777" w:rsidR="00775ACF" w:rsidRPr="00651B60" w:rsidRDefault="00775ACF" w:rsidP="00775A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Calcium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1784" w14:textId="77777777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51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6E6E9" w14:textId="5197A78E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hAnsi="Times New Roman" w:cs="Times New Roman"/>
              </w:rPr>
              <w:t>4.48E-05</w:t>
            </w:r>
          </w:p>
        </w:tc>
      </w:tr>
      <w:tr w:rsidR="00775ACF" w:rsidRPr="00651B60" w14:paraId="4B9429B5" w14:textId="77777777" w:rsidTr="00651B60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1F56" w14:textId="77777777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4146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0819" w14:textId="77777777" w:rsidR="00775ACF" w:rsidRPr="00651B60" w:rsidRDefault="00775ACF" w:rsidP="00775AC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Peroxis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8976" w14:textId="77777777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54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760AB" w14:textId="282D931B" w:rsidR="00775ACF" w:rsidRPr="00651B60" w:rsidRDefault="00775ACF" w:rsidP="00775AC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hAnsi="Times New Roman" w:cs="Times New Roman"/>
              </w:rPr>
              <w:t>4.48E-05</w:t>
            </w:r>
          </w:p>
        </w:tc>
      </w:tr>
      <w:tr w:rsidR="00C95B1C" w:rsidRPr="00651B60" w14:paraId="41B79600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D754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5323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6B70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Rheumatoid arthr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6AD3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517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F0E7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001</w:t>
            </w:r>
          </w:p>
        </w:tc>
      </w:tr>
      <w:tr w:rsidR="00C95B1C" w:rsidRPr="00651B60" w14:paraId="54C4CAC7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4DCD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5310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761B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Asth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D255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8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EFA2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001</w:t>
            </w:r>
          </w:p>
        </w:tc>
      </w:tr>
      <w:tr w:rsidR="00C95B1C" w:rsidRPr="00651B60" w14:paraId="23DAD907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2596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1240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B78B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Biosynthesis of cofac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3758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42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21BB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002</w:t>
            </w:r>
          </w:p>
        </w:tc>
      </w:tr>
      <w:tr w:rsidR="00C95B1C" w:rsidRPr="00651B60" w14:paraId="79B6AEFC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B012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4621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63CE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NOD-like receptor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9155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39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25E6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003</w:t>
            </w:r>
          </w:p>
        </w:tc>
      </w:tr>
      <w:tr w:rsidR="00C95B1C" w:rsidRPr="00651B60" w14:paraId="3A1321D6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EFDB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4940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9D91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Type I diabetes mell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AB01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67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0B59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008</w:t>
            </w:r>
          </w:p>
        </w:tc>
      </w:tr>
      <w:tr w:rsidR="00C95B1C" w:rsidRPr="00651B60" w14:paraId="1C962B23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D3AE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0280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71E1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Valine, leucine and isoleucine degrad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C35F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579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C617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011</w:t>
            </w:r>
          </w:p>
        </w:tc>
      </w:tr>
      <w:tr w:rsidR="00C95B1C" w:rsidRPr="00651B60" w14:paraId="0EDE10A4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9BD5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lastRenderedPageBreak/>
              <w:t>hsa00190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041D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xidative phosphory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75D1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41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D65A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012</w:t>
            </w:r>
          </w:p>
        </w:tc>
      </w:tr>
      <w:tr w:rsidR="00C95B1C" w:rsidRPr="00651B60" w14:paraId="2FA86698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242A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5412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4F21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Arrhythmogenic right ventricular cardiomyopath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5FCE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58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523A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012</w:t>
            </w:r>
          </w:p>
        </w:tc>
      </w:tr>
      <w:tr w:rsidR="00C95B1C" w:rsidRPr="00651B60" w14:paraId="3ED23200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A1DE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4022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BAE3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cGMP-PKG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45E5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8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3B35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019</w:t>
            </w:r>
          </w:p>
        </w:tc>
      </w:tr>
      <w:tr w:rsidR="00C95B1C" w:rsidRPr="00651B60" w14:paraId="71D12366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0A5C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4151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3587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PI3K-Akt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482B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0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8871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019</w:t>
            </w:r>
          </w:p>
        </w:tc>
      </w:tr>
      <w:tr w:rsidR="00C95B1C" w:rsidRPr="00651B60" w14:paraId="07DDA739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03C6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0020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CFB9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Citrate cycle (TCA cyc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AB60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6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3A12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031</w:t>
            </w:r>
          </w:p>
        </w:tc>
      </w:tr>
      <w:tr w:rsidR="00C95B1C" w:rsidRPr="00651B60" w14:paraId="0BE7A7C5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F1A6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5205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5323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Proteoglycans in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136C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39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E86E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031</w:t>
            </w:r>
          </w:p>
        </w:tc>
      </w:tr>
      <w:tr w:rsidR="00C95B1C" w:rsidRPr="00651B60" w14:paraId="66225A58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E1F2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4062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CF4A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Chemokine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2392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35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8223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032</w:t>
            </w:r>
          </w:p>
        </w:tc>
      </w:tr>
      <w:tr w:rsidR="00C95B1C" w:rsidRPr="00651B60" w14:paraId="33D1D8BD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D5CF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4672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3900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Intestinal immune network for IgA produ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5D76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63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5500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032</w:t>
            </w:r>
          </w:p>
        </w:tc>
      </w:tr>
      <w:tr w:rsidR="00C95B1C" w:rsidRPr="00651B60" w14:paraId="5581C874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8854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4360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C4CC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Axon guid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AE7C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59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A5DD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036</w:t>
            </w:r>
          </w:p>
        </w:tc>
      </w:tr>
      <w:tr w:rsidR="00C95B1C" w:rsidRPr="00651B60" w14:paraId="21B0BE50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FAAE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5012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DEAC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Parkinson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30E6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32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94D0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054</w:t>
            </w:r>
          </w:p>
        </w:tc>
      </w:tr>
      <w:tr w:rsidR="00C95B1C" w:rsidRPr="00651B60" w14:paraId="11D15F36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D93C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4261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81ED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Adrenergic signaling in cardiomyocy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449B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8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AA2C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054</w:t>
            </w:r>
          </w:p>
        </w:tc>
      </w:tr>
      <w:tr w:rsidR="00C95B1C" w:rsidRPr="00651B60" w14:paraId="170FC4C9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4C99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0630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42F9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Glyoxylate and dicarboxylate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4FE8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64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3E18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054</w:t>
            </w:r>
          </w:p>
        </w:tc>
      </w:tr>
      <w:tr w:rsidR="00C95B1C" w:rsidRPr="00651B60" w14:paraId="45D97D0A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10FC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5206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75B4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MicroRNAs in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5247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4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7078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062</w:t>
            </w:r>
          </w:p>
        </w:tc>
      </w:tr>
      <w:tr w:rsidR="00C95B1C" w:rsidRPr="00651B60" w14:paraId="796EBB3E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D37B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4810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F046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Regulation of actin cytoskelet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780E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3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ADFF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063</w:t>
            </w:r>
          </w:p>
        </w:tc>
      </w:tr>
      <w:tr w:rsidR="00C95B1C" w:rsidRPr="00651B60" w14:paraId="6C40C1E0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2ECA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4658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B932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Th1 and Th2 cell different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ADC0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429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5885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072</w:t>
            </w:r>
          </w:p>
        </w:tc>
      </w:tr>
      <w:tr w:rsidR="00C95B1C" w:rsidRPr="00651B60" w14:paraId="6A178D16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AD3B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4921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77D7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xytocin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50EB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6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0ABB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111</w:t>
            </w:r>
          </w:p>
        </w:tc>
      </w:tr>
      <w:tr w:rsidR="00C95B1C" w:rsidRPr="00651B60" w14:paraId="1493A6EC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673A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4640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D491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ematopoietic cell line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96DE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43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9478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138</w:t>
            </w:r>
          </w:p>
        </w:tc>
      </w:tr>
      <w:tr w:rsidR="00C95B1C" w:rsidRPr="00651B60" w14:paraId="1D4DF9D2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71B7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4659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6C59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Th17 cell different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5758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38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899C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168</w:t>
            </w:r>
          </w:p>
        </w:tc>
      </w:tr>
      <w:tr w:rsidR="00C95B1C" w:rsidRPr="00651B60" w14:paraId="35E3D865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A017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0270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720A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Cysteine and methionine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C1C0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5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AD9A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172</w:t>
            </w:r>
          </w:p>
        </w:tc>
      </w:tr>
      <w:tr w:rsidR="00C95B1C" w:rsidRPr="00651B60" w14:paraId="31AD7F21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6074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1230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F9BD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Biosynthesis of amino aci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98F4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44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D760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172</w:t>
            </w:r>
          </w:p>
        </w:tc>
      </w:tr>
      <w:tr w:rsidR="00C95B1C" w:rsidRPr="00651B60" w14:paraId="0560DD95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D533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0240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F8EA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Pyrimidine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1EB8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47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6066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172</w:t>
            </w:r>
          </w:p>
        </w:tc>
      </w:tr>
      <w:tr w:rsidR="00C95B1C" w:rsidRPr="00651B60" w14:paraId="4A4A11A4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5D44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4270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E620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Vascular smooth muscle contra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2D2B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7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B8C3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174</w:t>
            </w:r>
          </w:p>
        </w:tc>
      </w:tr>
      <w:tr w:rsidR="00C95B1C" w:rsidRPr="00651B60" w14:paraId="32BEBECF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A3B6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4926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3C82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 w:rsidRPr="00651B60">
              <w:rPr>
                <w:rFonts w:ascii="Times New Roman" w:eastAsia="Yu Gothic" w:hAnsi="Times New Roman" w:cs="Times New Roman"/>
                <w:color w:val="000000"/>
              </w:rPr>
              <w:t>Relaxin</w:t>
            </w:r>
            <w:proofErr w:type="spellEnd"/>
            <w:r w:rsidRPr="00651B60">
              <w:rPr>
                <w:rFonts w:ascii="Times New Roman" w:eastAsia="Yu Gothic" w:hAnsi="Times New Roman" w:cs="Times New Roman"/>
                <w:color w:val="000000"/>
              </w:rPr>
              <w:t xml:space="preserve">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1454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5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B0D4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181</w:t>
            </w:r>
          </w:p>
        </w:tc>
      </w:tr>
      <w:tr w:rsidR="00C95B1C" w:rsidRPr="00651B60" w14:paraId="02D1253F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E689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lastRenderedPageBreak/>
              <w:t>hsa04014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FFB7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Ras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0989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0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C8DA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184</w:t>
            </w:r>
          </w:p>
        </w:tc>
      </w:tr>
      <w:tr w:rsidR="00C95B1C" w:rsidRPr="00651B60" w14:paraId="501BF05F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9165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0071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8950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Fatty acid degrad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A6B2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51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AC0A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184</w:t>
            </w:r>
          </w:p>
        </w:tc>
      </w:tr>
      <w:tr w:rsidR="00C95B1C" w:rsidRPr="00651B60" w14:paraId="436D8BB8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5D34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0970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74ED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Aminoacyl-tRNA biosynth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6431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489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7934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19</w:t>
            </w:r>
          </w:p>
        </w:tc>
      </w:tr>
      <w:tr w:rsidR="00C95B1C" w:rsidRPr="00651B60" w14:paraId="5C229B7E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E4CA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5150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F624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Staphylococcus aureus 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BE56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469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BB71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2</w:t>
            </w:r>
          </w:p>
        </w:tc>
      </w:tr>
      <w:tr w:rsidR="00C95B1C" w:rsidRPr="00651B60" w14:paraId="5A1E958A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0884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5014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7E54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Amyotrophic lateral scler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3635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27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52FD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208</w:t>
            </w:r>
          </w:p>
        </w:tc>
      </w:tr>
      <w:tr w:rsidR="00C95B1C" w:rsidRPr="00651B60" w14:paraId="3DC95E06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C2F8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0620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9D40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Pyruvate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9571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50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C6D3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232</w:t>
            </w:r>
          </w:p>
        </w:tc>
      </w:tr>
      <w:tr w:rsidR="00C95B1C" w:rsidRPr="00651B60" w14:paraId="2A94D73A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F00E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5032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4E29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Morphine addi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4526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51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9CDF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239</w:t>
            </w:r>
          </w:p>
        </w:tc>
      </w:tr>
      <w:tr w:rsidR="00C95B1C" w:rsidRPr="00651B60" w14:paraId="7FADA4D2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9919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0910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236E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Nitrogen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1A83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77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EE7A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247</w:t>
            </w:r>
          </w:p>
        </w:tc>
      </w:tr>
      <w:tr w:rsidR="00C95B1C" w:rsidRPr="00651B60" w14:paraId="307C6A6E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F8B6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4623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31A9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Cytosolic DNA-sens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0E89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479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9E6B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248</w:t>
            </w:r>
          </w:p>
        </w:tc>
      </w:tr>
      <w:tr w:rsidR="00C95B1C" w:rsidRPr="00651B60" w14:paraId="71E760C3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C5AB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4650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0471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Natural killer cell mediated cytotoxi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3C4B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3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C988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291</w:t>
            </w:r>
          </w:p>
        </w:tc>
      </w:tr>
      <w:tr w:rsidR="00C95B1C" w:rsidRPr="00651B60" w14:paraId="0AD020BA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0A6E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0860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05E4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Porphyrin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ACD5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53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3946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293</w:t>
            </w:r>
          </w:p>
        </w:tc>
      </w:tr>
      <w:tr w:rsidR="00C95B1C" w:rsidRPr="00651B60" w14:paraId="167A2A47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416E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4010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0C34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MAPK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E873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7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8181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318</w:t>
            </w:r>
          </w:p>
        </w:tc>
      </w:tr>
      <w:tr w:rsidR="00C95B1C" w:rsidRPr="00651B60" w14:paraId="58439C8C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954C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4713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6498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Circadian entrain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E8D7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50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8733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318</w:t>
            </w:r>
          </w:p>
        </w:tc>
      </w:tr>
      <w:tr w:rsidR="00C95B1C" w:rsidRPr="00651B60" w14:paraId="4EEA1114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8BB7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0232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B1B1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Caffeine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8E58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94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A4E8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318</w:t>
            </w:r>
          </w:p>
        </w:tc>
      </w:tr>
      <w:tr w:rsidR="00C95B1C" w:rsidRPr="00651B60" w14:paraId="20E3DE1E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F9F8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0983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606F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Drug metabolism - other enzym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44C8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4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B148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318</w:t>
            </w:r>
          </w:p>
        </w:tc>
      </w:tr>
      <w:tr w:rsidR="00C95B1C" w:rsidRPr="00651B60" w14:paraId="7D0578A7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D8E6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4371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CBA5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Apelin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357B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39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A6E5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318</w:t>
            </w:r>
          </w:p>
        </w:tc>
      </w:tr>
      <w:tr w:rsidR="00C95B1C" w:rsidRPr="00651B60" w14:paraId="050BE316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9A39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5321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6AC7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Inflammatory bowel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279E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46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8B47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385</w:t>
            </w:r>
          </w:p>
        </w:tc>
      </w:tr>
      <w:tr w:rsidR="00C95B1C" w:rsidRPr="00651B60" w14:paraId="3EE0AFE3" w14:textId="77777777" w:rsidTr="00C95B1C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70A0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3010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755A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Ribos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E59F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32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DC21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396</w:t>
            </w:r>
          </w:p>
        </w:tc>
      </w:tr>
      <w:tr w:rsidR="00C95B1C" w:rsidRPr="00651B60" w14:paraId="6626202F" w14:textId="77777777" w:rsidTr="001B6C97">
        <w:trPr>
          <w:trHeight w:val="400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5F65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1212</w:t>
            </w:r>
          </w:p>
        </w:tc>
        <w:tc>
          <w:tcPr>
            <w:tcW w:w="3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8DEB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Fatty acid metabolis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3D40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441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81A9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457</w:t>
            </w:r>
          </w:p>
        </w:tc>
      </w:tr>
      <w:tr w:rsidR="00C95B1C" w:rsidRPr="00651B60" w14:paraId="6BEA1223" w14:textId="77777777" w:rsidTr="001B6C97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DAB93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5165</w:t>
            </w:r>
          </w:p>
        </w:tc>
        <w:tc>
          <w:tcPr>
            <w:tcW w:w="3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C13F3" w14:textId="77777777" w:rsidR="00C95B1C" w:rsidRPr="00651B60" w:rsidRDefault="00C95B1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uman papillomavirus infe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61A30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58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74CCC" w14:textId="77777777" w:rsidR="00C95B1C" w:rsidRPr="00651B60" w:rsidRDefault="00C95B1C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475</w:t>
            </w:r>
          </w:p>
        </w:tc>
      </w:tr>
    </w:tbl>
    <w:p w14:paraId="266091C5" w14:textId="68447C2D" w:rsidR="00300B85" w:rsidRPr="00651B60" w:rsidRDefault="00300B85">
      <w:pPr>
        <w:rPr>
          <w:rFonts w:ascii="Times New Roman" w:hAnsi="Times New Roman" w:cs="Times New Roman"/>
        </w:rPr>
      </w:pPr>
    </w:p>
    <w:p w14:paraId="265CBE57" w14:textId="77777777" w:rsidR="00300B85" w:rsidRPr="00651B60" w:rsidRDefault="00300B85">
      <w:pPr>
        <w:rPr>
          <w:rFonts w:ascii="Times New Roman" w:hAnsi="Times New Roman" w:cs="Times New Roman"/>
        </w:rPr>
      </w:pPr>
      <w:r w:rsidRPr="00651B60">
        <w:rPr>
          <w:rFonts w:ascii="Times New Roman" w:hAnsi="Times New Roman" w:cs="Times New Roman"/>
        </w:rPr>
        <w:br w:type="page"/>
      </w:r>
    </w:p>
    <w:p w14:paraId="2EA3F688" w14:textId="755846A6" w:rsidR="00300B85" w:rsidRPr="00651B60" w:rsidRDefault="00651B60" w:rsidP="00300B85">
      <w:pPr>
        <w:rPr>
          <w:rFonts w:ascii="Times New Roman" w:hAnsi="Times New Roman" w:cs="Times New Roman"/>
        </w:rPr>
      </w:pPr>
      <w:r w:rsidRPr="00651B60">
        <w:rPr>
          <w:rFonts w:ascii="Times New Roman" w:hAnsi="Times New Roman" w:cs="Times New Roman"/>
        </w:rPr>
        <w:lastRenderedPageBreak/>
        <w:t xml:space="preserve">Supplementary </w:t>
      </w:r>
      <w:r w:rsidR="00300B85" w:rsidRPr="00651B60">
        <w:rPr>
          <w:rFonts w:ascii="Times New Roman" w:hAnsi="Times New Roman" w:cs="Times New Roman"/>
        </w:rPr>
        <w:t xml:space="preserve">Table </w:t>
      </w:r>
      <w:r w:rsidR="007F1E40">
        <w:rPr>
          <w:rFonts w:ascii="Times New Roman" w:hAnsi="Times New Roman" w:cs="Times New Roman"/>
        </w:rPr>
        <w:t>4</w:t>
      </w:r>
      <w:r w:rsidR="00300B85" w:rsidRPr="00651B60">
        <w:rPr>
          <w:rFonts w:ascii="Times New Roman" w:hAnsi="Times New Roman" w:cs="Times New Roman"/>
        </w:rPr>
        <w:t>. Expression of genes contained in ECM-receptor interaction pathway (KEGG entry hsa04512) in the TCGA dataset.</w:t>
      </w:r>
    </w:p>
    <w:tbl>
      <w:tblPr>
        <w:tblW w:w="4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1500"/>
      </w:tblGrid>
      <w:tr w:rsidR="00300B85" w:rsidRPr="00651B60" w14:paraId="017DDFB6" w14:textId="77777777" w:rsidTr="00651B60">
        <w:trPr>
          <w:trHeight w:val="40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59918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Gene symbol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F2352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Fold Chang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ACAAC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p-value</w:t>
            </w:r>
          </w:p>
        </w:tc>
      </w:tr>
      <w:tr w:rsidR="00300B85" w:rsidRPr="00651B60" w14:paraId="06932C9D" w14:textId="77777777" w:rsidTr="00651B60">
        <w:trPr>
          <w:trHeight w:val="4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F793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SPP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A48D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767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A05F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074</w:t>
            </w:r>
          </w:p>
        </w:tc>
      </w:tr>
      <w:tr w:rsidR="00300B85" w:rsidRPr="00651B60" w14:paraId="43F4865B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3D2E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THBS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E5C0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6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E0FF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362</w:t>
            </w:r>
          </w:p>
        </w:tc>
      </w:tr>
      <w:tr w:rsidR="00300B85" w:rsidRPr="00651B60" w14:paraId="3FDAE00C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243B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COL9A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B6BD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5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3931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253</w:t>
            </w:r>
          </w:p>
        </w:tc>
      </w:tr>
      <w:tr w:rsidR="00300B85" w:rsidRPr="00651B60" w14:paraId="140C8E1F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FEA1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FREM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5142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4AF6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442</w:t>
            </w:r>
          </w:p>
        </w:tc>
      </w:tr>
      <w:tr w:rsidR="00300B85" w:rsidRPr="00651B60" w14:paraId="7465335A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EB11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TNX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C0AA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3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43A0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655</w:t>
            </w:r>
          </w:p>
        </w:tc>
      </w:tr>
      <w:tr w:rsidR="00300B85" w:rsidRPr="00651B60" w14:paraId="3586B6C6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08FE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COM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D783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3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6AE6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899</w:t>
            </w:r>
          </w:p>
        </w:tc>
      </w:tr>
      <w:tr w:rsidR="00300B85" w:rsidRPr="00651B60" w14:paraId="040424A3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8CC6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ITGA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2CF3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2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0F6A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193</w:t>
            </w:r>
          </w:p>
        </w:tc>
      </w:tr>
      <w:tr w:rsidR="00300B85" w:rsidRPr="00651B60" w14:paraId="52937797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2D80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VW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4864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2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E359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422</w:t>
            </w:r>
          </w:p>
        </w:tc>
      </w:tr>
      <w:tr w:rsidR="00300B85" w:rsidRPr="00651B60" w14:paraId="1DB2060D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C6C6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ITGA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A1DA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2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EED9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432</w:t>
            </w:r>
          </w:p>
        </w:tc>
      </w:tr>
      <w:tr w:rsidR="00300B85" w:rsidRPr="00651B60" w14:paraId="0D372BB2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E714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SV2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D99C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2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0C5E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532</w:t>
            </w:r>
          </w:p>
        </w:tc>
      </w:tr>
      <w:tr w:rsidR="00300B85" w:rsidRPr="00651B60" w14:paraId="37618B36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1253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CD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B8A6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2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5826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851</w:t>
            </w:r>
          </w:p>
        </w:tc>
      </w:tr>
      <w:tr w:rsidR="00300B85" w:rsidRPr="00651B60" w14:paraId="6F7D23AC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758D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THBS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8162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2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5A4E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667</w:t>
            </w:r>
          </w:p>
        </w:tc>
      </w:tr>
      <w:tr w:rsidR="00300B85" w:rsidRPr="00651B60" w14:paraId="53BBDAAA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664F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LAMA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C309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2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FE0B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885</w:t>
            </w:r>
          </w:p>
        </w:tc>
      </w:tr>
      <w:tr w:rsidR="00300B85" w:rsidRPr="00651B60" w14:paraId="71A3CCFD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9076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COL6A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DD81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2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6126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563</w:t>
            </w:r>
          </w:p>
        </w:tc>
      </w:tr>
      <w:tr w:rsidR="00300B85" w:rsidRPr="00651B60" w14:paraId="2C564BCF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EC1D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COL4A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E515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3A95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282</w:t>
            </w:r>
          </w:p>
        </w:tc>
      </w:tr>
      <w:tr w:rsidR="00300B85" w:rsidRPr="00651B60" w14:paraId="58C03C9E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0A56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COL4A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3951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2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BB7A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002</w:t>
            </w:r>
          </w:p>
        </w:tc>
      </w:tr>
      <w:tr w:rsidR="00300B85" w:rsidRPr="00651B60" w14:paraId="755E1263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58A1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ITGA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1385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2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B8E6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256</w:t>
            </w:r>
          </w:p>
        </w:tc>
      </w:tr>
      <w:tr w:rsidR="00300B85" w:rsidRPr="00651B60" w14:paraId="275FE0C4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6111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TN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A1D1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A432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886</w:t>
            </w:r>
          </w:p>
        </w:tc>
      </w:tr>
      <w:tr w:rsidR="00300B85" w:rsidRPr="00651B60" w14:paraId="13FA312B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8770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COL1A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8B10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A135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472</w:t>
            </w:r>
          </w:p>
        </w:tc>
      </w:tr>
      <w:tr w:rsidR="00300B85" w:rsidRPr="00651B60" w14:paraId="056971C5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F9F8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COL4A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4D2D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8606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669</w:t>
            </w:r>
          </w:p>
        </w:tc>
      </w:tr>
      <w:tr w:rsidR="00300B85" w:rsidRPr="00651B60" w14:paraId="7D35343A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4106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FREM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4E56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F3D6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945</w:t>
            </w:r>
          </w:p>
        </w:tc>
      </w:tr>
      <w:tr w:rsidR="00300B85" w:rsidRPr="00651B60" w14:paraId="6711EF54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8CF4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ITGB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5E76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850C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526</w:t>
            </w:r>
          </w:p>
        </w:tc>
      </w:tr>
      <w:tr w:rsidR="00300B85" w:rsidRPr="00651B60" w14:paraId="105C4E98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5EC8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THBS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DC66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024F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416</w:t>
            </w:r>
          </w:p>
        </w:tc>
      </w:tr>
      <w:tr w:rsidR="00300B85" w:rsidRPr="00651B60" w14:paraId="088B02CE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D20B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LAMA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CC01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44AA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334</w:t>
            </w:r>
          </w:p>
        </w:tc>
      </w:tr>
      <w:tr w:rsidR="00300B85" w:rsidRPr="00651B60" w14:paraId="794E39FD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5288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LAMB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0000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DC9D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556</w:t>
            </w:r>
          </w:p>
        </w:tc>
      </w:tr>
      <w:tr w:rsidR="00300B85" w:rsidRPr="00651B60" w14:paraId="0C68045F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9FA3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LAMC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0C74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889E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018</w:t>
            </w:r>
          </w:p>
        </w:tc>
      </w:tr>
      <w:tr w:rsidR="00300B85" w:rsidRPr="00651B60" w14:paraId="2109B8D6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6471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LAMA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F1CE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52DC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496</w:t>
            </w:r>
          </w:p>
        </w:tc>
      </w:tr>
      <w:tr w:rsidR="00300B85" w:rsidRPr="00651B60" w14:paraId="247E5912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A756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THBS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4D8F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2D16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77</w:t>
            </w:r>
          </w:p>
        </w:tc>
      </w:tr>
      <w:tr w:rsidR="00300B85" w:rsidRPr="00651B60" w14:paraId="3F8A880D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C43C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COL9A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0139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AFDC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5216</w:t>
            </w:r>
          </w:p>
        </w:tc>
      </w:tr>
      <w:tr w:rsidR="00300B85" w:rsidRPr="00651B60" w14:paraId="22A745B2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4199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lastRenderedPageBreak/>
              <w:t>AGR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737B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1AE9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406</w:t>
            </w:r>
          </w:p>
        </w:tc>
      </w:tr>
      <w:tr w:rsidR="00300B85" w:rsidRPr="00651B60" w14:paraId="2767163F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8A9F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COL1A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97C9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98F7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569</w:t>
            </w:r>
          </w:p>
        </w:tc>
      </w:tr>
      <w:tr w:rsidR="00300B85" w:rsidRPr="00651B60" w14:paraId="20966977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498D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LAMC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77D2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85B6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438</w:t>
            </w:r>
          </w:p>
        </w:tc>
      </w:tr>
      <w:tr w:rsidR="00300B85" w:rsidRPr="00651B60" w14:paraId="3CE4F8D1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C59C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COL6A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C12B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841C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79</w:t>
            </w:r>
          </w:p>
        </w:tc>
      </w:tr>
      <w:tr w:rsidR="00300B85" w:rsidRPr="00651B60" w14:paraId="47D9C2B9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512E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LAMB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10B9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8031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554</w:t>
            </w:r>
          </w:p>
        </w:tc>
      </w:tr>
      <w:tr w:rsidR="00300B85" w:rsidRPr="00651B60" w14:paraId="2D4721B9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14C4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FRAS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69B5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4208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5263</w:t>
            </w:r>
          </w:p>
        </w:tc>
      </w:tr>
      <w:tr w:rsidR="00300B85" w:rsidRPr="00651B60" w14:paraId="1C968679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7081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FN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C47B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5E53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5571</w:t>
            </w:r>
          </w:p>
        </w:tc>
      </w:tr>
      <w:tr w:rsidR="00300B85" w:rsidRPr="00651B60" w14:paraId="117151C4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8E26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PG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1881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D865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215</w:t>
            </w:r>
          </w:p>
        </w:tc>
      </w:tr>
      <w:tr w:rsidR="00300B85" w:rsidRPr="00651B60" w14:paraId="2E8F5705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9316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ITGA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94C2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9365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5599</w:t>
            </w:r>
          </w:p>
        </w:tc>
      </w:tr>
      <w:tr w:rsidR="00300B85" w:rsidRPr="00651B60" w14:paraId="7683CA1B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1FAD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COL6A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06EA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1B66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756</w:t>
            </w:r>
          </w:p>
        </w:tc>
      </w:tr>
      <w:tr w:rsidR="00300B85" w:rsidRPr="00651B60" w14:paraId="4E279E9C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5489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ITGA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E6D0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6147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637</w:t>
            </w:r>
          </w:p>
        </w:tc>
      </w:tr>
      <w:tr w:rsidR="00300B85" w:rsidRPr="00651B60" w14:paraId="45EFA1F5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9AE4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ITGB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0B59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2C1A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496</w:t>
            </w:r>
          </w:p>
        </w:tc>
      </w:tr>
      <w:tr w:rsidR="00300B85" w:rsidRPr="00651B60" w14:paraId="111B3603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1CE9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SDC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C626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7FC9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827</w:t>
            </w:r>
          </w:p>
        </w:tc>
      </w:tr>
      <w:tr w:rsidR="00300B85" w:rsidRPr="00651B60" w14:paraId="12712D17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CB75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ITGB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3473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FDAA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317</w:t>
            </w:r>
          </w:p>
        </w:tc>
      </w:tr>
      <w:tr w:rsidR="00300B85" w:rsidRPr="00651B60" w14:paraId="19BA314E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8607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LAMC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76A2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189E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6982</w:t>
            </w:r>
          </w:p>
        </w:tc>
      </w:tr>
      <w:tr w:rsidR="00300B85" w:rsidRPr="00651B60" w14:paraId="7E16FFDD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30E4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ITGAV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4D1B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DA13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984</w:t>
            </w:r>
          </w:p>
        </w:tc>
      </w:tr>
      <w:tr w:rsidR="00300B85" w:rsidRPr="00651B60" w14:paraId="5ED0C57C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AFF4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ITGA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086C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D67A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7209</w:t>
            </w:r>
          </w:p>
        </w:tc>
      </w:tr>
      <w:tr w:rsidR="00300B85" w:rsidRPr="00651B60" w14:paraId="4D004FCF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049C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SDC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90FE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1C37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5085</w:t>
            </w:r>
          </w:p>
        </w:tc>
      </w:tr>
      <w:tr w:rsidR="00300B85" w:rsidRPr="00651B60" w14:paraId="53E81662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8C59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ITGB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E523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2909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693</w:t>
            </w:r>
          </w:p>
        </w:tc>
      </w:tr>
      <w:tr w:rsidR="00300B85" w:rsidRPr="00651B60" w14:paraId="1B8FE813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9ED2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ITGB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A360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5F7C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7977</w:t>
            </w:r>
          </w:p>
        </w:tc>
      </w:tr>
      <w:tr w:rsidR="00300B85" w:rsidRPr="00651B60" w14:paraId="1CC2A86D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D413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ITGA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DF6E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429F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8881</w:t>
            </w:r>
          </w:p>
        </w:tc>
      </w:tr>
      <w:tr w:rsidR="00300B85" w:rsidRPr="00651B60" w14:paraId="65D75A8E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2F31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ITGA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6395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43D6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9364</w:t>
            </w:r>
          </w:p>
        </w:tc>
      </w:tr>
      <w:tr w:rsidR="00300B85" w:rsidRPr="00651B60" w14:paraId="425523A0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F67F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LAMB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11BF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9B49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9643</w:t>
            </w:r>
          </w:p>
        </w:tc>
      </w:tr>
      <w:tr w:rsidR="00300B85" w:rsidRPr="00651B60" w14:paraId="0A954870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7E60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ITGB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0D20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862E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9995</w:t>
            </w:r>
          </w:p>
        </w:tc>
      </w:tr>
      <w:tr w:rsidR="00300B85" w:rsidRPr="00651B60" w14:paraId="784928F4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AD3B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COL9A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8149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809F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9582</w:t>
            </w:r>
          </w:p>
        </w:tc>
      </w:tr>
      <w:tr w:rsidR="00300B85" w:rsidRPr="00651B60" w14:paraId="1AB7568D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06A3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CD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6792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0309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7848</w:t>
            </w:r>
          </w:p>
        </w:tc>
      </w:tr>
      <w:tr w:rsidR="00300B85" w:rsidRPr="00651B60" w14:paraId="6C94BAF5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1061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ITGA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12B4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8FCF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7869</w:t>
            </w:r>
          </w:p>
        </w:tc>
      </w:tr>
      <w:tr w:rsidR="00300B85" w:rsidRPr="00651B60" w14:paraId="3F9F84FE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4324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NP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728D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6715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8588</w:t>
            </w:r>
          </w:p>
        </w:tc>
      </w:tr>
      <w:tr w:rsidR="00300B85" w:rsidRPr="00651B60" w14:paraId="2ABA534B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E17B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LAMA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2A63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F7BA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7923</w:t>
            </w:r>
          </w:p>
        </w:tc>
      </w:tr>
      <w:tr w:rsidR="00300B85" w:rsidRPr="00651B60" w14:paraId="2F4FBE53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2AFA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DAG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A4A5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1008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496</w:t>
            </w:r>
          </w:p>
        </w:tc>
      </w:tr>
      <w:tr w:rsidR="00300B85" w:rsidRPr="00651B60" w14:paraId="3EA2CFF8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5191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MM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F23A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9102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6568</w:t>
            </w:r>
          </w:p>
        </w:tc>
      </w:tr>
      <w:tr w:rsidR="00300B85" w:rsidRPr="00651B60" w14:paraId="5AD9FD5D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398F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COL4A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DBF8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9BB3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7754</w:t>
            </w:r>
          </w:p>
        </w:tc>
      </w:tr>
      <w:tr w:rsidR="00300B85" w:rsidRPr="00651B60" w14:paraId="3FF4F444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C2BB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lastRenderedPageBreak/>
              <w:t>ITGA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79FD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DB11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945</w:t>
            </w:r>
          </w:p>
        </w:tc>
      </w:tr>
      <w:tr w:rsidR="00300B85" w:rsidRPr="00651B60" w14:paraId="261C896D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AD6B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CD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BE1B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02A6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235</w:t>
            </w:r>
          </w:p>
        </w:tc>
      </w:tr>
      <w:tr w:rsidR="00300B85" w:rsidRPr="00651B60" w14:paraId="1D2540FB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DC76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ITGB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67BE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CBCC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5306</w:t>
            </w:r>
          </w:p>
        </w:tc>
      </w:tr>
      <w:tr w:rsidR="00300B85" w:rsidRPr="00651B60" w14:paraId="1C8B7A92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97EE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LAMA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4886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05F7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738</w:t>
            </w:r>
          </w:p>
        </w:tc>
      </w:tr>
      <w:tr w:rsidR="00300B85" w:rsidRPr="00651B60" w14:paraId="74D2B7CF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0277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COL2A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5764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47BB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300B85" w:rsidRPr="00651B60" w14:paraId="1019C68E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6919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COL4A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C94F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C4BF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300B85" w:rsidRPr="00651B60" w14:paraId="11E5BBFA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F01B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COL4A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1053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3C28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300B85" w:rsidRPr="00651B60" w14:paraId="73D35AE5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1999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COL6A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C9C4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2D1B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300B85" w:rsidRPr="00651B60" w14:paraId="16E2D23A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E739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COL6A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3C11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2127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300B85" w:rsidRPr="00651B60" w14:paraId="405A64C2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B49E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LAMB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D80E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75F0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300B85" w:rsidRPr="00651B60" w14:paraId="668469A9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47E2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CHA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880A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A06E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300B85" w:rsidRPr="00651B60" w14:paraId="4435B7BF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6019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REL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618B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EFC1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300B85" w:rsidRPr="00651B60" w14:paraId="03F2BEF8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054F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VT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8941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6F7C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300B85" w:rsidRPr="00651B60" w14:paraId="78E61EB4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D82F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TN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3D5E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2521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300B85" w:rsidRPr="00651B60" w14:paraId="1F6A77C4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D6AE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TN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A25C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7265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300B85" w:rsidRPr="00651B60" w14:paraId="62408ACD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6368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DSP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7861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F4C8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300B85" w:rsidRPr="00651B60" w14:paraId="42462261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B4C2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IBS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71F6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AB08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300B85" w:rsidRPr="00651B60" w14:paraId="7A0EB581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C03A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DMP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3482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24FC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300B85" w:rsidRPr="00651B60" w14:paraId="3066A4B5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0D87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ITGA2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AAAA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258F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300B85" w:rsidRPr="00651B60" w14:paraId="766BDA97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91B6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ITGA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EAC8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B147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300B85" w:rsidRPr="00651B60" w14:paraId="74358697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BEFB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SV2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5ADA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5BD3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300B85" w:rsidRPr="00651B60" w14:paraId="154E5A12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3FFF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SV2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FE43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4E5E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300B85" w:rsidRPr="00651B60" w14:paraId="69E89415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29EB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GP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2437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37F5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300B85" w:rsidRPr="00651B60" w14:paraId="278EECA2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E0EB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GP1B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5171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2D1F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300B85" w:rsidRPr="00651B60" w14:paraId="7D4BB507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CBAF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GP1B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C155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9BAB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300B85" w:rsidRPr="00651B60" w14:paraId="2FAE9162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B970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GP9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ED1B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0278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300B85" w:rsidRPr="00651B60" w14:paraId="0342F0EB" w14:textId="77777777" w:rsidTr="00651B6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C23A2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GP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FDF30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1E60A" w14:textId="77777777" w:rsidR="00300B85" w:rsidRPr="00651B60" w:rsidRDefault="00300B85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</w:tbl>
    <w:p w14:paraId="6601A5DA" w14:textId="77777777" w:rsidR="00BC69E5" w:rsidRPr="00651B60" w:rsidRDefault="00BC69E5">
      <w:pPr>
        <w:rPr>
          <w:rFonts w:ascii="Times New Roman" w:hAnsi="Times New Roman" w:cs="Times New Roman"/>
        </w:rPr>
      </w:pPr>
    </w:p>
    <w:p w14:paraId="7A2CADF9" w14:textId="4623B5E8" w:rsidR="005D049D" w:rsidRPr="00651B60" w:rsidRDefault="005D049D">
      <w:pPr>
        <w:rPr>
          <w:rFonts w:ascii="Times New Roman" w:hAnsi="Times New Roman" w:cs="Times New Roman"/>
        </w:rPr>
      </w:pPr>
      <w:r w:rsidRPr="00651B60">
        <w:rPr>
          <w:rFonts w:ascii="Times New Roman" w:hAnsi="Times New Roman" w:cs="Times New Roman"/>
        </w:rPr>
        <w:br w:type="page"/>
      </w:r>
    </w:p>
    <w:p w14:paraId="02436F11" w14:textId="20C742ED" w:rsidR="001B6C97" w:rsidRPr="00651B60" w:rsidRDefault="00651B60" w:rsidP="001B6C97">
      <w:pPr>
        <w:rPr>
          <w:rFonts w:ascii="Times New Roman" w:hAnsi="Times New Roman" w:cs="Times New Roman"/>
          <w:color w:val="000000" w:themeColor="text1"/>
        </w:rPr>
      </w:pPr>
      <w:r w:rsidRPr="00651B60">
        <w:rPr>
          <w:rFonts w:ascii="Times New Roman" w:hAnsi="Times New Roman" w:cs="Times New Roman"/>
          <w:color w:val="000000" w:themeColor="text1"/>
        </w:rPr>
        <w:lastRenderedPageBreak/>
        <w:t xml:space="preserve">Supplementary </w:t>
      </w:r>
      <w:r w:rsidR="001B6C97" w:rsidRPr="00651B60">
        <w:rPr>
          <w:rFonts w:ascii="Times New Roman" w:hAnsi="Times New Roman" w:cs="Times New Roman"/>
          <w:color w:val="000000" w:themeColor="text1"/>
        </w:rPr>
        <w:t xml:space="preserve">Table </w:t>
      </w:r>
      <w:r w:rsidR="003C0CE9" w:rsidRPr="00651B60">
        <w:rPr>
          <w:rFonts w:ascii="Times New Roman" w:hAnsi="Times New Roman" w:cs="Times New Roman"/>
          <w:color w:val="000000" w:themeColor="text1"/>
        </w:rPr>
        <w:t>5</w:t>
      </w:r>
      <w:r w:rsidR="001B6C97" w:rsidRPr="00651B60">
        <w:rPr>
          <w:rFonts w:ascii="Times New Roman" w:hAnsi="Times New Roman" w:cs="Times New Roman"/>
          <w:color w:val="000000" w:themeColor="text1"/>
        </w:rPr>
        <w:t>. Significant KEGG pathway in Gene Set Enrichment Analysis in isolated cancer stroma</w:t>
      </w:r>
    </w:p>
    <w:tbl>
      <w:tblPr>
        <w:tblW w:w="83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8"/>
        <w:gridCol w:w="3178"/>
        <w:gridCol w:w="1701"/>
        <w:gridCol w:w="2127"/>
      </w:tblGrid>
      <w:tr w:rsidR="001B6C97" w:rsidRPr="00651B60" w14:paraId="4F69887E" w14:textId="77777777" w:rsidTr="00651B60">
        <w:trPr>
          <w:trHeight w:val="400"/>
        </w:trPr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A1BD7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ID</w:t>
            </w:r>
          </w:p>
        </w:tc>
        <w:tc>
          <w:tcPr>
            <w:tcW w:w="3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AB4AA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Descrip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1A204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Enrichment Scor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15F80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p-value</w:t>
            </w:r>
          </w:p>
        </w:tc>
      </w:tr>
      <w:tr w:rsidR="001B6C97" w:rsidRPr="00651B60" w14:paraId="2CB0A05C" w14:textId="77777777" w:rsidTr="00651B60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11DC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4740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0BB8" w14:textId="77777777" w:rsidR="001B6C97" w:rsidRPr="00651B60" w:rsidRDefault="001B6C97" w:rsidP="00651B6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lfactory transdu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9A24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2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1A23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104</w:t>
            </w:r>
          </w:p>
        </w:tc>
      </w:tr>
      <w:tr w:rsidR="001B6C97" w:rsidRPr="00651B60" w14:paraId="694E903D" w14:textId="77777777" w:rsidTr="00651B60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B5A1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5161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8A8D" w14:textId="77777777" w:rsidR="001B6C97" w:rsidRPr="00651B60" w:rsidRDefault="001B6C97" w:rsidP="00651B6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epatitis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0B61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18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5F02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134</w:t>
            </w:r>
          </w:p>
        </w:tc>
      </w:tr>
      <w:tr w:rsidR="001B6C97" w:rsidRPr="00651B60" w14:paraId="1A3F15DE" w14:textId="77777777" w:rsidTr="00651B60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5D10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5330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EDAD" w14:textId="77777777" w:rsidR="001B6C97" w:rsidRPr="00651B60" w:rsidRDefault="001B6C97" w:rsidP="00651B6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Allograft rej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EEE7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36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BA5C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144</w:t>
            </w:r>
          </w:p>
        </w:tc>
      </w:tr>
      <w:tr w:rsidR="001B6C97" w:rsidRPr="00651B60" w14:paraId="4DE13258" w14:textId="77777777" w:rsidTr="00651B60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B334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4613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854B" w14:textId="77777777" w:rsidR="001B6C97" w:rsidRPr="00651B60" w:rsidRDefault="001B6C97" w:rsidP="00651B6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Neutrophil extracellular trap form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58F3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169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4B4A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144</w:t>
            </w:r>
          </w:p>
        </w:tc>
      </w:tr>
      <w:tr w:rsidR="001B6C97" w:rsidRPr="00651B60" w14:paraId="249A2500" w14:textId="77777777" w:rsidTr="00651B60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395A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4141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144E" w14:textId="77777777" w:rsidR="001B6C97" w:rsidRPr="00651B60" w:rsidRDefault="001B6C97" w:rsidP="00651B6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Protein processing in endoplasmic reticul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A950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17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25A5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144</w:t>
            </w:r>
          </w:p>
        </w:tc>
      </w:tr>
      <w:tr w:rsidR="001B6C97" w:rsidRPr="00651B60" w14:paraId="7F2F63AB" w14:textId="77777777" w:rsidTr="00651B60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46B8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5203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D2E3" w14:textId="77777777" w:rsidR="001B6C97" w:rsidRPr="00651B60" w:rsidRDefault="001B6C97" w:rsidP="00651B6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Viral carcinogen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4AB2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15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6ECC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144</w:t>
            </w:r>
          </w:p>
        </w:tc>
      </w:tr>
      <w:tr w:rsidR="001B6C97" w:rsidRPr="00651B60" w14:paraId="32CE6A06" w14:textId="77777777" w:rsidTr="00651B60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95F9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4940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5F3A" w14:textId="77777777" w:rsidR="001B6C97" w:rsidRPr="00651B60" w:rsidRDefault="001B6C97" w:rsidP="00651B6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Type I diabetes mell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11E1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32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CE77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144</w:t>
            </w:r>
          </w:p>
        </w:tc>
      </w:tr>
      <w:tr w:rsidR="001B6C97" w:rsidRPr="00651B60" w14:paraId="7C4E0571" w14:textId="77777777" w:rsidTr="00651B60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23E6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0130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FF7A" w14:textId="77777777" w:rsidR="001B6C97" w:rsidRPr="00651B60" w:rsidRDefault="001B6C97" w:rsidP="00651B6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Ubiquinone and other terpenoid-quinone biosynth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CBC2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60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7C30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144</w:t>
            </w:r>
          </w:p>
        </w:tc>
      </w:tr>
      <w:tr w:rsidR="001B6C97" w:rsidRPr="00651B60" w14:paraId="54EF7200" w14:textId="77777777" w:rsidTr="00651B60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AF3E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4218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CCA4" w14:textId="77777777" w:rsidR="001B6C97" w:rsidRPr="00651B60" w:rsidRDefault="001B6C97" w:rsidP="00651B6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Cellular senesc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97BB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17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A6D8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256</w:t>
            </w:r>
          </w:p>
        </w:tc>
      </w:tr>
      <w:tr w:rsidR="001B6C97" w:rsidRPr="00651B60" w14:paraId="1BE648B6" w14:textId="77777777" w:rsidTr="00651B60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596C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5321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3B88" w14:textId="77777777" w:rsidR="001B6C97" w:rsidRPr="00651B60" w:rsidRDefault="001B6C97" w:rsidP="00651B6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Inflammatory bowel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AC33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25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CCA9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308</w:t>
            </w:r>
          </w:p>
        </w:tc>
      </w:tr>
      <w:tr w:rsidR="001B6C97" w:rsidRPr="00651B60" w14:paraId="33DED0FD" w14:textId="77777777" w:rsidTr="00651B60">
        <w:trPr>
          <w:trHeight w:val="400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355F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5415</w:t>
            </w:r>
          </w:p>
        </w:tc>
        <w:tc>
          <w:tcPr>
            <w:tcW w:w="3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73C1" w14:textId="77777777" w:rsidR="001B6C97" w:rsidRPr="00651B60" w:rsidRDefault="001B6C97" w:rsidP="00651B6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Diabetic cardiomyopath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5880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1488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18D7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308</w:t>
            </w:r>
          </w:p>
        </w:tc>
      </w:tr>
      <w:tr w:rsidR="001B6C97" w:rsidRPr="00651B60" w14:paraId="48F8F2FE" w14:textId="77777777" w:rsidTr="00651B60">
        <w:trPr>
          <w:trHeight w:val="400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44E6F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hsa05322</w:t>
            </w:r>
          </w:p>
        </w:tc>
        <w:tc>
          <w:tcPr>
            <w:tcW w:w="3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1A79A" w14:textId="77777777" w:rsidR="001B6C97" w:rsidRPr="00651B60" w:rsidRDefault="001B6C97" w:rsidP="00651B6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Systemic lupus erythematos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7B062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0.177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6A01A" w14:textId="77777777" w:rsidR="001B6C97" w:rsidRPr="00651B60" w:rsidRDefault="001B6C97" w:rsidP="00651B6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323</w:t>
            </w:r>
          </w:p>
        </w:tc>
      </w:tr>
    </w:tbl>
    <w:p w14:paraId="696D068F" w14:textId="77777777" w:rsidR="001B6C97" w:rsidRPr="00651B60" w:rsidRDefault="001B6C97">
      <w:pPr>
        <w:rPr>
          <w:rFonts w:ascii="Times New Roman" w:hAnsi="Times New Roman" w:cs="Times New Roman"/>
        </w:rPr>
      </w:pPr>
    </w:p>
    <w:p w14:paraId="41739D38" w14:textId="6A4B64F5" w:rsidR="001B6C97" w:rsidRPr="00651B60" w:rsidRDefault="001B6C97">
      <w:pPr>
        <w:rPr>
          <w:rFonts w:ascii="Times New Roman" w:hAnsi="Times New Roman" w:cs="Times New Roman"/>
        </w:rPr>
      </w:pPr>
      <w:r w:rsidRPr="00651B60">
        <w:rPr>
          <w:rFonts w:ascii="Times New Roman" w:hAnsi="Times New Roman" w:cs="Times New Roman"/>
        </w:rPr>
        <w:br w:type="page"/>
      </w:r>
    </w:p>
    <w:p w14:paraId="47190327" w14:textId="5E1FAD79" w:rsidR="00357981" w:rsidRPr="00651B60" w:rsidRDefault="00651B60" w:rsidP="00357981">
      <w:pPr>
        <w:rPr>
          <w:rFonts w:ascii="Times New Roman" w:hAnsi="Times New Roman" w:cs="Times New Roman"/>
        </w:rPr>
      </w:pPr>
      <w:r w:rsidRPr="00651B60">
        <w:rPr>
          <w:rFonts w:ascii="Times New Roman" w:hAnsi="Times New Roman" w:cs="Times New Roman"/>
        </w:rPr>
        <w:lastRenderedPageBreak/>
        <w:t xml:space="preserve">Supplementary </w:t>
      </w:r>
      <w:r w:rsidR="00357981" w:rsidRPr="00651B60">
        <w:rPr>
          <w:rFonts w:ascii="Times New Roman" w:hAnsi="Times New Roman" w:cs="Times New Roman"/>
        </w:rPr>
        <w:t xml:space="preserve">Table </w:t>
      </w:r>
      <w:r w:rsidR="003C0CE9" w:rsidRPr="00651B60">
        <w:rPr>
          <w:rFonts w:ascii="Times New Roman" w:hAnsi="Times New Roman" w:cs="Times New Roman"/>
        </w:rPr>
        <w:t>6</w:t>
      </w:r>
      <w:r w:rsidR="00357981" w:rsidRPr="00651B60">
        <w:rPr>
          <w:rFonts w:ascii="Times New Roman" w:hAnsi="Times New Roman" w:cs="Times New Roman"/>
        </w:rPr>
        <w:t xml:space="preserve">. </w:t>
      </w:r>
      <w:r w:rsidR="00805E5A" w:rsidRPr="00651B60">
        <w:rPr>
          <w:rFonts w:ascii="Times New Roman" w:hAnsi="Times New Roman" w:cs="Times New Roman"/>
        </w:rPr>
        <w:t>Expression of genes contained in the olfactory receptor (KEGG entry K04257) in the isolated cancer stroma</w:t>
      </w:r>
      <w:r w:rsidR="00357981" w:rsidRPr="00651B60">
        <w:rPr>
          <w:rFonts w:ascii="Times New Roman" w:hAnsi="Times New Roman" w:cs="Times New Roman"/>
        </w:rPr>
        <w:t>.</w:t>
      </w:r>
    </w:p>
    <w:tbl>
      <w:tblPr>
        <w:tblW w:w="4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1500"/>
      </w:tblGrid>
      <w:tr w:rsidR="00805E5A" w:rsidRPr="00651B60" w14:paraId="3FA6ED8C" w14:textId="77777777" w:rsidTr="00805E5A">
        <w:trPr>
          <w:trHeight w:val="40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FA8C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Gene symbol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B3FF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Fold chang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11CB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p-value</w:t>
            </w:r>
          </w:p>
        </w:tc>
      </w:tr>
      <w:tr w:rsidR="00805E5A" w:rsidRPr="00651B60" w14:paraId="38F4F6C7" w14:textId="77777777" w:rsidTr="00805E5A">
        <w:trPr>
          <w:trHeight w:val="4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EAA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2A5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E30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2.033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5FE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072</w:t>
            </w:r>
          </w:p>
        </w:tc>
      </w:tr>
      <w:tr w:rsidR="00805E5A" w:rsidRPr="00651B60" w14:paraId="739EB8AE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010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3C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4BB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8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E9E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525</w:t>
            </w:r>
          </w:p>
        </w:tc>
      </w:tr>
      <w:tr w:rsidR="00805E5A" w:rsidRPr="00651B60" w14:paraId="1AF8F7DB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E30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1H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21B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8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313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005</w:t>
            </w:r>
          </w:p>
        </w:tc>
      </w:tr>
      <w:tr w:rsidR="00805E5A" w:rsidRPr="00651B60" w14:paraId="09093AE6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489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1H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1C3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6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A07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056</w:t>
            </w:r>
          </w:p>
        </w:tc>
      </w:tr>
      <w:tr w:rsidR="00805E5A" w:rsidRPr="00651B60" w14:paraId="6100B4D4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343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K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FCD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6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910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336</w:t>
            </w:r>
          </w:p>
        </w:tc>
      </w:tr>
      <w:tr w:rsidR="00805E5A" w:rsidRPr="00651B60" w14:paraId="7799F222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14A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8K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7E7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6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EBC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039</w:t>
            </w:r>
          </w:p>
        </w:tc>
      </w:tr>
      <w:tr w:rsidR="00805E5A" w:rsidRPr="00651B60" w14:paraId="3E492BF6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FA4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9Q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A18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C44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436</w:t>
            </w:r>
          </w:p>
        </w:tc>
      </w:tr>
      <w:tr w:rsidR="00805E5A" w:rsidRPr="00651B60" w14:paraId="2559A7AB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4C3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8B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B22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5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5A0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557</w:t>
            </w:r>
          </w:p>
        </w:tc>
      </w:tr>
      <w:tr w:rsidR="00805E5A" w:rsidRPr="00651B60" w14:paraId="6037A3DA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1EE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L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ED8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AEF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009</w:t>
            </w:r>
          </w:p>
        </w:tc>
      </w:tr>
      <w:tr w:rsidR="00805E5A" w:rsidRPr="00651B60" w14:paraId="0E75ABCD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BA8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0A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F98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5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8F2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141</w:t>
            </w:r>
          </w:p>
        </w:tc>
      </w:tr>
      <w:tr w:rsidR="00805E5A" w:rsidRPr="00651B60" w14:paraId="5F26B60D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7D8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F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D51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5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023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74</w:t>
            </w:r>
          </w:p>
        </w:tc>
      </w:tr>
      <w:tr w:rsidR="00805E5A" w:rsidRPr="00651B60" w14:paraId="36A586FA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ED0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B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43B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AE6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17</w:t>
            </w:r>
          </w:p>
        </w:tc>
      </w:tr>
      <w:tr w:rsidR="00805E5A" w:rsidRPr="00651B60" w14:paraId="379B6897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EB5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AS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CC7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5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8CC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216</w:t>
            </w:r>
          </w:p>
        </w:tc>
      </w:tr>
      <w:tr w:rsidR="00805E5A" w:rsidRPr="00651B60" w14:paraId="3742EE8B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287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L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7C9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4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073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235</w:t>
            </w:r>
          </w:p>
        </w:tc>
      </w:tr>
      <w:tr w:rsidR="00805E5A" w:rsidRPr="00651B60" w14:paraId="1CA69858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1B1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Q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38D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4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B1D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194</w:t>
            </w:r>
          </w:p>
        </w:tc>
      </w:tr>
      <w:tr w:rsidR="00805E5A" w:rsidRPr="00651B60" w14:paraId="50DF9CEB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188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8D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9B2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21A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578</w:t>
            </w:r>
          </w:p>
        </w:tc>
      </w:tr>
      <w:tr w:rsidR="00805E5A" w:rsidRPr="00651B60" w14:paraId="08E243C3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C56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9I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E43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4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105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514</w:t>
            </w:r>
          </w:p>
        </w:tc>
      </w:tr>
      <w:tr w:rsidR="00805E5A" w:rsidRPr="00651B60" w14:paraId="6521DD53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350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P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44C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4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336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5426</w:t>
            </w:r>
          </w:p>
        </w:tc>
      </w:tr>
      <w:tr w:rsidR="00805E5A" w:rsidRPr="00651B60" w14:paraId="3755F0B8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953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2N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281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E50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766</w:t>
            </w:r>
          </w:p>
        </w:tc>
      </w:tr>
      <w:tr w:rsidR="00805E5A" w:rsidRPr="00651B60" w14:paraId="6565C952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9F1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8B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B31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4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01E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284</w:t>
            </w:r>
          </w:p>
        </w:tc>
      </w:tr>
      <w:tr w:rsidR="00805E5A" w:rsidRPr="00651B60" w14:paraId="253A037C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420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D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EE5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893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262</w:t>
            </w:r>
          </w:p>
        </w:tc>
      </w:tr>
      <w:tr w:rsidR="00805E5A" w:rsidRPr="00651B60" w14:paraId="5BDC2E8B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733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1H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675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3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445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729</w:t>
            </w:r>
          </w:p>
        </w:tc>
      </w:tr>
      <w:tr w:rsidR="00805E5A" w:rsidRPr="00651B60" w14:paraId="7801042C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772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AL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887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3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A4F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757</w:t>
            </w:r>
          </w:p>
        </w:tc>
      </w:tr>
      <w:tr w:rsidR="00805E5A" w:rsidRPr="00651B60" w14:paraId="68B451F0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FC8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1H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9A4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DB2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095</w:t>
            </w:r>
          </w:p>
        </w:tc>
      </w:tr>
      <w:tr w:rsidR="00805E5A" w:rsidRPr="00651B60" w14:paraId="502FA0ED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5E3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6C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6C9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3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485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142</w:t>
            </w:r>
          </w:p>
        </w:tc>
      </w:tr>
      <w:tr w:rsidR="00805E5A" w:rsidRPr="00651B60" w14:paraId="0305E1EB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841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6C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E74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3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895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478</w:t>
            </w:r>
          </w:p>
        </w:tc>
      </w:tr>
      <w:tr w:rsidR="00805E5A" w:rsidRPr="00651B60" w14:paraId="35506E16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ABE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8H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3A8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3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F85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258</w:t>
            </w:r>
          </w:p>
        </w:tc>
      </w:tr>
      <w:tr w:rsidR="00805E5A" w:rsidRPr="00651B60" w14:paraId="49529F55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103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1A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001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3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8B1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524</w:t>
            </w:r>
          </w:p>
        </w:tc>
      </w:tr>
      <w:tr w:rsidR="00805E5A" w:rsidRPr="00651B60" w14:paraId="455794E0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546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K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A2B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3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781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241</w:t>
            </w:r>
          </w:p>
        </w:tc>
      </w:tr>
      <w:tr w:rsidR="00805E5A" w:rsidRPr="00651B60" w14:paraId="1220C9D1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32F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lastRenderedPageBreak/>
              <w:t>OR9A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DC2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3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E89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188</w:t>
            </w:r>
          </w:p>
        </w:tc>
      </w:tr>
      <w:tr w:rsidR="00805E5A" w:rsidRPr="00651B60" w14:paraId="7058CC12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0C0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6C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203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DC5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247</w:t>
            </w:r>
          </w:p>
        </w:tc>
      </w:tr>
      <w:tr w:rsidR="00805E5A" w:rsidRPr="00651B60" w14:paraId="2F8D170E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BFE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Q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FA6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2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1F9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199</w:t>
            </w:r>
          </w:p>
        </w:tc>
      </w:tr>
      <w:tr w:rsidR="00805E5A" w:rsidRPr="00651B60" w14:paraId="244FC660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46F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L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FAC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2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3D2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078</w:t>
            </w:r>
          </w:p>
        </w:tc>
      </w:tr>
      <w:tr w:rsidR="00805E5A" w:rsidRPr="00651B60" w14:paraId="4812E300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0AD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S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D71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660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933</w:t>
            </w:r>
          </w:p>
        </w:tc>
      </w:tr>
      <w:tr w:rsidR="00805E5A" w:rsidRPr="00651B60" w14:paraId="039E131A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434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0A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D13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2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E27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35</w:t>
            </w:r>
          </w:p>
        </w:tc>
      </w:tr>
      <w:tr w:rsidR="00805E5A" w:rsidRPr="00651B60" w14:paraId="000AE4F7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896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B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61F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2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C14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82</w:t>
            </w:r>
          </w:p>
        </w:tc>
      </w:tr>
      <w:tr w:rsidR="00805E5A" w:rsidRPr="00651B60" w14:paraId="770DC1A9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8A4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F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C37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2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116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459</w:t>
            </w:r>
          </w:p>
        </w:tc>
      </w:tr>
      <w:tr w:rsidR="00805E5A" w:rsidRPr="00651B60" w14:paraId="6184D38A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77A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C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A32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AB9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16</w:t>
            </w:r>
          </w:p>
        </w:tc>
      </w:tr>
      <w:tr w:rsidR="00805E5A" w:rsidRPr="00651B60" w14:paraId="57023029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2F9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3C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D71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2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928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579</w:t>
            </w:r>
          </w:p>
        </w:tc>
      </w:tr>
      <w:tr w:rsidR="00805E5A" w:rsidRPr="00651B60" w14:paraId="6AD51D96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71C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C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CEA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2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3FF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807</w:t>
            </w:r>
          </w:p>
        </w:tc>
      </w:tr>
      <w:tr w:rsidR="00805E5A" w:rsidRPr="00651B60" w14:paraId="1CF8F1FF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E3E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8G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CC4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2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5BD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452</w:t>
            </w:r>
          </w:p>
        </w:tc>
      </w:tr>
      <w:tr w:rsidR="00805E5A" w:rsidRPr="00651B60" w14:paraId="2053C1C5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8CC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0A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1FD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2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060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501</w:t>
            </w:r>
          </w:p>
        </w:tc>
      </w:tr>
      <w:tr w:rsidR="00805E5A" w:rsidRPr="00651B60" w14:paraId="48761CB6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5A0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8D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0ED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26B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414</w:t>
            </w:r>
          </w:p>
        </w:tc>
      </w:tr>
      <w:tr w:rsidR="00805E5A" w:rsidRPr="00651B60" w14:paraId="1488FCD8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50F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0J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5F0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2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C7F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175</w:t>
            </w:r>
          </w:p>
        </w:tc>
      </w:tr>
      <w:tr w:rsidR="00805E5A" w:rsidRPr="00651B60" w14:paraId="10FF8856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AC5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A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05C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2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A4E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287</w:t>
            </w:r>
          </w:p>
        </w:tc>
      </w:tr>
      <w:tr w:rsidR="00805E5A" w:rsidRPr="00651B60" w14:paraId="255558DD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05F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3G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7DF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2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82B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508</w:t>
            </w:r>
          </w:p>
        </w:tc>
      </w:tr>
      <w:tr w:rsidR="00805E5A" w:rsidRPr="00651B60" w14:paraId="50F1600A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E5B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I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3F4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2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373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374</w:t>
            </w:r>
          </w:p>
        </w:tc>
      </w:tr>
      <w:tr w:rsidR="00805E5A" w:rsidRPr="00651B60" w14:paraId="4AFD2BFF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489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3H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4E8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2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8FC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609</w:t>
            </w:r>
          </w:p>
        </w:tc>
      </w:tr>
      <w:tr w:rsidR="00805E5A" w:rsidRPr="00651B60" w14:paraId="4F09651D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B9E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6C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3B0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2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E48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149</w:t>
            </w:r>
          </w:p>
        </w:tc>
      </w:tr>
      <w:tr w:rsidR="00805E5A" w:rsidRPr="00651B60" w14:paraId="67403700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E15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6M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0F0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2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C83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323</w:t>
            </w:r>
          </w:p>
        </w:tc>
      </w:tr>
      <w:tr w:rsidR="00805E5A" w:rsidRPr="00651B60" w14:paraId="455E375B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D91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K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E66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2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F87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452</w:t>
            </w:r>
          </w:p>
        </w:tc>
      </w:tr>
      <w:tr w:rsidR="00805E5A" w:rsidRPr="00651B60" w14:paraId="56FF7CCF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874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9K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C9B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2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4A0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248</w:t>
            </w:r>
          </w:p>
        </w:tc>
      </w:tr>
      <w:tr w:rsidR="00805E5A" w:rsidRPr="00651B60" w14:paraId="726B7586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F1E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0S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246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2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87A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623</w:t>
            </w:r>
          </w:p>
        </w:tc>
      </w:tr>
      <w:tr w:rsidR="00805E5A" w:rsidRPr="00651B60" w14:paraId="20ED8786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7DA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K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5A8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2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7AA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18</w:t>
            </w:r>
          </w:p>
        </w:tc>
      </w:tr>
      <w:tr w:rsidR="00805E5A" w:rsidRPr="00651B60" w14:paraId="049E08C9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DE0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K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447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D96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369</w:t>
            </w:r>
          </w:p>
        </w:tc>
      </w:tr>
      <w:tr w:rsidR="00805E5A" w:rsidRPr="00651B60" w14:paraId="3F8FC98A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C6D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N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B67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2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FD8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436</w:t>
            </w:r>
          </w:p>
        </w:tc>
      </w:tr>
      <w:tr w:rsidR="00805E5A" w:rsidRPr="00651B60" w14:paraId="49261F49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794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2D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002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482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079</w:t>
            </w:r>
          </w:p>
        </w:tc>
      </w:tr>
      <w:tr w:rsidR="00805E5A" w:rsidRPr="00651B60" w14:paraId="66529CCB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12A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0C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6AE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545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988</w:t>
            </w:r>
          </w:p>
        </w:tc>
      </w:tr>
      <w:tr w:rsidR="00805E5A" w:rsidRPr="00651B60" w14:paraId="17D09F7F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F60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8J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718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613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691</w:t>
            </w:r>
          </w:p>
        </w:tc>
      </w:tr>
      <w:tr w:rsidR="00805E5A" w:rsidRPr="00651B60" w14:paraId="59737360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870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8I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103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32E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5033</w:t>
            </w:r>
          </w:p>
        </w:tc>
      </w:tr>
      <w:tr w:rsidR="00805E5A" w:rsidRPr="00651B60" w14:paraId="7027AAAB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113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T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BDE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06E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082</w:t>
            </w:r>
          </w:p>
        </w:tc>
      </w:tr>
      <w:tr w:rsidR="00805E5A" w:rsidRPr="00651B60" w14:paraId="0057F479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668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lastRenderedPageBreak/>
              <w:t>OR11H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D4A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10C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002</w:t>
            </w:r>
          </w:p>
        </w:tc>
      </w:tr>
      <w:tr w:rsidR="00805E5A" w:rsidRPr="00651B60" w14:paraId="7721563B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665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1B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69F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6C4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784</w:t>
            </w:r>
          </w:p>
        </w:tc>
      </w:tr>
      <w:tr w:rsidR="00805E5A" w:rsidRPr="00651B60" w14:paraId="5F1A534E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FF3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1G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668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338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89</w:t>
            </w:r>
          </w:p>
        </w:tc>
      </w:tr>
      <w:tr w:rsidR="00805E5A" w:rsidRPr="00651B60" w14:paraId="113FF783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C23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0AG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5FA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C76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572</w:t>
            </w:r>
          </w:p>
        </w:tc>
      </w:tr>
      <w:tr w:rsidR="00805E5A" w:rsidRPr="00651B60" w14:paraId="6093EEA4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083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AG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5B6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48B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756</w:t>
            </w:r>
          </w:p>
        </w:tc>
      </w:tr>
      <w:tr w:rsidR="00805E5A" w:rsidRPr="00651B60" w14:paraId="39D82114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EDE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2D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BF7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039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8821</w:t>
            </w:r>
          </w:p>
        </w:tc>
      </w:tr>
      <w:tr w:rsidR="00805E5A" w:rsidRPr="00651B60" w14:paraId="51B16B6B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CDB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AN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A9F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435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304</w:t>
            </w:r>
          </w:p>
        </w:tc>
      </w:tr>
      <w:tr w:rsidR="00805E5A" w:rsidRPr="00651B60" w14:paraId="35A56B3C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BE6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2D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BA7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CF9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322</w:t>
            </w:r>
          </w:p>
        </w:tc>
      </w:tr>
      <w:tr w:rsidR="00805E5A" w:rsidRPr="00651B60" w14:paraId="5D6F82B8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A0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0A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729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CC3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9877</w:t>
            </w:r>
          </w:p>
        </w:tc>
      </w:tr>
      <w:tr w:rsidR="00805E5A" w:rsidRPr="00651B60" w14:paraId="7CCCFAB1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A8C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C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D5A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343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363</w:t>
            </w:r>
          </w:p>
        </w:tc>
      </w:tr>
      <w:tr w:rsidR="00805E5A" w:rsidRPr="00651B60" w14:paraId="1B192E80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5AE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2N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1A7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638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399</w:t>
            </w:r>
          </w:p>
        </w:tc>
      </w:tr>
      <w:tr w:rsidR="00805E5A" w:rsidRPr="00651B60" w14:paraId="67139CAE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B30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C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D4C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C4B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839</w:t>
            </w:r>
          </w:p>
        </w:tc>
      </w:tr>
      <w:tr w:rsidR="00805E5A" w:rsidRPr="00651B60" w14:paraId="120D8407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AC0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Q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98A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F77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583</w:t>
            </w:r>
          </w:p>
        </w:tc>
      </w:tr>
      <w:tr w:rsidR="00805E5A" w:rsidRPr="00651B60" w14:paraId="44A1E6ED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BF8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9A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A19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48F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17</w:t>
            </w:r>
          </w:p>
        </w:tc>
      </w:tr>
      <w:tr w:rsidR="00805E5A" w:rsidRPr="00651B60" w14:paraId="6D2082F9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D89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2K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893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448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476</w:t>
            </w:r>
          </w:p>
        </w:tc>
      </w:tr>
      <w:tr w:rsidR="00805E5A" w:rsidRPr="00651B60" w14:paraId="72D95C3A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709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8H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F42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1E7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626</w:t>
            </w:r>
          </w:p>
        </w:tc>
      </w:tr>
      <w:tr w:rsidR="00805E5A" w:rsidRPr="00651B60" w14:paraId="345C6356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0D7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B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536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EFE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339</w:t>
            </w:r>
          </w:p>
        </w:tc>
      </w:tr>
      <w:tr w:rsidR="00805E5A" w:rsidRPr="00651B60" w14:paraId="6915561C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9BB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3F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255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03E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512</w:t>
            </w:r>
          </w:p>
        </w:tc>
      </w:tr>
      <w:tr w:rsidR="00805E5A" w:rsidRPr="00651B60" w14:paraId="6DA4C5FD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5BE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K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27D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BC2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5525</w:t>
            </w:r>
          </w:p>
        </w:tc>
      </w:tr>
      <w:tr w:rsidR="00805E5A" w:rsidRPr="00651B60" w14:paraId="18D54A13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6B3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0A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74B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CEB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232</w:t>
            </w:r>
          </w:p>
        </w:tc>
      </w:tr>
      <w:tr w:rsidR="00805E5A" w:rsidRPr="00651B60" w14:paraId="4C1A1685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726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E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89E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2A2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955</w:t>
            </w:r>
          </w:p>
        </w:tc>
      </w:tr>
      <w:tr w:rsidR="00805E5A" w:rsidRPr="00651B60" w14:paraId="428B7B94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C0B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D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E7A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784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637</w:t>
            </w:r>
          </w:p>
        </w:tc>
      </w:tr>
      <w:tr w:rsidR="00805E5A" w:rsidRPr="00651B60" w14:paraId="095573BD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C36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AK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CAD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8F2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6098</w:t>
            </w:r>
          </w:p>
        </w:tc>
      </w:tr>
      <w:tr w:rsidR="00805E5A" w:rsidRPr="00651B60" w14:paraId="0D83EE65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CA9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L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CDC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641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794</w:t>
            </w:r>
          </w:p>
        </w:tc>
      </w:tr>
      <w:tr w:rsidR="00805E5A" w:rsidRPr="00651B60" w14:paraId="6462D6E4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42B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6B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AF9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FB6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854</w:t>
            </w:r>
          </w:p>
        </w:tc>
      </w:tr>
      <w:tr w:rsidR="00805E5A" w:rsidRPr="00651B60" w14:paraId="3FE1959F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CA4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H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1E9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D4F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564</w:t>
            </w:r>
          </w:p>
        </w:tc>
      </w:tr>
      <w:tr w:rsidR="00805E5A" w:rsidRPr="00651B60" w14:paraId="24B3D097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D8F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0G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69C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8AB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008</w:t>
            </w:r>
          </w:p>
        </w:tc>
      </w:tr>
      <w:tr w:rsidR="00805E5A" w:rsidRPr="00651B60" w14:paraId="29277DE9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097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1I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226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BE6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821</w:t>
            </w:r>
          </w:p>
        </w:tc>
      </w:tr>
      <w:tr w:rsidR="00805E5A" w:rsidRPr="00651B60" w14:paraId="53F4E47A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11F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M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CF2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017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011</w:t>
            </w:r>
          </w:p>
        </w:tc>
      </w:tr>
      <w:tr w:rsidR="00805E5A" w:rsidRPr="00651B60" w14:paraId="41B888B5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FE6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K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865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980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005</w:t>
            </w:r>
          </w:p>
        </w:tc>
      </w:tr>
      <w:tr w:rsidR="00805E5A" w:rsidRPr="00651B60" w14:paraId="46A8534F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4FC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J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B4A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F33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867</w:t>
            </w:r>
          </w:p>
        </w:tc>
      </w:tr>
      <w:tr w:rsidR="00805E5A" w:rsidRPr="00651B60" w14:paraId="1578532E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E9F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K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BAF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6B5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866</w:t>
            </w:r>
          </w:p>
        </w:tc>
      </w:tr>
      <w:tr w:rsidR="00805E5A" w:rsidRPr="00651B60" w14:paraId="40D69965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C12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lastRenderedPageBreak/>
              <w:t>OR5T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39B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530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805</w:t>
            </w:r>
          </w:p>
        </w:tc>
      </w:tr>
      <w:tr w:rsidR="00805E5A" w:rsidRPr="00651B60" w14:paraId="0EF25A81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827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6C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1A1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14A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424</w:t>
            </w:r>
          </w:p>
        </w:tc>
      </w:tr>
      <w:tr w:rsidR="00805E5A" w:rsidRPr="00651B60" w14:paraId="5BE96703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BD9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2B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07B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DF7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067</w:t>
            </w:r>
          </w:p>
        </w:tc>
      </w:tr>
      <w:tr w:rsidR="00805E5A" w:rsidRPr="00651B60" w14:paraId="787753D4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B9E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1M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C7B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319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087</w:t>
            </w:r>
          </w:p>
        </w:tc>
      </w:tr>
      <w:tr w:rsidR="00805E5A" w:rsidRPr="00651B60" w14:paraId="2896BECC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F46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0G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43E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72E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018</w:t>
            </w:r>
          </w:p>
        </w:tc>
      </w:tr>
      <w:tr w:rsidR="00805E5A" w:rsidRPr="00651B60" w14:paraId="3B38769E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63A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4J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41A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6A8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706</w:t>
            </w:r>
          </w:p>
        </w:tc>
      </w:tr>
      <w:tr w:rsidR="00805E5A" w:rsidRPr="00651B60" w14:paraId="23BB8D6A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6B9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0G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FBD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3B7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989</w:t>
            </w:r>
          </w:p>
        </w:tc>
      </w:tr>
      <w:tr w:rsidR="00805E5A" w:rsidRPr="00651B60" w14:paraId="0A161FAB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EA0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J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1C8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6F5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93</w:t>
            </w:r>
          </w:p>
        </w:tc>
      </w:tr>
      <w:tr w:rsidR="00805E5A" w:rsidRPr="00651B60" w14:paraId="27EB2FCC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AC7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P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977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881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427</w:t>
            </w:r>
          </w:p>
        </w:tc>
      </w:tr>
      <w:tr w:rsidR="00805E5A" w:rsidRPr="00651B60" w14:paraId="1C53FC95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785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Y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0D5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3A4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191</w:t>
            </w:r>
          </w:p>
        </w:tc>
      </w:tr>
      <w:tr w:rsidR="00805E5A" w:rsidRPr="00651B60" w14:paraId="7A1DFA9F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8F7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1A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5A1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209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9519</w:t>
            </w:r>
          </w:p>
        </w:tc>
      </w:tr>
      <w:tr w:rsidR="00805E5A" w:rsidRPr="00651B60" w14:paraId="168D59D1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A7A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2E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E39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7A1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331</w:t>
            </w:r>
          </w:p>
        </w:tc>
      </w:tr>
      <w:tr w:rsidR="00805E5A" w:rsidRPr="00651B60" w14:paraId="0142277D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720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F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6A5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DE4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6607</w:t>
            </w:r>
          </w:p>
        </w:tc>
      </w:tr>
      <w:tr w:rsidR="00805E5A" w:rsidRPr="00651B60" w14:paraId="1DB5F3D9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8F0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3D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9DE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086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9381</w:t>
            </w:r>
          </w:p>
        </w:tc>
      </w:tr>
      <w:tr w:rsidR="00805E5A" w:rsidRPr="00651B60" w14:paraId="7EFBE4DC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92C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7D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29C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607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527</w:t>
            </w:r>
          </w:p>
        </w:tc>
      </w:tr>
      <w:tr w:rsidR="00805E5A" w:rsidRPr="00651B60" w14:paraId="312E09C9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C32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2W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C8E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AEF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333</w:t>
            </w:r>
          </w:p>
        </w:tc>
      </w:tr>
      <w:tr w:rsidR="00805E5A" w:rsidRPr="00651B60" w14:paraId="68CD7D69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30B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C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E93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27B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623</w:t>
            </w:r>
          </w:p>
        </w:tc>
      </w:tr>
      <w:tr w:rsidR="00805E5A" w:rsidRPr="00651B60" w14:paraId="1816EF10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19B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C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0D0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77B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5181</w:t>
            </w:r>
          </w:p>
        </w:tc>
      </w:tr>
      <w:tr w:rsidR="00805E5A" w:rsidRPr="00651B60" w14:paraId="3CAF0091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F4F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G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158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B04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5287</w:t>
            </w:r>
          </w:p>
        </w:tc>
      </w:tr>
      <w:tr w:rsidR="00805E5A" w:rsidRPr="00651B60" w14:paraId="5429C0A1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93E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0K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5EA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4D6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168</w:t>
            </w:r>
          </w:p>
        </w:tc>
      </w:tr>
      <w:tr w:rsidR="00805E5A" w:rsidRPr="00651B60" w14:paraId="643E84A6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CF6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6A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CCD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906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8655</w:t>
            </w:r>
          </w:p>
        </w:tc>
      </w:tr>
      <w:tr w:rsidR="00805E5A" w:rsidRPr="00651B60" w14:paraId="0191A130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CE3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1H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DBC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A22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119</w:t>
            </w:r>
          </w:p>
        </w:tc>
      </w:tr>
      <w:tr w:rsidR="00805E5A" w:rsidRPr="00651B60" w14:paraId="6D38A01C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4FB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2J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9F1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1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B7A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097</w:t>
            </w:r>
          </w:p>
        </w:tc>
      </w:tr>
      <w:tr w:rsidR="00805E5A" w:rsidRPr="00651B60" w14:paraId="74C04E44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3F7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1T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9F3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BDA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8866</w:t>
            </w:r>
          </w:p>
        </w:tc>
      </w:tr>
      <w:tr w:rsidR="00805E5A" w:rsidRPr="00651B60" w14:paraId="11BAD0E9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7E5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L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92C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795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535</w:t>
            </w:r>
          </w:p>
        </w:tc>
      </w:tr>
      <w:tr w:rsidR="00805E5A" w:rsidRPr="00651B60" w14:paraId="3515E590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325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M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25B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D01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7144</w:t>
            </w:r>
          </w:p>
        </w:tc>
      </w:tr>
      <w:tr w:rsidR="00805E5A" w:rsidRPr="00651B60" w14:paraId="4E8E5AA4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8BA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6C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0E7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C1E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369</w:t>
            </w:r>
          </w:p>
        </w:tc>
      </w:tr>
      <w:tr w:rsidR="00805E5A" w:rsidRPr="00651B60" w14:paraId="4352A4AC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329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2M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FC6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1AE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607</w:t>
            </w:r>
          </w:p>
        </w:tc>
      </w:tr>
      <w:tr w:rsidR="00805E5A" w:rsidRPr="00651B60" w14:paraId="5D0A8A04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406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D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F10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817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904</w:t>
            </w:r>
          </w:p>
        </w:tc>
      </w:tr>
      <w:tr w:rsidR="00805E5A" w:rsidRPr="00651B60" w14:paraId="4B8E6471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9D9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A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419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0DB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928</w:t>
            </w:r>
          </w:p>
        </w:tc>
      </w:tr>
      <w:tr w:rsidR="00805E5A" w:rsidRPr="00651B60" w14:paraId="1761CF02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29C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S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924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B51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473</w:t>
            </w:r>
          </w:p>
        </w:tc>
      </w:tr>
      <w:tr w:rsidR="00805E5A" w:rsidRPr="00651B60" w14:paraId="1C75EE41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342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9G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81E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854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52</w:t>
            </w:r>
          </w:p>
        </w:tc>
      </w:tr>
      <w:tr w:rsidR="00805E5A" w:rsidRPr="00651B60" w14:paraId="085484E1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F80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lastRenderedPageBreak/>
              <w:t>OR2V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D1C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743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989</w:t>
            </w:r>
          </w:p>
        </w:tc>
      </w:tr>
      <w:tr w:rsidR="00805E5A" w:rsidRPr="00651B60" w14:paraId="22FEE3EA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5AD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M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DA2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EC6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6044</w:t>
            </w:r>
          </w:p>
        </w:tc>
      </w:tr>
      <w:tr w:rsidR="00805E5A" w:rsidRPr="00651B60" w14:paraId="414EC861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603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AT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565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7BA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678</w:t>
            </w:r>
          </w:p>
        </w:tc>
      </w:tr>
      <w:tr w:rsidR="00805E5A" w:rsidRPr="00651B60" w14:paraId="1BEBEF4E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FDE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D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E6B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36D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653</w:t>
            </w:r>
          </w:p>
        </w:tc>
      </w:tr>
      <w:tr w:rsidR="00805E5A" w:rsidRPr="00651B60" w14:paraId="5C7E6DDD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551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V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F27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7E2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722</w:t>
            </w:r>
          </w:p>
        </w:tc>
      </w:tr>
      <w:tr w:rsidR="00805E5A" w:rsidRPr="00651B60" w14:paraId="2202142D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98C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4C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211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6EA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6223</w:t>
            </w:r>
          </w:p>
        </w:tc>
      </w:tr>
      <w:tr w:rsidR="00805E5A" w:rsidRPr="00651B60" w14:paraId="31771D97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C07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AP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5EF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D30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977</w:t>
            </w:r>
          </w:p>
        </w:tc>
      </w:tr>
      <w:tr w:rsidR="00805E5A" w:rsidRPr="00651B60" w14:paraId="0BF6475F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FB4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9Q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A3D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89E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739</w:t>
            </w:r>
          </w:p>
        </w:tc>
      </w:tr>
      <w:tr w:rsidR="00805E5A" w:rsidRPr="00651B60" w14:paraId="3C3BD8A0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B7B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G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D34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F35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9307</w:t>
            </w:r>
          </w:p>
        </w:tc>
      </w:tr>
      <w:tr w:rsidR="00805E5A" w:rsidRPr="00651B60" w14:paraId="73B024D2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364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M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59C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026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7018</w:t>
            </w:r>
          </w:p>
        </w:tc>
      </w:tr>
      <w:tr w:rsidR="00805E5A" w:rsidRPr="00651B60" w14:paraId="139C3EAD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92B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1J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24D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F67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9</w:t>
            </w:r>
          </w:p>
        </w:tc>
      </w:tr>
      <w:tr w:rsidR="00805E5A" w:rsidRPr="00651B60" w14:paraId="6B2D0689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279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2N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EDA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F34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5152</w:t>
            </w:r>
          </w:p>
        </w:tc>
      </w:tr>
      <w:tr w:rsidR="00805E5A" w:rsidRPr="00651B60" w14:paraId="5E5F17B4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B4A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8G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258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B03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5005</w:t>
            </w:r>
          </w:p>
        </w:tc>
      </w:tr>
      <w:tr w:rsidR="00805E5A" w:rsidRPr="00651B60" w14:paraId="788194D5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398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S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6B9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DDB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5703</w:t>
            </w:r>
          </w:p>
        </w:tc>
      </w:tr>
      <w:tr w:rsidR="00805E5A" w:rsidRPr="00651B60" w14:paraId="2DBF4DFC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9EC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H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D5D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A23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402</w:t>
            </w:r>
          </w:p>
        </w:tc>
      </w:tr>
      <w:tr w:rsidR="00805E5A" w:rsidRPr="00651B60" w14:paraId="788E0101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77E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6A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3A4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5E1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53</w:t>
            </w:r>
          </w:p>
        </w:tc>
      </w:tr>
      <w:tr w:rsidR="00805E5A" w:rsidRPr="00651B60" w14:paraId="5D8704B1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835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A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83B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A92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5536</w:t>
            </w:r>
          </w:p>
        </w:tc>
      </w:tr>
      <w:tr w:rsidR="00805E5A" w:rsidRPr="00651B60" w14:paraId="04C8F384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F2D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6B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C5B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484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855</w:t>
            </w:r>
          </w:p>
        </w:tc>
      </w:tr>
      <w:tr w:rsidR="00805E5A" w:rsidRPr="00651B60" w14:paraId="6FDB7A33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C94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6N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5BD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0F4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5928</w:t>
            </w:r>
          </w:p>
        </w:tc>
      </w:tr>
      <w:tr w:rsidR="00805E5A" w:rsidRPr="00651B60" w14:paraId="193F4487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DB2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8B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654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FCC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449</w:t>
            </w:r>
          </w:p>
        </w:tc>
      </w:tr>
      <w:tr w:rsidR="00805E5A" w:rsidRPr="00651B60" w14:paraId="487B4C33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B2C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C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5DE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1A9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875</w:t>
            </w:r>
          </w:p>
        </w:tc>
      </w:tr>
      <w:tr w:rsidR="00805E5A" w:rsidRPr="00651B60" w14:paraId="567E71D5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0F6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0AD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ACB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42A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33</w:t>
            </w:r>
          </w:p>
        </w:tc>
      </w:tr>
      <w:tr w:rsidR="00805E5A" w:rsidRPr="00651B60" w14:paraId="5D57BA58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D39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S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3DB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64E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742</w:t>
            </w:r>
          </w:p>
        </w:tc>
      </w:tr>
      <w:tr w:rsidR="00805E5A" w:rsidRPr="00651B60" w14:paraId="1E6FDC9E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9B1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1G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672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927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9275</w:t>
            </w:r>
          </w:p>
        </w:tc>
      </w:tr>
      <w:tr w:rsidR="00805E5A" w:rsidRPr="00651B60" w14:paraId="1F191529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620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W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9A9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EDE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821</w:t>
            </w:r>
          </w:p>
        </w:tc>
      </w:tr>
      <w:tr w:rsidR="00805E5A" w:rsidRPr="00651B60" w14:paraId="2DE8BD68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7D6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8K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3C3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519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729</w:t>
            </w:r>
          </w:p>
        </w:tc>
      </w:tr>
      <w:tr w:rsidR="00805E5A" w:rsidRPr="00651B60" w14:paraId="248DED0C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0C2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T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32E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9AD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9813</w:t>
            </w:r>
          </w:p>
        </w:tc>
      </w:tr>
      <w:tr w:rsidR="00805E5A" w:rsidRPr="00651B60" w14:paraId="6E82825C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BA6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D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E17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DA1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7337</w:t>
            </w:r>
          </w:p>
        </w:tc>
      </w:tr>
      <w:tr w:rsidR="00805E5A" w:rsidRPr="00651B60" w14:paraId="394F4E37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E88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0J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51B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A8F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041</w:t>
            </w:r>
          </w:p>
        </w:tc>
      </w:tr>
      <w:tr w:rsidR="00805E5A" w:rsidRPr="00651B60" w14:paraId="6E091385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68F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8J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0B5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EDD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7023</w:t>
            </w:r>
          </w:p>
        </w:tc>
      </w:tr>
      <w:tr w:rsidR="00805E5A" w:rsidRPr="00651B60" w14:paraId="0049C949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C62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1V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DBA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578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236</w:t>
            </w:r>
          </w:p>
        </w:tc>
      </w:tr>
      <w:tr w:rsidR="00805E5A" w:rsidRPr="00651B60" w14:paraId="68A5ED76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B6E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AG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B84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7E2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782</w:t>
            </w:r>
          </w:p>
        </w:tc>
      </w:tr>
      <w:tr w:rsidR="00805E5A" w:rsidRPr="00651B60" w14:paraId="5C118D0F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C58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lastRenderedPageBreak/>
              <w:t>OR2A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709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DCB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6261</w:t>
            </w:r>
          </w:p>
        </w:tc>
      </w:tr>
      <w:tr w:rsidR="00805E5A" w:rsidRPr="00651B60" w14:paraId="0BF93267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567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3A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AB5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F4D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897</w:t>
            </w:r>
          </w:p>
        </w:tc>
      </w:tr>
      <w:tr w:rsidR="00805E5A" w:rsidRPr="00651B60" w14:paraId="607056E9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5FC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T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1E4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3A4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9192</w:t>
            </w:r>
          </w:p>
        </w:tc>
      </w:tr>
      <w:tr w:rsidR="00805E5A" w:rsidRPr="00651B60" w14:paraId="01A6E5A1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0D6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0A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CDD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704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672</w:t>
            </w:r>
          </w:p>
        </w:tc>
      </w:tr>
      <w:tr w:rsidR="00805E5A" w:rsidRPr="00651B60" w14:paraId="125EF070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0DC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L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7A2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A87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762</w:t>
            </w:r>
          </w:p>
        </w:tc>
      </w:tr>
      <w:tr w:rsidR="00805E5A" w:rsidRPr="00651B60" w14:paraId="1ACAC330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B60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J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07D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556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8761</w:t>
            </w:r>
          </w:p>
        </w:tc>
      </w:tr>
      <w:tr w:rsidR="00805E5A" w:rsidRPr="00651B60" w14:paraId="47FC2C71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CFB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K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AF8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0CE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7206</w:t>
            </w:r>
          </w:p>
        </w:tc>
      </w:tr>
      <w:tr w:rsidR="00805E5A" w:rsidRPr="00651B60" w14:paraId="5739A71D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CBE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D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645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599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8007</w:t>
            </w:r>
          </w:p>
        </w:tc>
      </w:tr>
      <w:tr w:rsidR="00805E5A" w:rsidRPr="00651B60" w14:paraId="20D92EE2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DD8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1A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3D4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110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941</w:t>
            </w:r>
          </w:p>
        </w:tc>
      </w:tr>
      <w:tr w:rsidR="00805E5A" w:rsidRPr="00651B60" w14:paraId="1CC6F089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58F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A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AC6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FAB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6734</w:t>
            </w:r>
          </w:p>
        </w:tc>
      </w:tr>
      <w:tr w:rsidR="00805E5A" w:rsidRPr="00651B60" w14:paraId="5D496EC8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782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T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8B5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698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6138</w:t>
            </w:r>
          </w:p>
        </w:tc>
      </w:tr>
      <w:tr w:rsidR="00805E5A" w:rsidRPr="00651B60" w14:paraId="6784C0EB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C98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L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BFF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860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617</w:t>
            </w:r>
          </w:p>
        </w:tc>
      </w:tr>
      <w:tr w:rsidR="00805E5A" w:rsidRPr="00651B60" w14:paraId="5AC245BF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DE8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8H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7F4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4ED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452</w:t>
            </w:r>
          </w:p>
        </w:tc>
      </w:tr>
      <w:tr w:rsidR="00805E5A" w:rsidRPr="00651B60" w14:paraId="38943D26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957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6S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D15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F20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966</w:t>
            </w:r>
          </w:p>
        </w:tc>
      </w:tr>
      <w:tr w:rsidR="00805E5A" w:rsidRPr="00651B60" w14:paraId="3E54BCA1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AF6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C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B8A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3F1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8535</w:t>
            </w:r>
          </w:p>
        </w:tc>
      </w:tr>
      <w:tr w:rsidR="00805E5A" w:rsidRPr="00651B60" w14:paraId="6276A152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489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C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124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318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767</w:t>
            </w:r>
          </w:p>
        </w:tc>
      </w:tr>
      <w:tr w:rsidR="00805E5A" w:rsidRPr="00651B60" w14:paraId="74F921FD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C25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D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97F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AB1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915</w:t>
            </w:r>
          </w:p>
        </w:tc>
      </w:tr>
      <w:tr w:rsidR="00805E5A" w:rsidRPr="00651B60" w14:paraId="4BC66AE6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CD3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T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820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2D5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9869</w:t>
            </w:r>
          </w:p>
        </w:tc>
      </w:tr>
      <w:tr w:rsidR="00805E5A" w:rsidRPr="00651B60" w14:paraId="44471E8C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E2E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C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A09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B78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7569</w:t>
            </w:r>
          </w:p>
        </w:tc>
      </w:tr>
      <w:tr w:rsidR="00805E5A" w:rsidRPr="00651B60" w14:paraId="2B5862B8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AC8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6X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EF2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1D2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37</w:t>
            </w:r>
          </w:p>
        </w:tc>
      </w:tr>
      <w:tr w:rsidR="00805E5A" w:rsidRPr="00651B60" w14:paraId="0BCEE714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08D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6A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AC7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768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636</w:t>
            </w:r>
          </w:p>
        </w:tc>
      </w:tr>
      <w:tr w:rsidR="00805E5A" w:rsidRPr="00651B60" w14:paraId="7F0646C2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944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1F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23F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8ED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7825</w:t>
            </w:r>
          </w:p>
        </w:tc>
      </w:tr>
      <w:tr w:rsidR="00805E5A" w:rsidRPr="00651B60" w14:paraId="02F90D93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885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2E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97C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1C3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898</w:t>
            </w:r>
          </w:p>
        </w:tc>
      </w:tr>
      <w:tr w:rsidR="00805E5A" w:rsidRPr="00651B60" w14:paraId="2FEF8C4A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7E9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F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5DE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E2E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5603</w:t>
            </w:r>
          </w:p>
        </w:tc>
      </w:tr>
      <w:tr w:rsidR="00805E5A" w:rsidRPr="00651B60" w14:paraId="0BF1F239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BA9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D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062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C59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709</w:t>
            </w:r>
          </w:p>
        </w:tc>
      </w:tr>
      <w:tr w:rsidR="00805E5A" w:rsidRPr="00651B60" w14:paraId="75466F8F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294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3A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82C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012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8667</w:t>
            </w:r>
          </w:p>
        </w:tc>
      </w:tr>
      <w:tr w:rsidR="00805E5A" w:rsidRPr="00651B60" w14:paraId="4B2FF00A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A49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6C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984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26E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6043</w:t>
            </w:r>
          </w:p>
        </w:tc>
      </w:tr>
      <w:tr w:rsidR="00805E5A" w:rsidRPr="00651B60" w14:paraId="194BE1F4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891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7C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594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C06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8116</w:t>
            </w:r>
          </w:p>
        </w:tc>
      </w:tr>
      <w:tr w:rsidR="00805E5A" w:rsidRPr="00651B60" w14:paraId="51916AB7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04A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2B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C77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044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8041</w:t>
            </w:r>
          </w:p>
        </w:tc>
      </w:tr>
      <w:tr w:rsidR="00805E5A" w:rsidRPr="00651B60" w14:paraId="18BD9688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D49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6C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2E4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355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8793</w:t>
            </w:r>
          </w:p>
        </w:tc>
      </w:tr>
      <w:tr w:rsidR="00805E5A" w:rsidRPr="00651B60" w14:paraId="418088E4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B00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N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E77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A1C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6022</w:t>
            </w:r>
          </w:p>
        </w:tc>
      </w:tr>
      <w:tr w:rsidR="00805E5A" w:rsidRPr="00651B60" w14:paraId="26B89AE8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69B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G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92D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FC7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6238</w:t>
            </w:r>
          </w:p>
        </w:tc>
      </w:tr>
      <w:tr w:rsidR="00805E5A" w:rsidRPr="00651B60" w14:paraId="1554C757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6DC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lastRenderedPageBreak/>
              <w:t>OR4X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422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264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5858</w:t>
            </w:r>
          </w:p>
        </w:tc>
      </w:tr>
      <w:tr w:rsidR="00805E5A" w:rsidRPr="00651B60" w14:paraId="2921322B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220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M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728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848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8358</w:t>
            </w:r>
          </w:p>
        </w:tc>
      </w:tr>
      <w:tr w:rsidR="00805E5A" w:rsidRPr="00651B60" w14:paraId="004F0987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708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M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4A1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97B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475</w:t>
            </w:r>
          </w:p>
        </w:tc>
      </w:tr>
      <w:tr w:rsidR="00805E5A" w:rsidRPr="00651B60" w14:paraId="18952CBD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27D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B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DB2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B8B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403</w:t>
            </w:r>
          </w:p>
        </w:tc>
      </w:tr>
      <w:tr w:rsidR="00805E5A" w:rsidRPr="00651B60" w14:paraId="5E304059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0EB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A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B4A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8EF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8505</w:t>
            </w:r>
          </w:p>
        </w:tc>
      </w:tr>
      <w:tr w:rsidR="00805E5A" w:rsidRPr="00651B60" w14:paraId="4AF26219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784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6C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8BB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C7C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503</w:t>
            </w:r>
          </w:p>
        </w:tc>
      </w:tr>
      <w:tr w:rsidR="00805E5A" w:rsidRPr="00651B60" w14:paraId="37B56E86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464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L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F80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7BF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7631</w:t>
            </w:r>
          </w:p>
        </w:tc>
      </w:tr>
      <w:tr w:rsidR="00805E5A" w:rsidRPr="00651B60" w14:paraId="506974ED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E29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T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D75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692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308</w:t>
            </w:r>
          </w:p>
        </w:tc>
      </w:tr>
      <w:tr w:rsidR="00805E5A" w:rsidRPr="00651B60" w14:paraId="09116752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82A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AR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649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E53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6488</w:t>
            </w:r>
          </w:p>
        </w:tc>
      </w:tr>
      <w:tr w:rsidR="00805E5A" w:rsidRPr="00651B60" w14:paraId="38B3A766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5D5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6A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1D4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3A3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8185</w:t>
            </w:r>
          </w:p>
        </w:tc>
      </w:tr>
      <w:tr w:rsidR="00805E5A" w:rsidRPr="00651B60" w14:paraId="38AEEF95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D63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T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AD8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308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7198</w:t>
            </w:r>
          </w:p>
        </w:tc>
      </w:tr>
      <w:tr w:rsidR="00805E5A" w:rsidRPr="00651B60" w14:paraId="3A33B6A8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EB9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0K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C0A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84C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9114</w:t>
            </w:r>
          </w:p>
        </w:tc>
      </w:tr>
      <w:tr w:rsidR="00805E5A" w:rsidRPr="00651B60" w14:paraId="693E2689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1D0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3C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7E4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B48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8713</w:t>
            </w:r>
          </w:p>
        </w:tc>
      </w:tr>
      <w:tr w:rsidR="00805E5A" w:rsidRPr="00651B60" w14:paraId="77BB5AAD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35E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1B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BA7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D92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99</w:t>
            </w:r>
          </w:p>
        </w:tc>
      </w:tr>
      <w:tr w:rsidR="00805E5A" w:rsidRPr="00651B60" w14:paraId="105D60A3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9C0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E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8CA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5B5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6971</w:t>
            </w:r>
          </w:p>
        </w:tc>
      </w:tr>
      <w:tr w:rsidR="00805E5A" w:rsidRPr="00651B60" w14:paraId="1E2DF7B4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0CC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0Z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232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5D3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792</w:t>
            </w:r>
          </w:p>
        </w:tc>
      </w:tr>
      <w:tr w:rsidR="00805E5A" w:rsidRPr="00651B60" w14:paraId="63279B8B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889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6K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A8C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C26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94</w:t>
            </w:r>
          </w:p>
        </w:tc>
      </w:tr>
      <w:tr w:rsidR="00805E5A" w:rsidRPr="00651B60" w14:paraId="139C6F7B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113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0G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5BA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906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5273</w:t>
            </w:r>
          </w:p>
        </w:tc>
      </w:tr>
      <w:tr w:rsidR="00805E5A" w:rsidRPr="00651B60" w14:paraId="3C8B378A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78E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8D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311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7D9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7215</w:t>
            </w:r>
          </w:p>
        </w:tc>
      </w:tr>
      <w:tr w:rsidR="00805E5A" w:rsidRPr="00651B60" w14:paraId="67A236EC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849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3A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994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1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50F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9038</w:t>
            </w:r>
          </w:p>
        </w:tc>
      </w:tr>
      <w:tr w:rsidR="00805E5A" w:rsidRPr="00651B60" w14:paraId="6D0D3F8B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ED4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A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913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79B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075</w:t>
            </w:r>
          </w:p>
        </w:tc>
      </w:tr>
      <w:tr w:rsidR="00805E5A" w:rsidRPr="00651B60" w14:paraId="30BEED0F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A95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1B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389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644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7754</w:t>
            </w:r>
          </w:p>
        </w:tc>
      </w:tr>
      <w:tr w:rsidR="00805E5A" w:rsidRPr="00651B60" w14:paraId="00E20931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163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B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2E8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CA1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589</w:t>
            </w:r>
          </w:p>
        </w:tc>
      </w:tr>
      <w:tr w:rsidR="00805E5A" w:rsidRPr="00651B60" w14:paraId="3D03EDD4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4F1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6B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878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6CE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327</w:t>
            </w:r>
          </w:p>
        </w:tc>
      </w:tr>
      <w:tr w:rsidR="00805E5A" w:rsidRPr="00651B60" w14:paraId="07D91D0E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A6E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W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7B7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1B8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9624</w:t>
            </w:r>
          </w:p>
        </w:tc>
      </w:tr>
      <w:tr w:rsidR="00805E5A" w:rsidRPr="00651B60" w14:paraId="2AB82EC0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641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0G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EDE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49B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8038</w:t>
            </w:r>
          </w:p>
        </w:tc>
      </w:tr>
      <w:tr w:rsidR="00805E5A" w:rsidRPr="00651B60" w14:paraId="122BAD61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4ED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1E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9F2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014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9602</w:t>
            </w:r>
          </w:p>
        </w:tc>
      </w:tr>
      <w:tr w:rsidR="00805E5A" w:rsidRPr="00651B60" w14:paraId="4CDCD815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18A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1D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FA1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D64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6075</w:t>
            </w:r>
          </w:p>
        </w:tc>
      </w:tr>
      <w:tr w:rsidR="00805E5A" w:rsidRPr="00651B60" w14:paraId="048816A0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799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L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84A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870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6741</w:t>
            </w:r>
          </w:p>
        </w:tc>
      </w:tr>
      <w:tr w:rsidR="00805E5A" w:rsidRPr="00651B60" w14:paraId="70F6ABD6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ADF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1Q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007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377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9723</w:t>
            </w:r>
          </w:p>
        </w:tc>
      </w:tr>
      <w:tr w:rsidR="00805E5A" w:rsidRPr="00651B60" w14:paraId="0FB35449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1D0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0T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E81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7DD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7135</w:t>
            </w:r>
          </w:p>
        </w:tc>
      </w:tr>
      <w:tr w:rsidR="00805E5A" w:rsidRPr="00651B60" w14:paraId="5363D1BC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2A5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M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4F4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09C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9017</w:t>
            </w:r>
          </w:p>
        </w:tc>
      </w:tr>
      <w:tr w:rsidR="00805E5A" w:rsidRPr="00651B60" w14:paraId="76F059D8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0D3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lastRenderedPageBreak/>
              <w:t>OR11G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AA6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3C4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7368</w:t>
            </w:r>
          </w:p>
        </w:tc>
      </w:tr>
      <w:tr w:rsidR="00805E5A" w:rsidRPr="00651B60" w14:paraId="3469475B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A7A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T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B3E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4C5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9892</w:t>
            </w:r>
          </w:p>
        </w:tc>
      </w:tr>
      <w:tr w:rsidR="00805E5A" w:rsidRPr="00651B60" w14:paraId="606FC53F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310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6Q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5BA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A5C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465</w:t>
            </w:r>
          </w:p>
        </w:tc>
      </w:tr>
      <w:tr w:rsidR="00805E5A" w:rsidRPr="00651B60" w14:paraId="141807BB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F3E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2B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B67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FE9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8091</w:t>
            </w:r>
          </w:p>
        </w:tc>
      </w:tr>
      <w:tr w:rsidR="00805E5A" w:rsidRPr="00651B60" w14:paraId="4120A7B2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43B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A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62F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0F6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7285</w:t>
            </w:r>
          </w:p>
        </w:tc>
      </w:tr>
      <w:tr w:rsidR="00805E5A" w:rsidRPr="00651B60" w14:paraId="27DC5F9F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3EF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B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5C4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1C7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5346</w:t>
            </w:r>
          </w:p>
        </w:tc>
      </w:tr>
      <w:tr w:rsidR="00805E5A" w:rsidRPr="00651B60" w14:paraId="08A6A226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0E6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2N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909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C9A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822</w:t>
            </w:r>
          </w:p>
        </w:tc>
      </w:tr>
      <w:tr w:rsidR="00805E5A" w:rsidRPr="00651B60" w14:paraId="315E6AD9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522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3J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DE3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A10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6153</w:t>
            </w:r>
          </w:p>
        </w:tc>
      </w:tr>
      <w:tr w:rsidR="00805E5A" w:rsidRPr="00651B60" w14:paraId="3B6A54BF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C54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2A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E77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8BF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9432</w:t>
            </w:r>
          </w:p>
        </w:tc>
      </w:tr>
      <w:tr w:rsidR="00805E5A" w:rsidRPr="00651B60" w14:paraId="364775BC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061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D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9C7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008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8577</w:t>
            </w:r>
          </w:p>
        </w:tc>
      </w:tr>
      <w:tr w:rsidR="00805E5A" w:rsidRPr="00651B60" w14:paraId="305C4555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867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D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3C8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C56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8693</w:t>
            </w:r>
          </w:p>
        </w:tc>
      </w:tr>
      <w:tr w:rsidR="00805E5A" w:rsidRPr="00651B60" w14:paraId="29343EE1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8ED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0W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BA7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C0A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7555</w:t>
            </w:r>
          </w:p>
        </w:tc>
      </w:tr>
      <w:tr w:rsidR="00805E5A" w:rsidRPr="00651B60" w14:paraId="35777508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F56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D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956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B5E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9964</w:t>
            </w:r>
          </w:p>
        </w:tc>
      </w:tr>
      <w:tr w:rsidR="00805E5A" w:rsidRPr="00651B60" w14:paraId="49EDC3B0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7A4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2E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4BA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4F4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7919</w:t>
            </w:r>
          </w:p>
        </w:tc>
      </w:tr>
      <w:tr w:rsidR="00805E5A" w:rsidRPr="00651B60" w14:paraId="446046A4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04A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A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C8E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A1D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5673</w:t>
            </w:r>
          </w:p>
        </w:tc>
      </w:tr>
      <w:tr w:rsidR="00805E5A" w:rsidRPr="00651B60" w14:paraId="57A08930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C86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J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4A6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C2A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6451</w:t>
            </w:r>
          </w:p>
        </w:tc>
      </w:tr>
      <w:tr w:rsidR="00805E5A" w:rsidRPr="00651B60" w14:paraId="0A90C6B9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DCB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2E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2FF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297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624</w:t>
            </w:r>
          </w:p>
        </w:tc>
      </w:tr>
      <w:tr w:rsidR="00805E5A" w:rsidRPr="00651B60" w14:paraId="27EC04B5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70C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D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B71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F91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918</w:t>
            </w:r>
          </w:p>
        </w:tc>
      </w:tr>
      <w:tr w:rsidR="00805E5A" w:rsidRPr="00651B60" w14:paraId="55DE260F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585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B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D69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584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5729</w:t>
            </w:r>
          </w:p>
        </w:tc>
      </w:tr>
      <w:tr w:rsidR="00805E5A" w:rsidRPr="00651B60" w14:paraId="7595645B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E2F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6Y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1B0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CA5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8765</w:t>
            </w:r>
          </w:p>
        </w:tc>
      </w:tr>
      <w:tr w:rsidR="00805E5A" w:rsidRPr="00651B60" w14:paraId="426459F5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FC9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M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ADF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458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5865</w:t>
            </w:r>
          </w:p>
        </w:tc>
      </w:tr>
      <w:tr w:rsidR="00805E5A" w:rsidRPr="00651B60" w14:paraId="7B3DDBBB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E6E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1E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9F5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45F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8889</w:t>
            </w:r>
          </w:p>
        </w:tc>
      </w:tr>
      <w:tr w:rsidR="00805E5A" w:rsidRPr="00651B60" w14:paraId="3FF0D033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831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AU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70B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8C7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703</w:t>
            </w:r>
          </w:p>
        </w:tc>
      </w:tr>
      <w:tr w:rsidR="00805E5A" w:rsidRPr="00651B60" w14:paraId="0BC8EC1F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05C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M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6CB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A94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5421</w:t>
            </w:r>
          </w:p>
        </w:tc>
      </w:tr>
      <w:tr w:rsidR="00805E5A" w:rsidRPr="00651B60" w14:paraId="2085AEF6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1C0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2I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3BC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7DA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9575</w:t>
            </w:r>
          </w:p>
        </w:tc>
      </w:tr>
      <w:tr w:rsidR="00805E5A" w:rsidRPr="00651B60" w14:paraId="7DABB973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E2C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A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4DE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6DB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7492</w:t>
            </w:r>
          </w:p>
        </w:tc>
      </w:tr>
      <w:tr w:rsidR="00805E5A" w:rsidRPr="00651B60" w14:paraId="7F6D1970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59A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F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271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ECF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8234</w:t>
            </w:r>
          </w:p>
        </w:tc>
      </w:tr>
      <w:tr w:rsidR="00805E5A" w:rsidRPr="00651B60" w14:paraId="2679D3EA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E4D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6P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997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90B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803</w:t>
            </w:r>
          </w:p>
        </w:tc>
      </w:tr>
      <w:tr w:rsidR="00805E5A" w:rsidRPr="00651B60" w14:paraId="60C68EF5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6F2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2I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1F6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C1E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8444</w:t>
            </w:r>
          </w:p>
        </w:tc>
      </w:tr>
      <w:tr w:rsidR="00805E5A" w:rsidRPr="00651B60" w14:paraId="22235BD0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2C0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6N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553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0EE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8183</w:t>
            </w:r>
          </w:p>
        </w:tc>
      </w:tr>
      <w:tr w:rsidR="00805E5A" w:rsidRPr="00651B60" w14:paraId="629CA0D1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F98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V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938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1DF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484</w:t>
            </w:r>
          </w:p>
        </w:tc>
      </w:tr>
      <w:tr w:rsidR="00805E5A" w:rsidRPr="00651B60" w14:paraId="09C0239D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625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1B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A8F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3ED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515</w:t>
            </w:r>
          </w:p>
        </w:tc>
      </w:tr>
      <w:tr w:rsidR="00805E5A" w:rsidRPr="00651B60" w14:paraId="1641E114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FF8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lastRenderedPageBreak/>
              <w:t>OR2T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881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3D4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679</w:t>
            </w:r>
          </w:p>
        </w:tc>
      </w:tr>
      <w:tr w:rsidR="00805E5A" w:rsidRPr="00651B60" w14:paraId="3D4B9AA5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81A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2H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9EC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6B0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738</w:t>
            </w:r>
          </w:p>
        </w:tc>
      </w:tr>
      <w:tr w:rsidR="00805E5A" w:rsidRPr="00651B60" w14:paraId="61B1AD85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75E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7A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B6B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8E1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768</w:t>
            </w:r>
          </w:p>
        </w:tc>
      </w:tr>
      <w:tr w:rsidR="00805E5A" w:rsidRPr="00651B60" w14:paraId="50266ADB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A4C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B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46F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782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8936</w:t>
            </w:r>
          </w:p>
        </w:tc>
      </w:tr>
      <w:tr w:rsidR="00805E5A" w:rsidRPr="00651B60" w14:paraId="57760FF4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2DF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H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72B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CF3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7186</w:t>
            </w:r>
          </w:p>
        </w:tc>
      </w:tr>
      <w:tr w:rsidR="00805E5A" w:rsidRPr="00651B60" w14:paraId="4A764DF8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F7B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1S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9C1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072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6282</w:t>
            </w:r>
          </w:p>
        </w:tc>
      </w:tr>
      <w:tr w:rsidR="00805E5A" w:rsidRPr="00651B60" w14:paraId="39AFB895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104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B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CD2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4F5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7147</w:t>
            </w:r>
          </w:p>
        </w:tc>
      </w:tr>
      <w:tr w:rsidR="00805E5A" w:rsidRPr="00651B60" w14:paraId="52EBF43F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040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K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102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937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6599</w:t>
            </w:r>
          </w:p>
        </w:tc>
      </w:tr>
      <w:tr w:rsidR="00805E5A" w:rsidRPr="00651B60" w14:paraId="0CCE7A1F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F67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M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39E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E9A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8845</w:t>
            </w:r>
          </w:p>
        </w:tc>
      </w:tr>
      <w:tr w:rsidR="00805E5A" w:rsidRPr="00651B60" w14:paraId="5E66BBBE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B18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B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7A9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C85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7758</w:t>
            </w:r>
          </w:p>
        </w:tc>
      </w:tr>
      <w:tr w:rsidR="00805E5A" w:rsidRPr="00651B60" w14:paraId="6D9BF9E9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4C9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F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9A7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92C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8493</w:t>
            </w:r>
          </w:p>
        </w:tc>
      </w:tr>
      <w:tr w:rsidR="00805E5A" w:rsidRPr="00651B60" w14:paraId="02183353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4CE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6C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9A6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1CA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5398</w:t>
            </w:r>
          </w:p>
        </w:tc>
      </w:tr>
      <w:tr w:rsidR="00805E5A" w:rsidRPr="00651B60" w14:paraId="71251444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A5E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0H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9C4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6A2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336</w:t>
            </w:r>
          </w:p>
        </w:tc>
      </w:tr>
      <w:tr w:rsidR="00805E5A" w:rsidRPr="00651B60" w14:paraId="2DCBF3A1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5F5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K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DF4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5E6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6697</w:t>
            </w:r>
          </w:p>
        </w:tc>
      </w:tr>
      <w:tr w:rsidR="00805E5A" w:rsidRPr="00651B60" w14:paraId="3A16C0FD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350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6T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9A6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05C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8921</w:t>
            </w:r>
          </w:p>
        </w:tc>
      </w:tr>
      <w:tr w:rsidR="00805E5A" w:rsidRPr="00651B60" w14:paraId="6279ADE8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77C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H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431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901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303</w:t>
            </w:r>
          </w:p>
        </w:tc>
      </w:tr>
      <w:tr w:rsidR="00805E5A" w:rsidRPr="00651B60" w14:paraId="700AE833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836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2E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1CB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CD6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7006</w:t>
            </w:r>
          </w:p>
        </w:tc>
      </w:tr>
      <w:tr w:rsidR="00805E5A" w:rsidRPr="00651B60" w14:paraId="1FC21AEA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D44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6J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7DD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824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7235</w:t>
            </w:r>
          </w:p>
        </w:tc>
      </w:tr>
      <w:tr w:rsidR="00805E5A" w:rsidRPr="00651B60" w14:paraId="421DDB9E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482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6B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663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0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7E9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5522</w:t>
            </w:r>
          </w:p>
        </w:tc>
      </w:tr>
      <w:tr w:rsidR="00805E5A" w:rsidRPr="00651B60" w14:paraId="78BFD93D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0CC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T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C42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ED8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6549</w:t>
            </w:r>
          </w:p>
        </w:tc>
      </w:tr>
      <w:tr w:rsidR="00805E5A" w:rsidRPr="00651B60" w14:paraId="224C00DD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010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8K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695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10A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5229</w:t>
            </w:r>
          </w:p>
        </w:tc>
      </w:tr>
      <w:tr w:rsidR="00805E5A" w:rsidRPr="00651B60" w14:paraId="67F33E40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D85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N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EC2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9C5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6126</w:t>
            </w:r>
          </w:p>
        </w:tc>
      </w:tr>
      <w:tr w:rsidR="00805E5A" w:rsidRPr="00651B60" w14:paraId="5422C060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0C5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2K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5A4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020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329</w:t>
            </w:r>
          </w:p>
        </w:tc>
      </w:tr>
      <w:tr w:rsidR="00805E5A" w:rsidRPr="00651B60" w14:paraId="414087BF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0A3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AP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32D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87E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5947</w:t>
            </w:r>
          </w:p>
        </w:tc>
      </w:tr>
      <w:tr w:rsidR="00805E5A" w:rsidRPr="00651B60" w14:paraId="6EE9CEF1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8F6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K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C37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D21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6023</w:t>
            </w:r>
          </w:p>
        </w:tc>
      </w:tr>
      <w:tr w:rsidR="00805E5A" w:rsidRPr="00651B60" w14:paraId="53EF4BCC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F21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C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C7B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32B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6821</w:t>
            </w:r>
          </w:p>
        </w:tc>
      </w:tr>
      <w:tr w:rsidR="00805E5A" w:rsidRPr="00651B60" w14:paraId="333C9F16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C45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S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721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659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676</w:t>
            </w:r>
          </w:p>
        </w:tc>
      </w:tr>
      <w:tr w:rsidR="00805E5A" w:rsidRPr="00651B60" w14:paraId="0C247D8D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D64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1L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251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083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11</w:t>
            </w:r>
          </w:p>
        </w:tc>
      </w:tr>
      <w:tr w:rsidR="00805E5A" w:rsidRPr="00651B60" w14:paraId="0E75A486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540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N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672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68D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832</w:t>
            </w:r>
          </w:p>
        </w:tc>
      </w:tr>
      <w:tr w:rsidR="00805E5A" w:rsidRPr="00651B60" w14:paraId="511C6594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66F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D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299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008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8342</w:t>
            </w:r>
          </w:p>
        </w:tc>
      </w:tr>
      <w:tr w:rsidR="00805E5A" w:rsidRPr="00651B60" w14:paraId="4492599D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C87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AK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489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9E6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9922</w:t>
            </w:r>
          </w:p>
        </w:tc>
      </w:tr>
      <w:tr w:rsidR="00805E5A" w:rsidRPr="00651B60" w14:paraId="41B75AD2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BC7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6K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18A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202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677</w:t>
            </w:r>
          </w:p>
        </w:tc>
      </w:tr>
      <w:tr w:rsidR="00805E5A" w:rsidRPr="00651B60" w14:paraId="7756AA03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F30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lastRenderedPageBreak/>
              <w:t>OR2T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D52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D8B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153</w:t>
            </w:r>
          </w:p>
        </w:tc>
      </w:tr>
      <w:tr w:rsidR="00805E5A" w:rsidRPr="00651B60" w14:paraId="01FB1AB1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248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K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6CF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FC2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6484</w:t>
            </w:r>
          </w:p>
        </w:tc>
      </w:tr>
      <w:tr w:rsidR="00805E5A" w:rsidRPr="00651B60" w14:paraId="062149FA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9B3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7E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7F8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044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6144</w:t>
            </w:r>
          </w:p>
        </w:tc>
      </w:tr>
      <w:tr w:rsidR="00805E5A" w:rsidRPr="00651B60" w14:paraId="1E71A201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AD0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7D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8C2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E2D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5322</w:t>
            </w:r>
          </w:p>
        </w:tc>
      </w:tr>
      <w:tr w:rsidR="00805E5A" w:rsidRPr="00651B60" w14:paraId="67CBBEF3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C2A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F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372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620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547</w:t>
            </w:r>
          </w:p>
        </w:tc>
      </w:tr>
      <w:tr w:rsidR="00805E5A" w:rsidRPr="00651B60" w14:paraId="41CE8458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4C5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M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6EB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4D2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6383</w:t>
            </w:r>
          </w:p>
        </w:tc>
      </w:tr>
      <w:tr w:rsidR="00805E5A" w:rsidRPr="00651B60" w14:paraId="35E99EEE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002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0R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DBD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7A0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539</w:t>
            </w:r>
          </w:p>
        </w:tc>
      </w:tr>
      <w:tr w:rsidR="00805E5A" w:rsidRPr="00651B60" w14:paraId="4B0D2134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E23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0H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EB9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B02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052</w:t>
            </w:r>
          </w:p>
        </w:tc>
      </w:tr>
      <w:tr w:rsidR="00805E5A" w:rsidRPr="00651B60" w14:paraId="51DE3507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B6B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8S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306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691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783</w:t>
            </w:r>
          </w:p>
        </w:tc>
      </w:tr>
      <w:tr w:rsidR="00805E5A" w:rsidRPr="00651B60" w14:paraId="1B364938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24A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E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30E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EEC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7674</w:t>
            </w:r>
          </w:p>
        </w:tc>
      </w:tr>
      <w:tr w:rsidR="00805E5A" w:rsidRPr="00651B60" w14:paraId="176F554A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9A6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0Q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FA1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7B4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895</w:t>
            </w:r>
          </w:p>
        </w:tc>
      </w:tr>
      <w:tr w:rsidR="00805E5A" w:rsidRPr="00651B60" w14:paraId="106C1278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C83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3C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684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440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9103</w:t>
            </w:r>
          </w:p>
        </w:tc>
      </w:tr>
      <w:tr w:rsidR="00805E5A" w:rsidRPr="00651B60" w14:paraId="6529DD98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34E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T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407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7C2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317</w:t>
            </w:r>
          </w:p>
        </w:tc>
      </w:tr>
      <w:tr w:rsidR="00805E5A" w:rsidRPr="00651B60" w14:paraId="50349643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07B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8A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5FE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325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7513</w:t>
            </w:r>
          </w:p>
        </w:tc>
      </w:tr>
      <w:tr w:rsidR="00805E5A" w:rsidRPr="00651B60" w14:paraId="6ABC568D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73F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2L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91B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A11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458</w:t>
            </w:r>
          </w:p>
        </w:tc>
      </w:tr>
      <w:tr w:rsidR="00805E5A" w:rsidRPr="00651B60" w14:paraId="0B6083F5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5AB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T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926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E35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668</w:t>
            </w:r>
          </w:p>
        </w:tc>
      </w:tr>
      <w:tr w:rsidR="00805E5A" w:rsidRPr="00651B60" w14:paraId="3DB41631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117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T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E1C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A02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122</w:t>
            </w:r>
          </w:p>
        </w:tc>
      </w:tr>
      <w:tr w:rsidR="00805E5A" w:rsidRPr="00651B60" w14:paraId="5A9F221E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32B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M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52F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FE2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51</w:t>
            </w:r>
          </w:p>
        </w:tc>
      </w:tr>
      <w:tr w:rsidR="00805E5A" w:rsidRPr="00651B60" w14:paraId="538AB3E8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ADC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A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16D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1F7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472</w:t>
            </w:r>
          </w:p>
        </w:tc>
      </w:tr>
      <w:tr w:rsidR="00805E5A" w:rsidRPr="00651B60" w14:paraId="51913564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BFC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0P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B9E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564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977</w:t>
            </w:r>
          </w:p>
        </w:tc>
      </w:tr>
      <w:tr w:rsidR="00805E5A" w:rsidRPr="00651B60" w14:paraId="7B32C292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155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L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A16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8F4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478</w:t>
            </w:r>
          </w:p>
        </w:tc>
      </w:tr>
      <w:tr w:rsidR="00805E5A" w:rsidRPr="00651B60" w14:paraId="45A88CAB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54F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M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B62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179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212</w:t>
            </w:r>
          </w:p>
        </w:tc>
      </w:tr>
      <w:tr w:rsidR="00805E5A" w:rsidRPr="00651B60" w14:paraId="02271E50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639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A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B88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F12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727</w:t>
            </w:r>
          </w:p>
        </w:tc>
      </w:tr>
      <w:tr w:rsidR="00805E5A" w:rsidRPr="00651B60" w14:paraId="66728CE3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93B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6A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C2B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006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835</w:t>
            </w:r>
          </w:p>
        </w:tc>
      </w:tr>
      <w:tr w:rsidR="00805E5A" w:rsidRPr="00651B60" w14:paraId="08A9ADEE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BFC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6K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EA9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9C2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894</w:t>
            </w:r>
          </w:p>
        </w:tc>
      </w:tr>
      <w:tr w:rsidR="00805E5A" w:rsidRPr="00651B60" w14:paraId="5B512764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346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C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AB4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CF0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282</w:t>
            </w:r>
          </w:p>
        </w:tc>
      </w:tr>
      <w:tr w:rsidR="00805E5A" w:rsidRPr="00651B60" w14:paraId="337DC7B5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1E1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L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2E5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E06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9895</w:t>
            </w:r>
          </w:p>
        </w:tc>
      </w:tr>
      <w:tr w:rsidR="00805E5A" w:rsidRPr="00651B60" w14:paraId="46644740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4C3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4I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7FB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D11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339</w:t>
            </w:r>
          </w:p>
        </w:tc>
      </w:tr>
      <w:tr w:rsidR="00805E5A" w:rsidRPr="00651B60" w14:paraId="277E9C08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466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4A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BE2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CAD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4761</w:t>
            </w:r>
          </w:p>
        </w:tc>
      </w:tr>
      <w:tr w:rsidR="00805E5A" w:rsidRPr="00651B60" w14:paraId="40996BAE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B76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I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8B6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2BC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713</w:t>
            </w:r>
          </w:p>
        </w:tc>
      </w:tr>
      <w:tr w:rsidR="00805E5A" w:rsidRPr="00651B60" w14:paraId="7DAC1D74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D6F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T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8D8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C01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544</w:t>
            </w:r>
          </w:p>
        </w:tc>
      </w:tr>
      <w:tr w:rsidR="00805E5A" w:rsidRPr="00651B60" w14:paraId="35C3F623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F42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F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917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FBF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6225</w:t>
            </w:r>
          </w:p>
        </w:tc>
      </w:tr>
      <w:tr w:rsidR="00805E5A" w:rsidRPr="00651B60" w14:paraId="22CC18B5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6F4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lastRenderedPageBreak/>
              <w:t>OR5H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23C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1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58F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9003</w:t>
            </w:r>
          </w:p>
        </w:tc>
      </w:tr>
      <w:tr w:rsidR="00805E5A" w:rsidRPr="00651B60" w14:paraId="69DD3383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9FD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C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A48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2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2D2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452</w:t>
            </w:r>
          </w:p>
        </w:tc>
      </w:tr>
      <w:tr w:rsidR="00805E5A" w:rsidRPr="00651B60" w14:paraId="7F559018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115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T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0DE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2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FB7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918</w:t>
            </w:r>
          </w:p>
        </w:tc>
      </w:tr>
      <w:tr w:rsidR="00805E5A" w:rsidRPr="00651B60" w14:paraId="2B98785F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F70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6B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DF2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2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4D7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861</w:t>
            </w:r>
          </w:p>
        </w:tc>
      </w:tr>
      <w:tr w:rsidR="00805E5A" w:rsidRPr="00651B60" w14:paraId="71A68933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A4B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2R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B50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2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87A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344</w:t>
            </w:r>
          </w:p>
        </w:tc>
      </w:tr>
      <w:tr w:rsidR="00805E5A" w:rsidRPr="00651B60" w14:paraId="57D8F17D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559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AE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BF8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2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1AD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411</w:t>
            </w:r>
          </w:p>
        </w:tc>
      </w:tr>
      <w:tr w:rsidR="00805E5A" w:rsidRPr="00651B60" w14:paraId="76FC5ABD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2F8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L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8C0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2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E7C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7073</w:t>
            </w:r>
          </w:p>
        </w:tc>
      </w:tr>
      <w:tr w:rsidR="00805E5A" w:rsidRPr="00651B60" w14:paraId="2C344C32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ED4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0X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ECB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2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3BD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877</w:t>
            </w:r>
          </w:p>
        </w:tc>
      </w:tr>
      <w:tr w:rsidR="00805E5A" w:rsidRPr="00651B60" w14:paraId="64058E70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F0A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W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41D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2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41A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701</w:t>
            </w:r>
          </w:p>
        </w:tc>
      </w:tr>
      <w:tr w:rsidR="00805E5A" w:rsidRPr="00651B60" w14:paraId="798D355F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58A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L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8D3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2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0CF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482</w:t>
            </w:r>
          </w:p>
        </w:tc>
      </w:tr>
      <w:tr w:rsidR="00805E5A" w:rsidRPr="00651B60" w14:paraId="4367C403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6EF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0H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60C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2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9FD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731</w:t>
            </w:r>
          </w:p>
        </w:tc>
      </w:tr>
      <w:tr w:rsidR="00805E5A" w:rsidRPr="00651B60" w14:paraId="5C0B44BF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76C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T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ED9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2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A69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349</w:t>
            </w:r>
          </w:p>
        </w:tc>
      </w:tr>
      <w:tr w:rsidR="00805E5A" w:rsidRPr="00651B60" w14:paraId="0A89454C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2A1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D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212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2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820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6571</w:t>
            </w:r>
          </w:p>
        </w:tc>
      </w:tr>
      <w:tr w:rsidR="00805E5A" w:rsidRPr="00651B60" w14:paraId="064441C4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1B6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3C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DB8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2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5CA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737</w:t>
            </w:r>
          </w:p>
        </w:tc>
      </w:tr>
      <w:tr w:rsidR="00805E5A" w:rsidRPr="00651B60" w14:paraId="753D1934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B54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X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0E3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2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F84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076</w:t>
            </w:r>
          </w:p>
        </w:tc>
      </w:tr>
      <w:tr w:rsidR="00805E5A" w:rsidRPr="00651B60" w14:paraId="4010C5B2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D66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AC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FB3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2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9B9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445</w:t>
            </w:r>
          </w:p>
        </w:tc>
      </w:tr>
      <w:tr w:rsidR="00805E5A" w:rsidRPr="00651B60" w14:paraId="662E9DF3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041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8B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0E7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2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E8B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295</w:t>
            </w:r>
          </w:p>
        </w:tc>
      </w:tr>
      <w:tr w:rsidR="00805E5A" w:rsidRPr="00651B60" w14:paraId="431FA5E8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505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D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E40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2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08B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5314</w:t>
            </w:r>
          </w:p>
        </w:tc>
      </w:tr>
      <w:tr w:rsidR="00805E5A" w:rsidRPr="00651B60" w14:paraId="6E6ACE8F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830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1L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9EC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2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36D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6098</w:t>
            </w:r>
          </w:p>
        </w:tc>
      </w:tr>
      <w:tr w:rsidR="00805E5A" w:rsidRPr="00651B60" w14:paraId="3BF38F1C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2D9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F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24E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2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192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487</w:t>
            </w:r>
          </w:p>
        </w:tc>
      </w:tr>
      <w:tr w:rsidR="00805E5A" w:rsidRPr="00651B60" w14:paraId="67F7FC0F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09E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7A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B50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2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F75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949</w:t>
            </w:r>
          </w:p>
        </w:tc>
      </w:tr>
      <w:tr w:rsidR="00805E5A" w:rsidRPr="00651B60" w14:paraId="448D47B4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B1B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J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041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2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9FD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779</w:t>
            </w:r>
          </w:p>
        </w:tc>
      </w:tr>
      <w:tr w:rsidR="00805E5A" w:rsidRPr="00651B60" w14:paraId="21BAB3CA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AD5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7C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B4F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2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E61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594</w:t>
            </w:r>
          </w:p>
        </w:tc>
      </w:tr>
      <w:tr w:rsidR="00805E5A" w:rsidRPr="00651B60" w14:paraId="2FA4A715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0A4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F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FA9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2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5B6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623</w:t>
            </w:r>
          </w:p>
        </w:tc>
      </w:tr>
      <w:tr w:rsidR="00805E5A" w:rsidRPr="00651B60" w14:paraId="3B37F2C4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A59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J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B7A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2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1A3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5425</w:t>
            </w:r>
          </w:p>
        </w:tc>
      </w:tr>
      <w:tr w:rsidR="00805E5A" w:rsidRPr="00651B60" w14:paraId="5993291E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13A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0H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E92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2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640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154</w:t>
            </w:r>
          </w:p>
        </w:tc>
      </w:tr>
      <w:tr w:rsidR="00805E5A" w:rsidRPr="00651B60" w14:paraId="25BEFBB9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4AE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0V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369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5C2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102</w:t>
            </w:r>
          </w:p>
        </w:tc>
      </w:tr>
      <w:tr w:rsidR="00805E5A" w:rsidRPr="00651B60" w14:paraId="7CF6F92F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A5B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8B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88E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3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69A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82</w:t>
            </w:r>
          </w:p>
        </w:tc>
      </w:tr>
      <w:tr w:rsidR="00805E5A" w:rsidRPr="00651B60" w14:paraId="48A9E159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8D0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D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9F8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3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E0E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2969</w:t>
            </w:r>
          </w:p>
        </w:tc>
      </w:tr>
      <w:tr w:rsidR="00805E5A" w:rsidRPr="00651B60" w14:paraId="22783150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EE9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0H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203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3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1C5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366</w:t>
            </w:r>
          </w:p>
        </w:tc>
      </w:tr>
      <w:tr w:rsidR="00805E5A" w:rsidRPr="00651B60" w14:paraId="1DCEEB81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9FA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3A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CDF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3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348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401</w:t>
            </w:r>
          </w:p>
        </w:tc>
      </w:tr>
      <w:tr w:rsidR="00805E5A" w:rsidRPr="00651B60" w14:paraId="68438203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650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P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2A4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3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189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34</w:t>
            </w:r>
          </w:p>
        </w:tc>
      </w:tr>
      <w:tr w:rsidR="00805E5A" w:rsidRPr="00651B60" w14:paraId="02279B6F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994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lastRenderedPageBreak/>
              <w:t>OR6V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6A7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3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8AF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02</w:t>
            </w:r>
          </w:p>
        </w:tc>
      </w:tr>
      <w:tr w:rsidR="00805E5A" w:rsidRPr="00651B60" w14:paraId="1073F2A2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929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6C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9D9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3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DE6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952</w:t>
            </w:r>
          </w:p>
        </w:tc>
      </w:tr>
      <w:tr w:rsidR="00805E5A" w:rsidRPr="00651B60" w14:paraId="17C40D30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E2D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3C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BEC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3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910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321</w:t>
            </w:r>
          </w:p>
        </w:tc>
      </w:tr>
      <w:tr w:rsidR="00805E5A" w:rsidRPr="00651B60" w14:paraId="0D1A51D7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AFE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B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CCA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3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915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344</w:t>
            </w:r>
          </w:p>
        </w:tc>
      </w:tr>
      <w:tr w:rsidR="00805E5A" w:rsidRPr="00651B60" w14:paraId="5EC8642B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54C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G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846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4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027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815</w:t>
            </w:r>
          </w:p>
        </w:tc>
      </w:tr>
      <w:tr w:rsidR="00805E5A" w:rsidRPr="00651B60" w14:paraId="3F97F98D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AB8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7A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0EB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4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76E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101</w:t>
            </w:r>
          </w:p>
        </w:tc>
      </w:tr>
      <w:tr w:rsidR="00805E5A" w:rsidRPr="00651B60" w14:paraId="51116CB4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6A7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7G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512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4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53A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037</w:t>
            </w:r>
          </w:p>
        </w:tc>
      </w:tr>
      <w:tr w:rsidR="00805E5A" w:rsidRPr="00651B60" w14:paraId="7447A5A2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231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H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D9D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4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AE3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1003</w:t>
            </w:r>
          </w:p>
        </w:tc>
      </w:tr>
      <w:tr w:rsidR="00805E5A" w:rsidRPr="00651B60" w14:paraId="47040542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2B6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M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78C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4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BE2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14</w:t>
            </w:r>
          </w:p>
        </w:tc>
      </w:tr>
      <w:tr w:rsidR="00805E5A" w:rsidRPr="00651B60" w14:paraId="7C69C226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911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7G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F5B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4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64B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988</w:t>
            </w:r>
          </w:p>
        </w:tc>
      </w:tr>
      <w:tr w:rsidR="00805E5A" w:rsidRPr="00651B60" w14:paraId="765EA65D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229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1I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EAC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5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561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088</w:t>
            </w:r>
          </w:p>
        </w:tc>
      </w:tr>
      <w:tr w:rsidR="00805E5A" w:rsidRPr="00651B60" w14:paraId="0A2C4C5C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414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Z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5EF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5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149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052</w:t>
            </w:r>
          </w:p>
        </w:tc>
      </w:tr>
      <w:tr w:rsidR="00805E5A" w:rsidRPr="00651B60" w14:paraId="4C11CEEE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09A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0G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7B7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5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EFA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232</w:t>
            </w:r>
          </w:p>
        </w:tc>
      </w:tr>
      <w:tr w:rsidR="00805E5A" w:rsidRPr="00651B60" w14:paraId="353512E2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649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A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DBE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5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F75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376</w:t>
            </w:r>
          </w:p>
        </w:tc>
      </w:tr>
      <w:tr w:rsidR="00805E5A" w:rsidRPr="00651B60" w14:paraId="2FA4E330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441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1F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E87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6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3EE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077</w:t>
            </w:r>
          </w:p>
        </w:tc>
      </w:tr>
      <w:tr w:rsidR="00805E5A" w:rsidRPr="00651B60" w14:paraId="14ABDC3A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813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N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714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6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772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008</w:t>
            </w:r>
          </w:p>
        </w:tc>
      </w:tr>
      <w:tr w:rsidR="00805E5A" w:rsidRPr="00651B60" w14:paraId="7001251B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545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1A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8CF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7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B78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3158</w:t>
            </w:r>
          </w:p>
        </w:tc>
      </w:tr>
      <w:tr w:rsidR="00805E5A" w:rsidRPr="00651B60" w14:paraId="58B92926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7B0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7G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F13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7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0A0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001</w:t>
            </w:r>
          </w:p>
        </w:tc>
      </w:tr>
      <w:tr w:rsidR="00805E5A" w:rsidRPr="00651B60" w14:paraId="3A5ECEB6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6DA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J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40C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-1.7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43CD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0.0004</w:t>
            </w:r>
          </w:p>
        </w:tc>
      </w:tr>
      <w:tr w:rsidR="00805E5A" w:rsidRPr="00651B60" w14:paraId="18A55118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01A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N4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F58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122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805E5A" w:rsidRPr="00651B60" w14:paraId="43352CE0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CC2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AJ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C41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857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805E5A" w:rsidRPr="00651B60" w14:paraId="0897B20E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76D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A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3FA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A53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805E5A" w:rsidRPr="00651B60" w14:paraId="07B1CADA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87B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8U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865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ACE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805E5A" w:rsidRPr="00651B60" w14:paraId="6B3056CF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B1D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8U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31C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E99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805E5A" w:rsidRPr="00651B60" w14:paraId="6A46BAA1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3C0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0D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E4D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DA5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805E5A" w:rsidRPr="00651B60" w14:paraId="33C20B8C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A4D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2D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39E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0113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805E5A" w:rsidRPr="00651B60" w14:paraId="29A97E27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C4F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E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052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6EF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805E5A" w:rsidRPr="00651B60" w14:paraId="5F1AB63D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6D2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K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E92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464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805E5A" w:rsidRPr="00651B60" w14:paraId="2A6EB1B9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19D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6F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A16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8A0C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805E5A" w:rsidRPr="00651B60" w14:paraId="7AB8C281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C4F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4K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4CB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FFD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805E5A" w:rsidRPr="00651B60" w14:paraId="072C15F3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C22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4A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272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68E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805E5A" w:rsidRPr="00651B60" w14:paraId="5FC5FA2E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CF5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2E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073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394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805E5A" w:rsidRPr="00651B60" w14:paraId="096F1541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9DD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lastRenderedPageBreak/>
              <w:t>OR9G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1A6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426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805E5A" w:rsidRPr="00651B60" w14:paraId="6F018938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1C2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0J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FCB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294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805E5A" w:rsidRPr="00651B60" w14:paraId="6ED55048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101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0AC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5D9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C4D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805E5A" w:rsidRPr="00651B60" w14:paraId="571D9A48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D4D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A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16BE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2F1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805E5A" w:rsidRPr="00651B60" w14:paraId="1C8A3ECD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A6B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A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2C79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D2B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805E5A" w:rsidRPr="00651B60" w14:paraId="6534AE0B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F82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5H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5E3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40A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805E5A" w:rsidRPr="00651B60" w14:paraId="230C56DE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D89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A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6868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3D2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805E5A" w:rsidRPr="00651B60" w14:paraId="5FEE8E47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37A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8U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B8B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F1D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805E5A" w:rsidRPr="00651B60" w14:paraId="2AD3007F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323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8U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CAC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547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805E5A" w:rsidRPr="00651B60" w14:paraId="317B2010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C281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9G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BBD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D23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805E5A" w:rsidRPr="00651B60" w14:paraId="5311AF06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DE9A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F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9D2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A78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805E5A" w:rsidRPr="00651B60" w14:paraId="5FE89A2E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4FD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10G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FDEB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0D65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805E5A" w:rsidRPr="00651B60" w14:paraId="5007290C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C347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4F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8290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AD3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805E5A" w:rsidRPr="00651B60" w14:paraId="70640ABF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7F0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T7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4A26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7CA2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  <w:tr w:rsidR="00805E5A" w:rsidRPr="00651B60" w14:paraId="6A6151EF" w14:textId="77777777" w:rsidTr="00805E5A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D2E8F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OR2C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FF07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85714" w14:textId="77777777" w:rsidR="00805E5A" w:rsidRPr="00651B60" w:rsidRDefault="00805E5A" w:rsidP="00805E5A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51B60">
              <w:rPr>
                <w:rFonts w:ascii="Times New Roman" w:eastAsia="Yu Gothic" w:hAnsi="Times New Roman" w:cs="Times New Roman"/>
                <w:color w:val="000000"/>
              </w:rPr>
              <w:t>#N/A</w:t>
            </w:r>
          </w:p>
        </w:tc>
      </w:tr>
    </w:tbl>
    <w:p w14:paraId="6D967ED7" w14:textId="57CC5912" w:rsidR="00357981" w:rsidRPr="00651B60" w:rsidRDefault="00357981" w:rsidP="00357981">
      <w:pPr>
        <w:rPr>
          <w:rFonts w:ascii="Times New Roman" w:hAnsi="Times New Roman" w:cs="Times New Roman"/>
        </w:rPr>
      </w:pPr>
    </w:p>
    <w:p w14:paraId="73442455" w14:textId="5BAD87D0" w:rsidR="007F1E40" w:rsidRDefault="007F1E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6B32F35" w14:textId="4CCB430B" w:rsidR="007F1E40" w:rsidRPr="00651B60" w:rsidRDefault="007F1E40" w:rsidP="007F1E40">
      <w:pPr>
        <w:rPr>
          <w:rFonts w:ascii="Times New Roman" w:hAnsi="Times New Roman" w:cs="Times New Roman"/>
        </w:rPr>
      </w:pPr>
      <w:r w:rsidRPr="00651B60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/>
        </w:rPr>
        <w:t>7</w:t>
      </w:r>
      <w:r w:rsidRPr="00651B60">
        <w:rPr>
          <w:rFonts w:ascii="Times New Roman" w:hAnsi="Times New Roman" w:cs="Times New Roman"/>
        </w:rPr>
        <w:t>. Clinicopathological findings in validation cohort</w:t>
      </w:r>
    </w:p>
    <w:p w14:paraId="3326D81A" w14:textId="77777777" w:rsidR="007F1E40" w:rsidRPr="00651B60" w:rsidRDefault="007F1E40" w:rsidP="007F1E40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1558"/>
        <w:gridCol w:w="1700"/>
        <w:gridCol w:w="1558"/>
        <w:gridCol w:w="1415"/>
      </w:tblGrid>
      <w:tr w:rsidR="007F1E40" w:rsidRPr="00651B60" w14:paraId="4E5A7C70" w14:textId="77777777" w:rsidTr="004814F4"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14:paraId="743D1ABC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67378E76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Cases (%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596141EC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 xml:space="preserve">No metastasis (%)  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032ADAA6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 xml:space="preserve">Metastasis (%) 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1E12B29A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p-value</w:t>
            </w:r>
          </w:p>
        </w:tc>
      </w:tr>
      <w:tr w:rsidR="007F1E40" w:rsidRPr="00651B60" w14:paraId="0047D9C9" w14:textId="77777777" w:rsidTr="004814F4">
        <w:tc>
          <w:tcPr>
            <w:tcW w:w="2267" w:type="dxa"/>
            <w:tcBorders>
              <w:top w:val="single" w:sz="4" w:space="0" w:color="auto"/>
            </w:tcBorders>
          </w:tcPr>
          <w:p w14:paraId="0064B1E7" w14:textId="77777777" w:rsidR="007F1E40" w:rsidRPr="00651B60" w:rsidRDefault="007F1E40" w:rsidP="004814F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1B6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Total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32099CE5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259</w:t>
            </w:r>
          </w:p>
        </w:tc>
        <w:tc>
          <w:tcPr>
            <w:tcW w:w="1700" w:type="dxa"/>
          </w:tcPr>
          <w:p w14:paraId="35D4DCF4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145</w:t>
            </w:r>
          </w:p>
        </w:tc>
        <w:tc>
          <w:tcPr>
            <w:tcW w:w="1558" w:type="dxa"/>
          </w:tcPr>
          <w:p w14:paraId="422D43BF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114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5D8CDEAF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1E40" w:rsidRPr="00651B60" w14:paraId="73847977" w14:textId="77777777" w:rsidTr="004814F4">
        <w:tc>
          <w:tcPr>
            <w:tcW w:w="2267" w:type="dxa"/>
          </w:tcPr>
          <w:p w14:paraId="5F7AB14F" w14:textId="77777777" w:rsidR="007F1E40" w:rsidRPr="00651B60" w:rsidRDefault="007F1E40" w:rsidP="004814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651B6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Sex</w:t>
            </w:r>
          </w:p>
        </w:tc>
        <w:tc>
          <w:tcPr>
            <w:tcW w:w="1558" w:type="dxa"/>
          </w:tcPr>
          <w:p w14:paraId="00F113DF" w14:textId="77777777" w:rsidR="007F1E40" w:rsidRPr="00651B60" w:rsidRDefault="007F1E40" w:rsidP="004814F4">
            <w:pPr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700" w:type="dxa"/>
          </w:tcPr>
          <w:p w14:paraId="3B9410A7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8" w:type="dxa"/>
          </w:tcPr>
          <w:p w14:paraId="3A4FAAD0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5" w:type="dxa"/>
          </w:tcPr>
          <w:p w14:paraId="1D58D232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1E40" w:rsidRPr="00651B60" w14:paraId="19B36E27" w14:textId="77777777" w:rsidTr="004814F4">
        <w:tc>
          <w:tcPr>
            <w:tcW w:w="2267" w:type="dxa"/>
          </w:tcPr>
          <w:p w14:paraId="3C34B800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hAnsi="Times New Roman" w:cs="Times New Roman"/>
                <w:color w:val="000000" w:themeColor="text1"/>
                <w:kern w:val="24"/>
              </w:rPr>
              <w:t>Male</w:t>
            </w:r>
          </w:p>
        </w:tc>
        <w:tc>
          <w:tcPr>
            <w:tcW w:w="1558" w:type="dxa"/>
          </w:tcPr>
          <w:p w14:paraId="4D83B5E2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153 (56.0)</w:t>
            </w:r>
          </w:p>
        </w:tc>
        <w:tc>
          <w:tcPr>
            <w:tcW w:w="1700" w:type="dxa"/>
          </w:tcPr>
          <w:p w14:paraId="50E58FCB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79 (54.5)</w:t>
            </w:r>
          </w:p>
        </w:tc>
        <w:tc>
          <w:tcPr>
            <w:tcW w:w="1558" w:type="dxa"/>
          </w:tcPr>
          <w:p w14:paraId="11CA3FC8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74 (64.9)</w:t>
            </w:r>
          </w:p>
        </w:tc>
        <w:tc>
          <w:tcPr>
            <w:tcW w:w="1415" w:type="dxa"/>
          </w:tcPr>
          <w:p w14:paraId="16FD97C0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1E40" w:rsidRPr="00651B60" w14:paraId="137FEB23" w14:textId="77777777" w:rsidTr="004814F4">
        <w:tc>
          <w:tcPr>
            <w:tcW w:w="2267" w:type="dxa"/>
          </w:tcPr>
          <w:p w14:paraId="13959A00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hAnsi="Times New Roman" w:cs="Times New Roman"/>
                <w:color w:val="000000" w:themeColor="text1"/>
                <w:kern w:val="24"/>
              </w:rPr>
              <w:t>Female</w:t>
            </w:r>
          </w:p>
        </w:tc>
        <w:tc>
          <w:tcPr>
            <w:tcW w:w="1558" w:type="dxa"/>
          </w:tcPr>
          <w:p w14:paraId="6D419E94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106 (44.0)</w:t>
            </w:r>
          </w:p>
        </w:tc>
        <w:tc>
          <w:tcPr>
            <w:tcW w:w="1700" w:type="dxa"/>
          </w:tcPr>
          <w:p w14:paraId="096D96E5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66 (45.5)</w:t>
            </w:r>
          </w:p>
        </w:tc>
        <w:tc>
          <w:tcPr>
            <w:tcW w:w="1558" w:type="dxa"/>
          </w:tcPr>
          <w:p w14:paraId="4C427DDF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40 (35.1)</w:t>
            </w:r>
          </w:p>
        </w:tc>
        <w:tc>
          <w:tcPr>
            <w:tcW w:w="1415" w:type="dxa"/>
          </w:tcPr>
          <w:p w14:paraId="2DE3B412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N.S.</w:t>
            </w:r>
          </w:p>
        </w:tc>
      </w:tr>
      <w:tr w:rsidR="007F1E40" w:rsidRPr="00651B60" w14:paraId="1019F5A4" w14:textId="77777777" w:rsidTr="004814F4">
        <w:tc>
          <w:tcPr>
            <w:tcW w:w="2267" w:type="dxa"/>
          </w:tcPr>
          <w:p w14:paraId="2D6C53F7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51B60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Age, years, </w:t>
            </w:r>
          </w:p>
          <w:p w14:paraId="2FDDF1B0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hAnsi="Times New Roman" w:cs="Times New Roman"/>
                <w:color w:val="000000" w:themeColor="text1"/>
                <w:kern w:val="24"/>
              </w:rPr>
              <w:t>median [range]</w:t>
            </w:r>
          </w:p>
        </w:tc>
        <w:tc>
          <w:tcPr>
            <w:tcW w:w="1558" w:type="dxa"/>
          </w:tcPr>
          <w:p w14:paraId="708DC74C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69 [34–92]</w:t>
            </w:r>
          </w:p>
        </w:tc>
        <w:tc>
          <w:tcPr>
            <w:tcW w:w="1700" w:type="dxa"/>
          </w:tcPr>
          <w:p w14:paraId="0A23B110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70 [34–88]</w:t>
            </w:r>
          </w:p>
        </w:tc>
        <w:tc>
          <w:tcPr>
            <w:tcW w:w="1558" w:type="dxa"/>
          </w:tcPr>
          <w:p w14:paraId="164C6F6F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68 [41–92]</w:t>
            </w:r>
          </w:p>
        </w:tc>
        <w:tc>
          <w:tcPr>
            <w:tcW w:w="1415" w:type="dxa"/>
          </w:tcPr>
          <w:p w14:paraId="0D5BA6C8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N.S.</w:t>
            </w:r>
          </w:p>
        </w:tc>
      </w:tr>
      <w:tr w:rsidR="007F1E40" w:rsidRPr="00651B60" w14:paraId="0C67EC2C" w14:textId="77777777" w:rsidTr="004814F4">
        <w:tc>
          <w:tcPr>
            <w:tcW w:w="2267" w:type="dxa"/>
          </w:tcPr>
          <w:p w14:paraId="4EF143C8" w14:textId="77777777" w:rsidR="007F1E40" w:rsidRPr="00651B60" w:rsidRDefault="007F1E40" w:rsidP="004814F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1B6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Location</w:t>
            </w:r>
          </w:p>
        </w:tc>
        <w:tc>
          <w:tcPr>
            <w:tcW w:w="1558" w:type="dxa"/>
          </w:tcPr>
          <w:p w14:paraId="18C23A22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0" w:type="dxa"/>
          </w:tcPr>
          <w:p w14:paraId="6E3CE219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8" w:type="dxa"/>
          </w:tcPr>
          <w:p w14:paraId="30BAB851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5" w:type="dxa"/>
          </w:tcPr>
          <w:p w14:paraId="063DD02C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1E40" w:rsidRPr="00651B60" w14:paraId="07A8C4B8" w14:textId="77777777" w:rsidTr="004814F4">
        <w:tc>
          <w:tcPr>
            <w:tcW w:w="2267" w:type="dxa"/>
          </w:tcPr>
          <w:p w14:paraId="09DC12B4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hAnsi="Times New Roman" w:cs="Times New Roman"/>
                <w:color w:val="000000" w:themeColor="text1"/>
                <w:kern w:val="24"/>
              </w:rPr>
              <w:t>Right side</w:t>
            </w:r>
          </w:p>
        </w:tc>
        <w:tc>
          <w:tcPr>
            <w:tcW w:w="1558" w:type="dxa"/>
          </w:tcPr>
          <w:p w14:paraId="5AC63824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56 (21.6)</w:t>
            </w:r>
          </w:p>
        </w:tc>
        <w:tc>
          <w:tcPr>
            <w:tcW w:w="1700" w:type="dxa"/>
          </w:tcPr>
          <w:p w14:paraId="01649220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32 (22.1)</w:t>
            </w:r>
          </w:p>
        </w:tc>
        <w:tc>
          <w:tcPr>
            <w:tcW w:w="1558" w:type="dxa"/>
          </w:tcPr>
          <w:p w14:paraId="0A468F53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24 (21.1)</w:t>
            </w:r>
          </w:p>
        </w:tc>
        <w:tc>
          <w:tcPr>
            <w:tcW w:w="1415" w:type="dxa"/>
          </w:tcPr>
          <w:p w14:paraId="4FF51162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1E40" w:rsidRPr="00651B60" w14:paraId="4A47D574" w14:textId="77777777" w:rsidTr="004814F4">
        <w:tc>
          <w:tcPr>
            <w:tcW w:w="2267" w:type="dxa"/>
          </w:tcPr>
          <w:p w14:paraId="708F760C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hAnsi="Times New Roman" w:cs="Times New Roman"/>
                <w:color w:val="000000" w:themeColor="text1"/>
                <w:kern w:val="24"/>
              </w:rPr>
              <w:t>Left side</w:t>
            </w:r>
          </w:p>
        </w:tc>
        <w:tc>
          <w:tcPr>
            <w:tcW w:w="1558" w:type="dxa"/>
          </w:tcPr>
          <w:p w14:paraId="4AB094D5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203 (78.4)</w:t>
            </w:r>
          </w:p>
        </w:tc>
        <w:tc>
          <w:tcPr>
            <w:tcW w:w="1700" w:type="dxa"/>
          </w:tcPr>
          <w:p w14:paraId="734A8D90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113 (77.9)</w:t>
            </w:r>
          </w:p>
        </w:tc>
        <w:tc>
          <w:tcPr>
            <w:tcW w:w="1558" w:type="dxa"/>
          </w:tcPr>
          <w:p w14:paraId="0E25B385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90 (78.9)</w:t>
            </w:r>
          </w:p>
        </w:tc>
        <w:tc>
          <w:tcPr>
            <w:tcW w:w="1415" w:type="dxa"/>
          </w:tcPr>
          <w:p w14:paraId="57649F80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N.S.</w:t>
            </w:r>
          </w:p>
        </w:tc>
      </w:tr>
      <w:tr w:rsidR="007F1E40" w:rsidRPr="00651B60" w14:paraId="2230E898" w14:textId="77777777" w:rsidTr="004814F4">
        <w:tc>
          <w:tcPr>
            <w:tcW w:w="2267" w:type="dxa"/>
          </w:tcPr>
          <w:p w14:paraId="40D4A8D2" w14:textId="77777777" w:rsidR="007F1E40" w:rsidRPr="00651B60" w:rsidRDefault="007F1E40" w:rsidP="004814F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1B6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Histological type</w:t>
            </w:r>
          </w:p>
        </w:tc>
        <w:tc>
          <w:tcPr>
            <w:tcW w:w="1558" w:type="dxa"/>
          </w:tcPr>
          <w:p w14:paraId="395D466C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0" w:type="dxa"/>
          </w:tcPr>
          <w:p w14:paraId="4A6377AC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8" w:type="dxa"/>
          </w:tcPr>
          <w:p w14:paraId="64F2E48A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5" w:type="dxa"/>
          </w:tcPr>
          <w:p w14:paraId="553660EB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1E40" w:rsidRPr="00651B60" w14:paraId="555224C1" w14:textId="77777777" w:rsidTr="004814F4">
        <w:tc>
          <w:tcPr>
            <w:tcW w:w="2267" w:type="dxa"/>
          </w:tcPr>
          <w:p w14:paraId="4957E529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hAnsi="Times New Roman" w:cs="Times New Roman"/>
                <w:color w:val="000000" w:themeColor="text1"/>
                <w:kern w:val="24"/>
              </w:rPr>
              <w:t>WDA</w:t>
            </w:r>
          </w:p>
        </w:tc>
        <w:tc>
          <w:tcPr>
            <w:tcW w:w="1558" w:type="dxa"/>
          </w:tcPr>
          <w:p w14:paraId="4BFF3CD8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50 (19.3)</w:t>
            </w:r>
          </w:p>
        </w:tc>
        <w:tc>
          <w:tcPr>
            <w:tcW w:w="1700" w:type="dxa"/>
          </w:tcPr>
          <w:p w14:paraId="19CE1A57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36 (24.8)</w:t>
            </w:r>
          </w:p>
        </w:tc>
        <w:tc>
          <w:tcPr>
            <w:tcW w:w="1558" w:type="dxa"/>
          </w:tcPr>
          <w:p w14:paraId="12D5365A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14 (12.3)</w:t>
            </w:r>
          </w:p>
        </w:tc>
        <w:tc>
          <w:tcPr>
            <w:tcW w:w="1415" w:type="dxa"/>
          </w:tcPr>
          <w:p w14:paraId="1892DDC2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1E40" w:rsidRPr="00651B60" w14:paraId="4A572B05" w14:textId="77777777" w:rsidTr="004814F4">
        <w:tc>
          <w:tcPr>
            <w:tcW w:w="2267" w:type="dxa"/>
          </w:tcPr>
          <w:p w14:paraId="4B58F2AE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hAnsi="Times New Roman" w:cs="Times New Roman"/>
                <w:color w:val="000000" w:themeColor="text1"/>
                <w:kern w:val="24"/>
              </w:rPr>
              <w:t>MDA</w:t>
            </w:r>
          </w:p>
        </w:tc>
        <w:tc>
          <w:tcPr>
            <w:tcW w:w="1558" w:type="dxa"/>
          </w:tcPr>
          <w:p w14:paraId="2E62CCA3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209 (80.7)</w:t>
            </w:r>
          </w:p>
        </w:tc>
        <w:tc>
          <w:tcPr>
            <w:tcW w:w="1700" w:type="dxa"/>
          </w:tcPr>
          <w:p w14:paraId="1F515160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109 (75.2)</w:t>
            </w:r>
          </w:p>
        </w:tc>
        <w:tc>
          <w:tcPr>
            <w:tcW w:w="1558" w:type="dxa"/>
          </w:tcPr>
          <w:p w14:paraId="0DAB8048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100 (87.7)</w:t>
            </w:r>
          </w:p>
        </w:tc>
        <w:tc>
          <w:tcPr>
            <w:tcW w:w="1415" w:type="dxa"/>
          </w:tcPr>
          <w:p w14:paraId="07650AAC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&lt;0.05</w:t>
            </w:r>
          </w:p>
        </w:tc>
      </w:tr>
      <w:tr w:rsidR="007F1E40" w:rsidRPr="00651B60" w14:paraId="67259951" w14:textId="77777777" w:rsidTr="004814F4">
        <w:tc>
          <w:tcPr>
            <w:tcW w:w="2267" w:type="dxa"/>
          </w:tcPr>
          <w:p w14:paraId="0D1A440C" w14:textId="77777777" w:rsidR="007F1E40" w:rsidRPr="00651B60" w:rsidRDefault="007F1E40" w:rsidP="004814F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1B6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Stage</w:t>
            </w:r>
          </w:p>
        </w:tc>
        <w:tc>
          <w:tcPr>
            <w:tcW w:w="1558" w:type="dxa"/>
          </w:tcPr>
          <w:p w14:paraId="43B1430C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0" w:type="dxa"/>
          </w:tcPr>
          <w:p w14:paraId="0265F02A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8" w:type="dxa"/>
          </w:tcPr>
          <w:p w14:paraId="1BBB35B4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5" w:type="dxa"/>
          </w:tcPr>
          <w:p w14:paraId="780807F1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&lt;0.0001</w:t>
            </w:r>
          </w:p>
        </w:tc>
      </w:tr>
      <w:tr w:rsidR="007F1E40" w:rsidRPr="00651B60" w14:paraId="0D95F62F" w14:textId="77777777" w:rsidTr="004814F4">
        <w:tc>
          <w:tcPr>
            <w:tcW w:w="2267" w:type="dxa"/>
          </w:tcPr>
          <w:p w14:paraId="2877A081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hAnsi="Times New Roman" w:cs="Times New Roman"/>
                <w:color w:val="000000" w:themeColor="text1"/>
                <w:kern w:val="24"/>
              </w:rPr>
              <w:t>I</w:t>
            </w:r>
          </w:p>
        </w:tc>
        <w:tc>
          <w:tcPr>
            <w:tcW w:w="1558" w:type="dxa"/>
          </w:tcPr>
          <w:p w14:paraId="105533CE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0 (0)</w:t>
            </w:r>
          </w:p>
        </w:tc>
        <w:tc>
          <w:tcPr>
            <w:tcW w:w="1700" w:type="dxa"/>
          </w:tcPr>
          <w:p w14:paraId="2FB12F7E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0 (0)</w:t>
            </w:r>
          </w:p>
        </w:tc>
        <w:tc>
          <w:tcPr>
            <w:tcW w:w="1558" w:type="dxa"/>
          </w:tcPr>
          <w:p w14:paraId="3B77BD74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0</w:t>
            </w:r>
          </w:p>
        </w:tc>
        <w:tc>
          <w:tcPr>
            <w:tcW w:w="1415" w:type="dxa"/>
          </w:tcPr>
          <w:p w14:paraId="7BABEC52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1E40" w:rsidRPr="00651B60" w14:paraId="77339D75" w14:textId="77777777" w:rsidTr="004814F4">
        <w:tc>
          <w:tcPr>
            <w:tcW w:w="2267" w:type="dxa"/>
          </w:tcPr>
          <w:p w14:paraId="4D122E3C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hAnsi="Times New Roman" w:cs="Times New Roman"/>
                <w:color w:val="000000" w:themeColor="text1"/>
                <w:kern w:val="24"/>
              </w:rPr>
              <w:t>II</w:t>
            </w:r>
          </w:p>
        </w:tc>
        <w:tc>
          <w:tcPr>
            <w:tcW w:w="1558" w:type="dxa"/>
          </w:tcPr>
          <w:p w14:paraId="4D848060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 xml:space="preserve">145 (56.0) </w:t>
            </w:r>
          </w:p>
        </w:tc>
        <w:tc>
          <w:tcPr>
            <w:tcW w:w="1700" w:type="dxa"/>
          </w:tcPr>
          <w:p w14:paraId="6F3DAEC6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145 (100)</w:t>
            </w:r>
          </w:p>
        </w:tc>
        <w:tc>
          <w:tcPr>
            <w:tcW w:w="1558" w:type="dxa"/>
          </w:tcPr>
          <w:p w14:paraId="2C66E235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0</w:t>
            </w:r>
          </w:p>
        </w:tc>
        <w:tc>
          <w:tcPr>
            <w:tcW w:w="1415" w:type="dxa"/>
          </w:tcPr>
          <w:p w14:paraId="0200E3E6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1E40" w:rsidRPr="00651B60" w14:paraId="709CD7E2" w14:textId="77777777" w:rsidTr="004814F4">
        <w:tc>
          <w:tcPr>
            <w:tcW w:w="2267" w:type="dxa"/>
          </w:tcPr>
          <w:p w14:paraId="122C8679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hAnsi="Times New Roman" w:cs="Times New Roman"/>
                <w:color w:val="000000" w:themeColor="text1"/>
                <w:kern w:val="24"/>
              </w:rPr>
              <w:t>III</w:t>
            </w:r>
          </w:p>
        </w:tc>
        <w:tc>
          <w:tcPr>
            <w:tcW w:w="1558" w:type="dxa"/>
          </w:tcPr>
          <w:p w14:paraId="512F88D4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114 (44.0)</w:t>
            </w:r>
          </w:p>
        </w:tc>
        <w:tc>
          <w:tcPr>
            <w:tcW w:w="1700" w:type="dxa"/>
          </w:tcPr>
          <w:p w14:paraId="27A101B0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0 (0)</w:t>
            </w:r>
          </w:p>
        </w:tc>
        <w:tc>
          <w:tcPr>
            <w:tcW w:w="1558" w:type="dxa"/>
          </w:tcPr>
          <w:p w14:paraId="66CA7A27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114 (100)</w:t>
            </w:r>
          </w:p>
        </w:tc>
        <w:tc>
          <w:tcPr>
            <w:tcW w:w="1415" w:type="dxa"/>
          </w:tcPr>
          <w:p w14:paraId="00BD135F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1E40" w:rsidRPr="00651B60" w14:paraId="28FD27A2" w14:textId="77777777" w:rsidTr="004814F4">
        <w:tc>
          <w:tcPr>
            <w:tcW w:w="2267" w:type="dxa"/>
          </w:tcPr>
          <w:p w14:paraId="4C12F808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hAnsi="Times New Roman" w:cs="Times New Roman"/>
                <w:color w:val="000000" w:themeColor="text1"/>
                <w:kern w:val="24"/>
              </w:rPr>
              <w:t>IV</w:t>
            </w:r>
          </w:p>
        </w:tc>
        <w:tc>
          <w:tcPr>
            <w:tcW w:w="1558" w:type="dxa"/>
          </w:tcPr>
          <w:p w14:paraId="0EC224C0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0 (0)</w:t>
            </w:r>
          </w:p>
        </w:tc>
        <w:tc>
          <w:tcPr>
            <w:tcW w:w="1700" w:type="dxa"/>
          </w:tcPr>
          <w:p w14:paraId="4908850F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0 (0)</w:t>
            </w:r>
          </w:p>
        </w:tc>
        <w:tc>
          <w:tcPr>
            <w:tcW w:w="1558" w:type="dxa"/>
          </w:tcPr>
          <w:p w14:paraId="66E569D6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0</w:t>
            </w:r>
          </w:p>
        </w:tc>
        <w:tc>
          <w:tcPr>
            <w:tcW w:w="1415" w:type="dxa"/>
          </w:tcPr>
          <w:p w14:paraId="0A1A2B56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F1E40" w:rsidRPr="00651B60" w14:paraId="4F11CDCA" w14:textId="77777777" w:rsidTr="004814F4">
        <w:tc>
          <w:tcPr>
            <w:tcW w:w="2267" w:type="dxa"/>
          </w:tcPr>
          <w:p w14:paraId="12E63DD5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OS,</w:t>
            </w:r>
            <w:r w:rsidRPr="00651B60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days, median [range]</w:t>
            </w:r>
          </w:p>
        </w:tc>
        <w:tc>
          <w:tcPr>
            <w:tcW w:w="1558" w:type="dxa"/>
          </w:tcPr>
          <w:p w14:paraId="25DECEE6" w14:textId="77777777" w:rsidR="007F1E40" w:rsidRPr="00651B60" w:rsidRDefault="007F1E40" w:rsidP="004814F4">
            <w:pPr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 xml:space="preserve">2093 </w:t>
            </w:r>
          </w:p>
          <w:p w14:paraId="6FB42212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[52–3860]</w:t>
            </w:r>
          </w:p>
        </w:tc>
        <w:tc>
          <w:tcPr>
            <w:tcW w:w="1700" w:type="dxa"/>
          </w:tcPr>
          <w:p w14:paraId="6C8C088B" w14:textId="77777777" w:rsidR="007F1E40" w:rsidRPr="00651B60" w:rsidRDefault="007F1E40" w:rsidP="004814F4">
            <w:pPr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 xml:space="preserve">2112 </w:t>
            </w:r>
          </w:p>
          <w:p w14:paraId="5330AE03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[93–3734]</w:t>
            </w:r>
          </w:p>
        </w:tc>
        <w:tc>
          <w:tcPr>
            <w:tcW w:w="1558" w:type="dxa"/>
          </w:tcPr>
          <w:p w14:paraId="0D908A20" w14:textId="77777777" w:rsidR="007F1E40" w:rsidRPr="00651B60" w:rsidRDefault="007F1E40" w:rsidP="004814F4">
            <w:pPr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 xml:space="preserve">1917.5 </w:t>
            </w:r>
          </w:p>
          <w:p w14:paraId="7D0FA9B7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[52–3860]</w:t>
            </w:r>
          </w:p>
        </w:tc>
        <w:tc>
          <w:tcPr>
            <w:tcW w:w="1415" w:type="dxa"/>
          </w:tcPr>
          <w:p w14:paraId="5CEEC53E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&lt;0.05</w:t>
            </w:r>
          </w:p>
        </w:tc>
      </w:tr>
      <w:tr w:rsidR="007F1E40" w:rsidRPr="00651B60" w14:paraId="7ABEB9A5" w14:textId="77777777" w:rsidTr="004814F4">
        <w:tc>
          <w:tcPr>
            <w:tcW w:w="2267" w:type="dxa"/>
            <w:tcBorders>
              <w:bottom w:val="single" w:sz="4" w:space="0" w:color="auto"/>
            </w:tcBorders>
          </w:tcPr>
          <w:p w14:paraId="7910984B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DFS,</w:t>
            </w:r>
            <w:r w:rsidRPr="00651B60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days, </w:t>
            </w:r>
          </w:p>
          <w:p w14:paraId="0CAF7441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51B60">
              <w:rPr>
                <w:rFonts w:ascii="Times New Roman" w:hAnsi="Times New Roman" w:cs="Times New Roman"/>
                <w:color w:val="000000" w:themeColor="text1"/>
                <w:kern w:val="24"/>
              </w:rPr>
              <w:t>median [range]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420B9098" w14:textId="77777777" w:rsidR="007F1E40" w:rsidRPr="00651B60" w:rsidRDefault="007F1E40" w:rsidP="004814F4">
            <w:pPr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 xml:space="preserve">1825 </w:t>
            </w:r>
          </w:p>
          <w:p w14:paraId="50B6ECC9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[33–3734]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14A6C57F" w14:textId="77777777" w:rsidR="007F1E40" w:rsidRPr="00651B60" w:rsidRDefault="007F1E40" w:rsidP="004814F4">
            <w:pPr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 xml:space="preserve">1862 </w:t>
            </w:r>
          </w:p>
          <w:p w14:paraId="5CF350E2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[84–3734]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7D72CD55" w14:textId="77777777" w:rsidR="007F1E40" w:rsidRPr="00651B60" w:rsidRDefault="007F1E40" w:rsidP="004814F4">
            <w:pPr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 xml:space="preserve">1191 </w:t>
            </w:r>
          </w:p>
          <w:p w14:paraId="383C30E9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[33–3688]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782D3E5F" w14:textId="77777777" w:rsidR="007F1E40" w:rsidRPr="00651B60" w:rsidRDefault="007F1E40" w:rsidP="004814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1B60">
              <w:rPr>
                <w:rFonts w:ascii="Times New Roman" w:eastAsia="メイリオ" w:hAnsi="Times New Roman" w:cs="Times New Roman"/>
                <w:color w:val="000000" w:themeColor="text1"/>
                <w:kern w:val="24"/>
              </w:rPr>
              <w:t>&lt;0.0001</w:t>
            </w:r>
          </w:p>
        </w:tc>
      </w:tr>
    </w:tbl>
    <w:p w14:paraId="01E4E7F4" w14:textId="77777777" w:rsidR="007F1E40" w:rsidRPr="00651B60" w:rsidRDefault="007F1E40" w:rsidP="007F1E40">
      <w:pPr>
        <w:rPr>
          <w:rFonts w:ascii="Times New Roman" w:hAnsi="Times New Roman" w:cs="Times New Roman"/>
        </w:rPr>
      </w:pPr>
      <w:r w:rsidRPr="00651B60">
        <w:rPr>
          <w:rFonts w:ascii="Times New Roman" w:hAnsi="Times New Roman" w:cs="Times New Roman"/>
        </w:rPr>
        <w:t>WDA: well-differentiated adenocarcinoma; MDA: moderately differentiated adenocarcinoma; OS: overall survival; DFS: disease-free survival; N.S.: not significant.</w:t>
      </w:r>
    </w:p>
    <w:p w14:paraId="49792913" w14:textId="43A23CC0" w:rsidR="00651B60" w:rsidRPr="007F1E40" w:rsidRDefault="00651B60">
      <w:pPr>
        <w:rPr>
          <w:rFonts w:ascii="Times New Roman" w:hAnsi="Times New Roman" w:cs="Times New Roman" w:hint="eastAsia"/>
          <w:color w:val="000000" w:themeColor="text1"/>
        </w:rPr>
      </w:pPr>
    </w:p>
    <w:sectPr w:rsidR="00651B60" w:rsidRPr="007F1E40" w:rsidSect="000810B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0000500000000020000"/>
    <w:charset w:val="00"/>
    <w:family w:val="roman"/>
    <w:pitch w:val="variable"/>
    <w:sig w:usb0="E0002AEF" w:usb1="C0007841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メイリオ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6C9"/>
    <w:rsid w:val="00016DFE"/>
    <w:rsid w:val="000269BC"/>
    <w:rsid w:val="00046B2D"/>
    <w:rsid w:val="000560CF"/>
    <w:rsid w:val="000564C1"/>
    <w:rsid w:val="000715CD"/>
    <w:rsid w:val="000810BB"/>
    <w:rsid w:val="000A3557"/>
    <w:rsid w:val="000D3E05"/>
    <w:rsid w:val="000D4517"/>
    <w:rsid w:val="000E4647"/>
    <w:rsid w:val="000F1D4C"/>
    <w:rsid w:val="00114AE2"/>
    <w:rsid w:val="001247B8"/>
    <w:rsid w:val="0013499D"/>
    <w:rsid w:val="00136B30"/>
    <w:rsid w:val="001505FD"/>
    <w:rsid w:val="00152B1B"/>
    <w:rsid w:val="00165A01"/>
    <w:rsid w:val="001A5EA6"/>
    <w:rsid w:val="001A6933"/>
    <w:rsid w:val="001B5D9F"/>
    <w:rsid w:val="001B6C97"/>
    <w:rsid w:val="001D586A"/>
    <w:rsid w:val="001E3CC1"/>
    <w:rsid w:val="001E6F8F"/>
    <w:rsid w:val="001F5780"/>
    <w:rsid w:val="00212ECF"/>
    <w:rsid w:val="00221B37"/>
    <w:rsid w:val="00223AA8"/>
    <w:rsid w:val="00224FCC"/>
    <w:rsid w:val="002301EC"/>
    <w:rsid w:val="00244681"/>
    <w:rsid w:val="00247A86"/>
    <w:rsid w:val="00263F2B"/>
    <w:rsid w:val="0027710F"/>
    <w:rsid w:val="002B0B31"/>
    <w:rsid w:val="002C1F74"/>
    <w:rsid w:val="002D183C"/>
    <w:rsid w:val="002D3AE0"/>
    <w:rsid w:val="002D7427"/>
    <w:rsid w:val="002F633B"/>
    <w:rsid w:val="00300B85"/>
    <w:rsid w:val="00307FEF"/>
    <w:rsid w:val="0031680D"/>
    <w:rsid w:val="0032171D"/>
    <w:rsid w:val="00333970"/>
    <w:rsid w:val="00357981"/>
    <w:rsid w:val="00364AB9"/>
    <w:rsid w:val="00376789"/>
    <w:rsid w:val="00391864"/>
    <w:rsid w:val="00394A1D"/>
    <w:rsid w:val="003A2AC6"/>
    <w:rsid w:val="003B044A"/>
    <w:rsid w:val="003C0CE9"/>
    <w:rsid w:val="003C26F9"/>
    <w:rsid w:val="003C4D87"/>
    <w:rsid w:val="003D4592"/>
    <w:rsid w:val="00405FEA"/>
    <w:rsid w:val="004074C3"/>
    <w:rsid w:val="00426BE7"/>
    <w:rsid w:val="0043418A"/>
    <w:rsid w:val="004403D5"/>
    <w:rsid w:val="00441B30"/>
    <w:rsid w:val="00471DD5"/>
    <w:rsid w:val="00483929"/>
    <w:rsid w:val="00484CD8"/>
    <w:rsid w:val="00485CA7"/>
    <w:rsid w:val="00494026"/>
    <w:rsid w:val="004A0987"/>
    <w:rsid w:val="004A2297"/>
    <w:rsid w:val="004B0C08"/>
    <w:rsid w:val="004B509A"/>
    <w:rsid w:val="004C2F5A"/>
    <w:rsid w:val="004F0A25"/>
    <w:rsid w:val="00502A05"/>
    <w:rsid w:val="00503CBE"/>
    <w:rsid w:val="00503D3D"/>
    <w:rsid w:val="005256EF"/>
    <w:rsid w:val="005516C5"/>
    <w:rsid w:val="005559D7"/>
    <w:rsid w:val="00556566"/>
    <w:rsid w:val="00556C60"/>
    <w:rsid w:val="00560591"/>
    <w:rsid w:val="00563E07"/>
    <w:rsid w:val="005733CF"/>
    <w:rsid w:val="00575AA7"/>
    <w:rsid w:val="00585084"/>
    <w:rsid w:val="0059381F"/>
    <w:rsid w:val="005B4243"/>
    <w:rsid w:val="005B6864"/>
    <w:rsid w:val="005D049D"/>
    <w:rsid w:val="005E4EF9"/>
    <w:rsid w:val="005E7EAF"/>
    <w:rsid w:val="006039E7"/>
    <w:rsid w:val="00610BD6"/>
    <w:rsid w:val="00612913"/>
    <w:rsid w:val="00613497"/>
    <w:rsid w:val="006321E7"/>
    <w:rsid w:val="006478A6"/>
    <w:rsid w:val="00647B8F"/>
    <w:rsid w:val="00651B60"/>
    <w:rsid w:val="00654850"/>
    <w:rsid w:val="006615D5"/>
    <w:rsid w:val="006627C4"/>
    <w:rsid w:val="0066616D"/>
    <w:rsid w:val="006842F2"/>
    <w:rsid w:val="006B7959"/>
    <w:rsid w:val="006B7B8E"/>
    <w:rsid w:val="006C6F43"/>
    <w:rsid w:val="006E637A"/>
    <w:rsid w:val="006F74BC"/>
    <w:rsid w:val="007028A7"/>
    <w:rsid w:val="00704AD3"/>
    <w:rsid w:val="00707FC6"/>
    <w:rsid w:val="00711453"/>
    <w:rsid w:val="00717807"/>
    <w:rsid w:val="00732026"/>
    <w:rsid w:val="007322AE"/>
    <w:rsid w:val="00757632"/>
    <w:rsid w:val="00762252"/>
    <w:rsid w:val="00775ACF"/>
    <w:rsid w:val="00785543"/>
    <w:rsid w:val="00790E8C"/>
    <w:rsid w:val="007A01FD"/>
    <w:rsid w:val="007B2D58"/>
    <w:rsid w:val="007B3CD8"/>
    <w:rsid w:val="007D4C13"/>
    <w:rsid w:val="007F1E40"/>
    <w:rsid w:val="007F6388"/>
    <w:rsid w:val="007F6690"/>
    <w:rsid w:val="00805E5A"/>
    <w:rsid w:val="008311C3"/>
    <w:rsid w:val="00831E83"/>
    <w:rsid w:val="00844162"/>
    <w:rsid w:val="0085186E"/>
    <w:rsid w:val="008567A4"/>
    <w:rsid w:val="008574F7"/>
    <w:rsid w:val="008969AE"/>
    <w:rsid w:val="008971D2"/>
    <w:rsid w:val="008A4058"/>
    <w:rsid w:val="008A60D8"/>
    <w:rsid w:val="008B3BC0"/>
    <w:rsid w:val="008B5DB7"/>
    <w:rsid w:val="008B7876"/>
    <w:rsid w:val="008C5B23"/>
    <w:rsid w:val="008C7513"/>
    <w:rsid w:val="008D3076"/>
    <w:rsid w:val="008D4B47"/>
    <w:rsid w:val="008F1790"/>
    <w:rsid w:val="0092100B"/>
    <w:rsid w:val="00943462"/>
    <w:rsid w:val="00956A1F"/>
    <w:rsid w:val="00972610"/>
    <w:rsid w:val="00981FAE"/>
    <w:rsid w:val="00984F29"/>
    <w:rsid w:val="009A0D56"/>
    <w:rsid w:val="009A253E"/>
    <w:rsid w:val="009A7541"/>
    <w:rsid w:val="009C3E41"/>
    <w:rsid w:val="009C557B"/>
    <w:rsid w:val="009C6C43"/>
    <w:rsid w:val="00A3611F"/>
    <w:rsid w:val="00A37160"/>
    <w:rsid w:val="00A4171C"/>
    <w:rsid w:val="00A624BB"/>
    <w:rsid w:val="00A91D04"/>
    <w:rsid w:val="00AA26A8"/>
    <w:rsid w:val="00AA7624"/>
    <w:rsid w:val="00AB2778"/>
    <w:rsid w:val="00AB7210"/>
    <w:rsid w:val="00AB7400"/>
    <w:rsid w:val="00AC17BB"/>
    <w:rsid w:val="00AC1F6C"/>
    <w:rsid w:val="00B00554"/>
    <w:rsid w:val="00B0484A"/>
    <w:rsid w:val="00B255B1"/>
    <w:rsid w:val="00B65812"/>
    <w:rsid w:val="00B71C89"/>
    <w:rsid w:val="00B71DB3"/>
    <w:rsid w:val="00B77081"/>
    <w:rsid w:val="00B911B4"/>
    <w:rsid w:val="00B936FB"/>
    <w:rsid w:val="00BA7CCC"/>
    <w:rsid w:val="00BB44CB"/>
    <w:rsid w:val="00BC69E5"/>
    <w:rsid w:val="00BC6EB2"/>
    <w:rsid w:val="00BD476F"/>
    <w:rsid w:val="00BF1F44"/>
    <w:rsid w:val="00BF5CEA"/>
    <w:rsid w:val="00C156FF"/>
    <w:rsid w:val="00C246C9"/>
    <w:rsid w:val="00C27059"/>
    <w:rsid w:val="00C36938"/>
    <w:rsid w:val="00C42E64"/>
    <w:rsid w:val="00C51798"/>
    <w:rsid w:val="00C524D6"/>
    <w:rsid w:val="00C64DB1"/>
    <w:rsid w:val="00C71F8F"/>
    <w:rsid w:val="00C90A99"/>
    <w:rsid w:val="00C91B90"/>
    <w:rsid w:val="00C95B1C"/>
    <w:rsid w:val="00C9730E"/>
    <w:rsid w:val="00CA0651"/>
    <w:rsid w:val="00CD1F3A"/>
    <w:rsid w:val="00D00EF6"/>
    <w:rsid w:val="00D1344E"/>
    <w:rsid w:val="00D163F3"/>
    <w:rsid w:val="00D20545"/>
    <w:rsid w:val="00D20E70"/>
    <w:rsid w:val="00D22979"/>
    <w:rsid w:val="00D404F6"/>
    <w:rsid w:val="00D7537C"/>
    <w:rsid w:val="00D91D12"/>
    <w:rsid w:val="00D967D1"/>
    <w:rsid w:val="00DA06D5"/>
    <w:rsid w:val="00DA3A12"/>
    <w:rsid w:val="00DB5FCF"/>
    <w:rsid w:val="00DC139B"/>
    <w:rsid w:val="00DD7B58"/>
    <w:rsid w:val="00DE2474"/>
    <w:rsid w:val="00DF6622"/>
    <w:rsid w:val="00E36517"/>
    <w:rsid w:val="00E44934"/>
    <w:rsid w:val="00E5664C"/>
    <w:rsid w:val="00E61C8F"/>
    <w:rsid w:val="00E61F92"/>
    <w:rsid w:val="00E70546"/>
    <w:rsid w:val="00E91007"/>
    <w:rsid w:val="00E916F6"/>
    <w:rsid w:val="00EB64B5"/>
    <w:rsid w:val="00EC15BB"/>
    <w:rsid w:val="00EC3D00"/>
    <w:rsid w:val="00ED570A"/>
    <w:rsid w:val="00F07B3A"/>
    <w:rsid w:val="00F27B31"/>
    <w:rsid w:val="00F36A79"/>
    <w:rsid w:val="00F45CA4"/>
    <w:rsid w:val="00F47CF0"/>
    <w:rsid w:val="00F5111D"/>
    <w:rsid w:val="00F51512"/>
    <w:rsid w:val="00F52AEF"/>
    <w:rsid w:val="00F57FFA"/>
    <w:rsid w:val="00F63112"/>
    <w:rsid w:val="00F776AC"/>
    <w:rsid w:val="00F77E9F"/>
    <w:rsid w:val="00F854AE"/>
    <w:rsid w:val="00FA0324"/>
    <w:rsid w:val="00FA4F71"/>
    <w:rsid w:val="00FD0409"/>
    <w:rsid w:val="00FE0A11"/>
    <w:rsid w:val="00FF7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B1DA706"/>
  <w14:defaultImageDpi w14:val="32767"/>
  <w15:chartTrackingRefBased/>
  <w15:docId w15:val="{5F84295E-EF4E-2B45-833F-9CDF055B9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E7EAF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6B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6321E7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6321E7"/>
    <w:rPr>
      <w:color w:val="954F72"/>
      <w:u w:val="single"/>
    </w:rPr>
  </w:style>
  <w:style w:type="paragraph" w:customStyle="1" w:styleId="msonormal0">
    <w:name w:val="msonormal"/>
    <w:basedOn w:val="a"/>
    <w:rsid w:val="006321E7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6321E7"/>
    <w:pPr>
      <w:spacing w:before="100" w:beforeAutospacing="1" w:after="100" w:afterAutospacing="1"/>
    </w:pPr>
    <w:rPr>
      <w:rFonts w:ascii="Yu Gothic" w:eastAsia="Yu Gothic" w:hAnsi="Yu Gothic"/>
      <w:sz w:val="12"/>
      <w:szCs w:val="12"/>
    </w:rPr>
  </w:style>
  <w:style w:type="paragraph" w:customStyle="1" w:styleId="xl63">
    <w:name w:val="xl63"/>
    <w:basedOn w:val="a"/>
    <w:rsid w:val="006321E7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64">
    <w:name w:val="xl64"/>
    <w:basedOn w:val="a"/>
    <w:rsid w:val="006321E7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font6">
    <w:name w:val="font6"/>
    <w:basedOn w:val="a"/>
    <w:rsid w:val="00503CBE"/>
    <w:pPr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font7">
    <w:name w:val="font7"/>
    <w:basedOn w:val="a"/>
    <w:rsid w:val="00503CBE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</w:rPr>
  </w:style>
  <w:style w:type="paragraph" w:customStyle="1" w:styleId="xl65">
    <w:name w:val="xl65"/>
    <w:basedOn w:val="a"/>
    <w:rsid w:val="00503CBE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6">
    <w:name w:val="xl66"/>
    <w:basedOn w:val="a"/>
    <w:rsid w:val="00503CBE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7">
    <w:name w:val="xl67"/>
    <w:basedOn w:val="a"/>
    <w:rsid w:val="00503CBE"/>
    <w:pPr>
      <w:spacing w:before="100" w:beforeAutospacing="1" w:after="100" w:afterAutospacing="1"/>
    </w:pPr>
    <w:rPr>
      <w:rFonts w:ascii="Times New Roman" w:hAnsi="Times New Roman" w:cs="Times New Roman"/>
      <w:i/>
      <w:iCs/>
    </w:rPr>
  </w:style>
  <w:style w:type="character" w:styleId="a6">
    <w:name w:val="annotation reference"/>
    <w:basedOn w:val="a0"/>
    <w:uiPriority w:val="99"/>
    <w:semiHidden/>
    <w:unhideWhenUsed/>
    <w:rsid w:val="004B509A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4B509A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4B509A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4B509A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4B509A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7D4C13"/>
    <w:rPr>
      <w:rFonts w:ascii="ＭＳ 明朝" w:eastAsia="ＭＳ 明朝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7D4C13"/>
    <w:rPr>
      <w:rFonts w:ascii="ＭＳ 明朝" w:eastAsia="ＭＳ 明朝" w:hAnsi="ＭＳ Ｐゴシック" w:cs="ＭＳ Ｐゴシック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9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0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7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2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6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6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9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6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2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6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8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3</Pages>
  <Words>2411</Words>
  <Characters>13744</Characters>
  <Application>Microsoft Office Word</Application>
  <DocSecurity>0</DocSecurity>
  <Lines>114</Lines>
  <Paragraphs>3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刑部光正</dc:creator>
  <cp:keywords/>
  <dc:description/>
  <cp:lastModifiedBy>有</cp:lastModifiedBy>
  <cp:revision>22</cp:revision>
  <dcterms:created xsi:type="dcterms:W3CDTF">2022-02-15T02:43:00Z</dcterms:created>
  <dcterms:modified xsi:type="dcterms:W3CDTF">2022-07-25T00:21:00Z</dcterms:modified>
</cp:coreProperties>
</file>